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A80750" w14:textId="66614ABD" w:rsidR="00BA118C" w:rsidRPr="00533D5A" w:rsidRDefault="00115551" w:rsidP="00F15689">
      <w:pPr>
        <w:spacing w:after="0" w:line="360" w:lineRule="auto"/>
        <w:jc w:val="center"/>
        <w:rPr>
          <w:rFonts w:ascii="Times New Roman" w:hAnsi="Times New Roman" w:cs="Times New Roman"/>
          <w:b/>
          <w:bCs/>
          <w:sz w:val="44"/>
          <w:szCs w:val="44"/>
          <w:lang w:val="en-US"/>
        </w:rPr>
      </w:pPr>
      <w:bookmarkStart w:id="0" w:name="_Hlk136808277"/>
      <w:r w:rsidRPr="00533D5A">
        <w:rPr>
          <w:rFonts w:ascii="Times New Roman" w:hAnsi="Times New Roman" w:cs="Times New Roman"/>
          <w:b/>
          <w:bCs/>
          <w:sz w:val="44"/>
          <w:szCs w:val="44"/>
          <w:lang w:val="en-US"/>
        </w:rPr>
        <w:t xml:space="preserve">Set-up of a stable </w:t>
      </w:r>
      <w:proofErr w:type="spellStart"/>
      <w:r w:rsidRPr="00533D5A">
        <w:rPr>
          <w:rFonts w:ascii="Times New Roman" w:hAnsi="Times New Roman" w:cs="Times New Roman"/>
          <w:b/>
          <w:bCs/>
          <w:i/>
          <w:iCs/>
          <w:sz w:val="44"/>
          <w:szCs w:val="44"/>
          <w:lang w:val="en-US"/>
        </w:rPr>
        <w:t>Magnetospirillum</w:t>
      </w:r>
      <w:proofErr w:type="spellEnd"/>
      <w:r w:rsidRPr="00533D5A">
        <w:rPr>
          <w:rFonts w:ascii="Times New Roman" w:hAnsi="Times New Roman" w:cs="Times New Roman"/>
          <w:b/>
          <w:bCs/>
          <w:i/>
          <w:iCs/>
          <w:sz w:val="44"/>
          <w:szCs w:val="44"/>
          <w:lang w:val="en-US"/>
        </w:rPr>
        <w:t xml:space="preserve"> </w:t>
      </w:r>
      <w:proofErr w:type="spellStart"/>
      <w:r w:rsidRPr="00533D5A">
        <w:rPr>
          <w:rFonts w:ascii="Times New Roman" w:hAnsi="Times New Roman" w:cs="Times New Roman"/>
          <w:b/>
          <w:bCs/>
          <w:i/>
          <w:iCs/>
          <w:sz w:val="44"/>
          <w:szCs w:val="44"/>
          <w:lang w:val="en-US"/>
        </w:rPr>
        <w:t>gryphiswaldense</w:t>
      </w:r>
      <w:proofErr w:type="spellEnd"/>
      <w:r w:rsidRPr="00533D5A">
        <w:rPr>
          <w:rFonts w:ascii="Times New Roman" w:hAnsi="Times New Roman" w:cs="Times New Roman"/>
          <w:b/>
          <w:bCs/>
          <w:sz w:val="44"/>
          <w:szCs w:val="44"/>
          <w:lang w:val="en-US"/>
        </w:rPr>
        <w:t xml:space="preserve"> MSR1 cellular bank to produce pharmaceutical grade </w:t>
      </w:r>
      <w:r w:rsidR="009B6BE9" w:rsidRPr="00533D5A">
        <w:rPr>
          <w:rFonts w:ascii="Times New Roman" w:hAnsi="Times New Roman" w:cs="Times New Roman"/>
          <w:b/>
          <w:bCs/>
          <w:sz w:val="44"/>
          <w:szCs w:val="44"/>
          <w:lang w:val="en-US"/>
        </w:rPr>
        <w:t>magnetosomes</w:t>
      </w:r>
    </w:p>
    <w:p w14:paraId="1C96A647" w14:textId="5A75BF7E" w:rsidR="00055005" w:rsidRPr="00533D5A" w:rsidRDefault="00055005" w:rsidP="00F15689">
      <w:pPr>
        <w:spacing w:after="0" w:line="360" w:lineRule="auto"/>
        <w:jc w:val="both"/>
        <w:rPr>
          <w:rFonts w:ascii="Times New Roman" w:hAnsi="Times New Roman" w:cs="Times New Roman"/>
          <w:sz w:val="24"/>
          <w:szCs w:val="24"/>
          <w:lang w:val="en-US"/>
        </w:rPr>
      </w:pPr>
    </w:p>
    <w:p w14:paraId="1F544333" w14:textId="77777777" w:rsidR="00C558FB" w:rsidRPr="00533D5A" w:rsidRDefault="00C558FB" w:rsidP="00F15689">
      <w:pPr>
        <w:spacing w:after="0" w:line="360" w:lineRule="auto"/>
        <w:jc w:val="both"/>
        <w:rPr>
          <w:rFonts w:ascii="Times New Roman" w:hAnsi="Times New Roman" w:cs="Times New Roman"/>
          <w:sz w:val="24"/>
          <w:szCs w:val="24"/>
          <w:lang w:val="en-US"/>
        </w:rPr>
      </w:pPr>
    </w:p>
    <w:p w14:paraId="574A8325" w14:textId="77777777" w:rsidR="00C558FB" w:rsidRPr="00533D5A" w:rsidRDefault="00C558FB" w:rsidP="00F15689">
      <w:pPr>
        <w:spacing w:after="0" w:line="360" w:lineRule="auto"/>
        <w:jc w:val="both"/>
        <w:rPr>
          <w:rFonts w:ascii="Times New Roman" w:hAnsi="Times New Roman" w:cs="Times New Roman"/>
          <w:sz w:val="24"/>
          <w:szCs w:val="24"/>
          <w:lang w:val="en-US"/>
        </w:rPr>
      </w:pPr>
    </w:p>
    <w:p w14:paraId="76271A60" w14:textId="193E17A5" w:rsidR="00C558FB" w:rsidRPr="00533D5A" w:rsidRDefault="00C558FB" w:rsidP="00F15689">
      <w:pPr>
        <w:spacing w:after="0" w:line="360" w:lineRule="auto"/>
        <w:jc w:val="center"/>
        <w:rPr>
          <w:rFonts w:ascii="Times New Roman" w:hAnsi="Times New Roman" w:cs="Times New Roman"/>
          <w:sz w:val="24"/>
          <w:szCs w:val="24"/>
        </w:rPr>
      </w:pPr>
      <w:r w:rsidRPr="00533D5A">
        <w:rPr>
          <w:rFonts w:ascii="Times New Roman" w:hAnsi="Times New Roman" w:cs="Times New Roman"/>
          <w:sz w:val="24"/>
          <w:szCs w:val="24"/>
        </w:rPr>
        <w:t>Théo Chades</w:t>
      </w:r>
      <w:r w:rsidR="00353B10" w:rsidRPr="00533D5A">
        <w:rPr>
          <w:rFonts w:ascii="Times New Roman" w:hAnsi="Times New Roman" w:cs="Times New Roman"/>
          <w:sz w:val="24"/>
          <w:szCs w:val="24"/>
          <w:vertAlign w:val="superscript"/>
        </w:rPr>
        <w:t>1,2</w:t>
      </w:r>
      <w:r w:rsidRPr="00533D5A">
        <w:rPr>
          <w:rFonts w:ascii="Times New Roman" w:hAnsi="Times New Roman" w:cs="Times New Roman"/>
          <w:sz w:val="24"/>
          <w:szCs w:val="24"/>
        </w:rPr>
        <w:t>, Raphaël Le Fèvre</w:t>
      </w:r>
      <w:r w:rsidR="00353B10" w:rsidRPr="00533D5A">
        <w:rPr>
          <w:rFonts w:ascii="Times New Roman" w:hAnsi="Times New Roman" w:cs="Times New Roman"/>
          <w:sz w:val="24"/>
          <w:szCs w:val="24"/>
          <w:vertAlign w:val="superscript"/>
        </w:rPr>
        <w:t>1</w:t>
      </w:r>
      <w:r w:rsidRPr="00533D5A">
        <w:rPr>
          <w:rFonts w:ascii="Times New Roman" w:hAnsi="Times New Roman" w:cs="Times New Roman"/>
          <w:sz w:val="24"/>
          <w:szCs w:val="24"/>
        </w:rPr>
        <w:t>, Imène Chebbi</w:t>
      </w:r>
      <w:r w:rsidR="00353B10" w:rsidRPr="00533D5A">
        <w:rPr>
          <w:rFonts w:ascii="Times New Roman" w:hAnsi="Times New Roman" w:cs="Times New Roman"/>
          <w:sz w:val="24"/>
          <w:szCs w:val="24"/>
          <w:vertAlign w:val="superscript"/>
        </w:rPr>
        <w:t>1</w:t>
      </w:r>
      <w:r w:rsidRPr="00533D5A">
        <w:rPr>
          <w:rFonts w:ascii="Times New Roman" w:hAnsi="Times New Roman" w:cs="Times New Roman"/>
          <w:sz w:val="24"/>
          <w:szCs w:val="24"/>
        </w:rPr>
        <w:t xml:space="preserve">, </w:t>
      </w:r>
      <w:r w:rsidR="004010F7" w:rsidRPr="00533D5A">
        <w:rPr>
          <w:rFonts w:ascii="Times New Roman" w:hAnsi="Times New Roman" w:cs="Times New Roman"/>
          <w:sz w:val="24"/>
          <w:szCs w:val="24"/>
        </w:rPr>
        <w:t>Karine Blondeau</w:t>
      </w:r>
      <w:r w:rsidR="004010F7" w:rsidRPr="00533D5A">
        <w:rPr>
          <w:rFonts w:ascii="Times New Roman" w:hAnsi="Times New Roman" w:cs="Times New Roman"/>
          <w:sz w:val="24"/>
          <w:szCs w:val="24"/>
          <w:vertAlign w:val="superscript"/>
        </w:rPr>
        <w:t>2</w:t>
      </w:r>
      <w:r w:rsidR="004010F7" w:rsidRPr="00533D5A">
        <w:rPr>
          <w:rFonts w:ascii="Times New Roman" w:hAnsi="Times New Roman" w:cs="Times New Roman"/>
          <w:sz w:val="24"/>
          <w:szCs w:val="24"/>
        </w:rPr>
        <w:t>,</w:t>
      </w:r>
      <w:r w:rsidR="00CB5B28" w:rsidRPr="00533D5A">
        <w:rPr>
          <w:rFonts w:ascii="Times New Roman" w:hAnsi="Times New Roman" w:cs="Times New Roman"/>
          <w:sz w:val="24"/>
          <w:szCs w:val="24"/>
        </w:rPr>
        <w:t xml:space="preserve"> </w:t>
      </w:r>
      <w:r w:rsidRPr="00533D5A">
        <w:rPr>
          <w:rFonts w:ascii="Times New Roman" w:hAnsi="Times New Roman" w:cs="Times New Roman"/>
          <w:sz w:val="24"/>
          <w:szCs w:val="24"/>
        </w:rPr>
        <w:t>François Guyot</w:t>
      </w:r>
      <w:r w:rsidR="00353B10" w:rsidRPr="00533D5A">
        <w:rPr>
          <w:rFonts w:ascii="Times New Roman" w:hAnsi="Times New Roman" w:cs="Times New Roman"/>
          <w:sz w:val="24"/>
          <w:szCs w:val="24"/>
          <w:vertAlign w:val="superscript"/>
        </w:rPr>
        <w:t>3</w:t>
      </w:r>
      <w:r w:rsidRPr="00533D5A">
        <w:rPr>
          <w:rFonts w:ascii="Times New Roman" w:hAnsi="Times New Roman" w:cs="Times New Roman"/>
          <w:sz w:val="24"/>
          <w:szCs w:val="24"/>
        </w:rPr>
        <w:t>, Edouard Alphandéry</w:t>
      </w:r>
      <w:r w:rsidR="00353B10" w:rsidRPr="00533D5A">
        <w:rPr>
          <w:rFonts w:ascii="Times New Roman" w:hAnsi="Times New Roman" w:cs="Times New Roman"/>
          <w:sz w:val="24"/>
          <w:szCs w:val="24"/>
          <w:vertAlign w:val="superscript"/>
        </w:rPr>
        <w:t>1,3,4</w:t>
      </w:r>
    </w:p>
    <w:p w14:paraId="473C7031" w14:textId="77777777" w:rsidR="00C558FB" w:rsidRPr="00533D5A" w:rsidRDefault="00C558FB" w:rsidP="00F15689">
      <w:pPr>
        <w:spacing w:after="0" w:line="360" w:lineRule="auto"/>
        <w:jc w:val="both"/>
        <w:rPr>
          <w:rFonts w:ascii="Times New Roman" w:hAnsi="Times New Roman" w:cs="Times New Roman"/>
          <w:sz w:val="24"/>
          <w:szCs w:val="24"/>
        </w:rPr>
      </w:pPr>
    </w:p>
    <w:p w14:paraId="0E8BDAC1" w14:textId="77777777" w:rsidR="00C558FB" w:rsidRPr="00533D5A" w:rsidRDefault="00C558FB" w:rsidP="00F15689">
      <w:pPr>
        <w:spacing w:after="0" w:line="360" w:lineRule="auto"/>
        <w:jc w:val="both"/>
        <w:rPr>
          <w:rFonts w:ascii="Times New Roman" w:hAnsi="Times New Roman" w:cs="Times New Roman"/>
          <w:sz w:val="24"/>
          <w:szCs w:val="24"/>
        </w:rPr>
      </w:pPr>
    </w:p>
    <w:p w14:paraId="13CF275A" w14:textId="77777777" w:rsidR="00115551" w:rsidRPr="00533D5A" w:rsidRDefault="00115551" w:rsidP="00F15689">
      <w:pPr>
        <w:spacing w:after="0" w:line="360" w:lineRule="auto"/>
        <w:jc w:val="both"/>
        <w:rPr>
          <w:rFonts w:ascii="Times New Roman" w:hAnsi="Times New Roman" w:cs="Times New Roman"/>
          <w:sz w:val="24"/>
          <w:szCs w:val="24"/>
          <w:lang w:val="en-US"/>
        </w:rPr>
      </w:pPr>
      <w:r w:rsidRPr="00533D5A">
        <w:rPr>
          <w:rFonts w:ascii="Times New Roman" w:hAnsi="Times New Roman" w:cs="Times New Roman"/>
          <w:sz w:val="24"/>
          <w:szCs w:val="24"/>
          <w:vertAlign w:val="superscript"/>
        </w:rPr>
        <w:t>1</w:t>
      </w:r>
      <w:r w:rsidRPr="00533D5A">
        <w:rPr>
          <w:rFonts w:ascii="Times New Roman" w:hAnsi="Times New Roman" w:cs="Times New Roman"/>
          <w:sz w:val="24"/>
          <w:szCs w:val="24"/>
        </w:rPr>
        <w:t xml:space="preserve"> Nanobacterie SARL, 36 Boulevard Flandrin, 75116, Paris. </w:t>
      </w:r>
      <w:r w:rsidRPr="00533D5A">
        <w:rPr>
          <w:rFonts w:ascii="Times New Roman" w:hAnsi="Times New Roman" w:cs="Times New Roman"/>
          <w:sz w:val="24"/>
          <w:szCs w:val="24"/>
          <w:lang w:val="en-US"/>
        </w:rPr>
        <w:t xml:space="preserve">The affiliation of Nanobacterie includes the two subsidiaries of </w:t>
      </w:r>
      <w:proofErr w:type="spellStart"/>
      <w:r w:rsidRPr="00533D5A">
        <w:rPr>
          <w:rFonts w:ascii="Times New Roman" w:hAnsi="Times New Roman" w:cs="Times New Roman"/>
          <w:sz w:val="24"/>
          <w:szCs w:val="24"/>
          <w:lang w:val="en-US"/>
        </w:rPr>
        <w:t>Nanobacterie</w:t>
      </w:r>
      <w:proofErr w:type="spellEnd"/>
      <w:r w:rsidRPr="00533D5A">
        <w:rPr>
          <w:rFonts w:ascii="Times New Roman" w:hAnsi="Times New Roman" w:cs="Times New Roman"/>
          <w:sz w:val="24"/>
          <w:szCs w:val="24"/>
          <w:lang w:val="en-US"/>
        </w:rPr>
        <w:t xml:space="preserve">: </w:t>
      </w:r>
      <w:proofErr w:type="spellStart"/>
      <w:r w:rsidRPr="00533D5A">
        <w:rPr>
          <w:rFonts w:ascii="Times New Roman" w:hAnsi="Times New Roman" w:cs="Times New Roman"/>
          <w:sz w:val="24"/>
          <w:szCs w:val="24"/>
          <w:lang w:val="en-US"/>
        </w:rPr>
        <w:t>AlphaOnco</w:t>
      </w:r>
      <w:proofErr w:type="spellEnd"/>
      <w:r w:rsidRPr="00533D5A">
        <w:rPr>
          <w:rFonts w:ascii="Times New Roman" w:hAnsi="Times New Roman" w:cs="Times New Roman"/>
          <w:sz w:val="24"/>
          <w:szCs w:val="24"/>
          <w:lang w:val="en-US"/>
        </w:rPr>
        <w:t xml:space="preserve"> Lux, 16 Avenue Pasteur L-2310 Luxembourg and </w:t>
      </w:r>
      <w:proofErr w:type="spellStart"/>
      <w:r w:rsidRPr="00533D5A">
        <w:rPr>
          <w:rFonts w:ascii="Times New Roman" w:hAnsi="Times New Roman" w:cs="Times New Roman"/>
          <w:sz w:val="24"/>
          <w:szCs w:val="24"/>
          <w:lang w:val="en-US"/>
        </w:rPr>
        <w:t>AlphaOnco</w:t>
      </w:r>
      <w:proofErr w:type="spellEnd"/>
      <w:r w:rsidRPr="00533D5A">
        <w:rPr>
          <w:rFonts w:ascii="Times New Roman" w:hAnsi="Times New Roman" w:cs="Times New Roman"/>
          <w:sz w:val="24"/>
          <w:szCs w:val="24"/>
          <w:lang w:val="en-US"/>
        </w:rPr>
        <w:t xml:space="preserve"> Swiss, Route de </w:t>
      </w:r>
      <w:proofErr w:type="spellStart"/>
      <w:r w:rsidRPr="00533D5A">
        <w:rPr>
          <w:rFonts w:ascii="Times New Roman" w:hAnsi="Times New Roman" w:cs="Times New Roman"/>
          <w:sz w:val="24"/>
          <w:szCs w:val="24"/>
          <w:lang w:val="en-US"/>
        </w:rPr>
        <w:t>l'Ile</w:t>
      </w:r>
      <w:proofErr w:type="spellEnd"/>
      <w:r w:rsidRPr="00533D5A">
        <w:rPr>
          <w:rFonts w:ascii="Times New Roman" w:hAnsi="Times New Roman" w:cs="Times New Roman"/>
          <w:sz w:val="24"/>
          <w:szCs w:val="24"/>
          <w:lang w:val="en-US"/>
        </w:rPr>
        <w:t xml:space="preserve">-au-Bois 1a, 1870, </w:t>
      </w:r>
      <w:proofErr w:type="spellStart"/>
      <w:r w:rsidRPr="00533D5A">
        <w:rPr>
          <w:rFonts w:ascii="Times New Roman" w:hAnsi="Times New Roman" w:cs="Times New Roman"/>
          <w:sz w:val="24"/>
          <w:szCs w:val="24"/>
          <w:lang w:val="en-US"/>
        </w:rPr>
        <w:t>Monthey</w:t>
      </w:r>
      <w:proofErr w:type="spellEnd"/>
      <w:r w:rsidRPr="00533D5A">
        <w:rPr>
          <w:rFonts w:ascii="Times New Roman" w:hAnsi="Times New Roman" w:cs="Times New Roman"/>
          <w:sz w:val="24"/>
          <w:szCs w:val="24"/>
          <w:lang w:val="en-US"/>
        </w:rPr>
        <w:t>, Switzerland.</w:t>
      </w:r>
    </w:p>
    <w:p w14:paraId="72D93704" w14:textId="63BAE3C6" w:rsidR="00C558FB" w:rsidRPr="00533D5A" w:rsidRDefault="00C558FB" w:rsidP="00F15689">
      <w:pPr>
        <w:spacing w:after="0" w:line="360" w:lineRule="auto"/>
        <w:jc w:val="both"/>
        <w:rPr>
          <w:rFonts w:ascii="Times New Roman" w:hAnsi="Times New Roman" w:cs="Times New Roman"/>
          <w:sz w:val="24"/>
          <w:szCs w:val="24"/>
        </w:rPr>
      </w:pPr>
      <w:r w:rsidRPr="00533D5A">
        <w:rPr>
          <w:rFonts w:ascii="Times New Roman" w:hAnsi="Times New Roman" w:cs="Times New Roman"/>
          <w:sz w:val="24"/>
          <w:szCs w:val="24"/>
          <w:vertAlign w:val="superscript"/>
        </w:rPr>
        <w:t>2</w:t>
      </w:r>
      <w:r w:rsidRPr="00533D5A">
        <w:rPr>
          <w:rFonts w:ascii="Times New Roman" w:hAnsi="Times New Roman" w:cs="Times New Roman"/>
          <w:sz w:val="24"/>
          <w:szCs w:val="24"/>
        </w:rPr>
        <w:t xml:space="preserve"> </w:t>
      </w:r>
      <w:r w:rsidR="00353B10" w:rsidRPr="00533D5A">
        <w:rPr>
          <w:rFonts w:ascii="Times New Roman" w:hAnsi="Times New Roman" w:cs="Times New Roman"/>
          <w:sz w:val="24"/>
          <w:szCs w:val="24"/>
        </w:rPr>
        <w:t>Institut de biologie intégrative de la cellule, UMR 9198, Université Paris Saclay, 1 Av. de la Terrasse, 91198, Gif sur Yvette, France.</w:t>
      </w:r>
    </w:p>
    <w:p w14:paraId="7031E859" w14:textId="70C17FCD" w:rsidR="00C558FB" w:rsidRPr="00533D5A" w:rsidRDefault="00C558FB" w:rsidP="00F15689">
      <w:pPr>
        <w:spacing w:after="0" w:line="360" w:lineRule="auto"/>
        <w:jc w:val="both"/>
        <w:rPr>
          <w:rFonts w:ascii="Times New Roman" w:hAnsi="Times New Roman" w:cs="Times New Roman"/>
          <w:sz w:val="24"/>
          <w:szCs w:val="24"/>
        </w:rPr>
      </w:pPr>
      <w:r w:rsidRPr="00533D5A">
        <w:rPr>
          <w:rFonts w:ascii="Times New Roman" w:hAnsi="Times New Roman" w:cs="Times New Roman"/>
          <w:sz w:val="24"/>
          <w:szCs w:val="24"/>
          <w:vertAlign w:val="superscript"/>
        </w:rPr>
        <w:t>3</w:t>
      </w:r>
      <w:r w:rsidRPr="00533D5A">
        <w:rPr>
          <w:rFonts w:ascii="Times New Roman" w:hAnsi="Times New Roman" w:cs="Times New Roman"/>
          <w:sz w:val="24"/>
          <w:szCs w:val="24"/>
        </w:rPr>
        <w:t xml:space="preserve"> Institut de minéralogie de physique des matériaux et de cosmochimie</w:t>
      </w:r>
      <w:r w:rsidR="00353B10" w:rsidRPr="00533D5A">
        <w:rPr>
          <w:rFonts w:ascii="Times New Roman" w:hAnsi="Times New Roman" w:cs="Times New Roman"/>
          <w:sz w:val="24"/>
          <w:szCs w:val="24"/>
        </w:rPr>
        <w:t xml:space="preserve"> UMR 7590</w:t>
      </w:r>
      <w:r w:rsidRPr="00533D5A">
        <w:rPr>
          <w:rFonts w:ascii="Times New Roman" w:hAnsi="Times New Roman" w:cs="Times New Roman"/>
          <w:sz w:val="24"/>
          <w:szCs w:val="24"/>
        </w:rPr>
        <w:t xml:space="preserve">, Sorbonne Université, Université Pierre et Marie Curie, Muséum </w:t>
      </w:r>
      <w:r w:rsidR="00353B10" w:rsidRPr="00533D5A">
        <w:rPr>
          <w:rFonts w:ascii="Times New Roman" w:hAnsi="Times New Roman" w:cs="Times New Roman"/>
          <w:sz w:val="24"/>
          <w:szCs w:val="24"/>
        </w:rPr>
        <w:t>National</w:t>
      </w:r>
      <w:r w:rsidRPr="00533D5A">
        <w:rPr>
          <w:rFonts w:ascii="Times New Roman" w:hAnsi="Times New Roman" w:cs="Times New Roman"/>
          <w:sz w:val="24"/>
          <w:szCs w:val="24"/>
        </w:rPr>
        <w:t xml:space="preserve"> d’Histoire Naturelle</w:t>
      </w:r>
      <w:r w:rsidR="00353B10" w:rsidRPr="00533D5A">
        <w:rPr>
          <w:rFonts w:ascii="Times New Roman" w:hAnsi="Times New Roman" w:cs="Times New Roman"/>
          <w:sz w:val="24"/>
          <w:szCs w:val="24"/>
        </w:rPr>
        <w:t>,</w:t>
      </w:r>
      <w:r w:rsidRPr="00533D5A">
        <w:rPr>
          <w:rFonts w:ascii="Times New Roman" w:hAnsi="Times New Roman" w:cs="Times New Roman"/>
          <w:sz w:val="24"/>
          <w:szCs w:val="24"/>
        </w:rPr>
        <w:t xml:space="preserve"> 4 Place Jussieu, 75005, Paris, France.</w:t>
      </w:r>
    </w:p>
    <w:p w14:paraId="7737EF90" w14:textId="3A79E619" w:rsidR="00C558FB" w:rsidRPr="00533D5A" w:rsidRDefault="00C558FB" w:rsidP="00F15689">
      <w:pPr>
        <w:spacing w:after="0" w:line="360" w:lineRule="auto"/>
        <w:jc w:val="both"/>
        <w:rPr>
          <w:rFonts w:ascii="Times New Roman" w:hAnsi="Times New Roman" w:cs="Times New Roman"/>
          <w:sz w:val="24"/>
          <w:szCs w:val="24"/>
          <w:lang w:val="en-GB"/>
        </w:rPr>
      </w:pPr>
      <w:r w:rsidRPr="00533D5A">
        <w:rPr>
          <w:rFonts w:ascii="Times New Roman" w:hAnsi="Times New Roman" w:cs="Times New Roman"/>
          <w:sz w:val="24"/>
          <w:szCs w:val="24"/>
          <w:vertAlign w:val="superscript"/>
          <w:lang w:val="en-GB"/>
        </w:rPr>
        <w:t>4</w:t>
      </w:r>
      <w:r w:rsidRPr="00533D5A">
        <w:rPr>
          <w:rFonts w:ascii="Times New Roman" w:hAnsi="Times New Roman" w:cs="Times New Roman"/>
          <w:sz w:val="24"/>
          <w:szCs w:val="24"/>
          <w:lang w:val="en-GB"/>
        </w:rPr>
        <w:t xml:space="preserve"> Institute of Anatomy, UZH University of Zurich, </w:t>
      </w:r>
      <w:r w:rsidR="004D2D37" w:rsidRPr="00533D5A">
        <w:rPr>
          <w:rFonts w:ascii="Times New Roman" w:hAnsi="Times New Roman" w:cs="Times New Roman"/>
          <w:sz w:val="24"/>
          <w:szCs w:val="24"/>
          <w:lang w:val="en-GB"/>
        </w:rPr>
        <w:t>Institute</w:t>
      </w:r>
      <w:r w:rsidRPr="00533D5A">
        <w:rPr>
          <w:rFonts w:ascii="Times New Roman" w:hAnsi="Times New Roman" w:cs="Times New Roman"/>
          <w:sz w:val="24"/>
          <w:szCs w:val="24"/>
          <w:lang w:val="en-GB"/>
        </w:rPr>
        <w:t xml:space="preserve"> of Anatomy, </w:t>
      </w:r>
      <w:proofErr w:type="spellStart"/>
      <w:r w:rsidRPr="00533D5A">
        <w:rPr>
          <w:rFonts w:ascii="Times New Roman" w:hAnsi="Times New Roman" w:cs="Times New Roman"/>
          <w:sz w:val="24"/>
          <w:szCs w:val="24"/>
          <w:lang w:val="en-GB"/>
        </w:rPr>
        <w:t>Winterthurerstrasse</w:t>
      </w:r>
      <w:proofErr w:type="spellEnd"/>
      <w:r w:rsidRPr="00533D5A">
        <w:rPr>
          <w:rFonts w:ascii="Times New Roman" w:hAnsi="Times New Roman" w:cs="Times New Roman"/>
          <w:sz w:val="24"/>
          <w:szCs w:val="24"/>
          <w:lang w:val="en-GB"/>
        </w:rPr>
        <w:t xml:space="preserve"> 190, CH-8057, Zurich, Switzerland.</w:t>
      </w:r>
    </w:p>
    <w:p w14:paraId="4C0C727B" w14:textId="77777777" w:rsidR="00C558FB" w:rsidRPr="00533D5A" w:rsidRDefault="00C558FB" w:rsidP="00F15689">
      <w:pPr>
        <w:spacing w:after="0" w:line="360" w:lineRule="auto"/>
        <w:jc w:val="both"/>
        <w:rPr>
          <w:rFonts w:ascii="Times New Roman" w:hAnsi="Times New Roman" w:cs="Times New Roman"/>
          <w:sz w:val="24"/>
          <w:szCs w:val="24"/>
          <w:lang w:val="en-US"/>
        </w:rPr>
      </w:pPr>
    </w:p>
    <w:p w14:paraId="37CDC89F" w14:textId="77777777" w:rsidR="006D73E3" w:rsidRPr="00533D5A" w:rsidRDefault="006D73E3" w:rsidP="00F15689">
      <w:pPr>
        <w:spacing w:after="0" w:line="360" w:lineRule="auto"/>
        <w:jc w:val="both"/>
        <w:rPr>
          <w:rFonts w:ascii="Times New Roman" w:hAnsi="Times New Roman" w:cs="Times New Roman"/>
          <w:sz w:val="24"/>
          <w:szCs w:val="24"/>
          <w:lang w:val="en-US"/>
        </w:rPr>
      </w:pPr>
    </w:p>
    <w:p w14:paraId="5DDD6C6F" w14:textId="77777777" w:rsidR="006D73E3" w:rsidRPr="00533D5A" w:rsidRDefault="006D73E3" w:rsidP="00F15689">
      <w:pPr>
        <w:spacing w:after="0" w:line="360" w:lineRule="auto"/>
        <w:jc w:val="both"/>
        <w:rPr>
          <w:rFonts w:ascii="Times New Roman" w:hAnsi="Times New Roman" w:cs="Times New Roman"/>
          <w:sz w:val="24"/>
          <w:szCs w:val="24"/>
          <w:lang w:val="en-US"/>
        </w:rPr>
      </w:pPr>
    </w:p>
    <w:p w14:paraId="5D64D9FD" w14:textId="77777777" w:rsidR="006D73E3" w:rsidRPr="00533D5A" w:rsidRDefault="006D73E3" w:rsidP="00F15689">
      <w:pPr>
        <w:spacing w:after="0" w:line="360" w:lineRule="auto"/>
        <w:jc w:val="both"/>
        <w:rPr>
          <w:rFonts w:ascii="Times New Roman" w:hAnsi="Times New Roman" w:cs="Times New Roman"/>
          <w:sz w:val="24"/>
          <w:szCs w:val="24"/>
          <w:lang w:val="en-US"/>
        </w:rPr>
      </w:pPr>
    </w:p>
    <w:p w14:paraId="345A5626" w14:textId="77777777" w:rsidR="006D73E3" w:rsidRPr="00533D5A" w:rsidRDefault="006D73E3" w:rsidP="00F15689">
      <w:pPr>
        <w:spacing w:after="0" w:line="360" w:lineRule="auto"/>
        <w:jc w:val="both"/>
        <w:rPr>
          <w:rFonts w:ascii="Times New Roman" w:hAnsi="Times New Roman" w:cs="Times New Roman"/>
          <w:sz w:val="24"/>
          <w:szCs w:val="24"/>
          <w:lang w:val="en-US"/>
        </w:rPr>
      </w:pPr>
    </w:p>
    <w:p w14:paraId="257CF84F" w14:textId="77777777" w:rsidR="006D73E3" w:rsidRPr="00533D5A" w:rsidRDefault="006D73E3" w:rsidP="00F15689">
      <w:pPr>
        <w:spacing w:after="0" w:line="360" w:lineRule="auto"/>
        <w:jc w:val="both"/>
        <w:rPr>
          <w:rFonts w:ascii="Times New Roman" w:hAnsi="Times New Roman" w:cs="Times New Roman"/>
          <w:sz w:val="24"/>
          <w:szCs w:val="24"/>
          <w:lang w:val="en-US"/>
        </w:rPr>
      </w:pPr>
    </w:p>
    <w:p w14:paraId="563845D6" w14:textId="77777777" w:rsidR="006D73E3" w:rsidRPr="00533D5A" w:rsidRDefault="006D73E3" w:rsidP="00F15689">
      <w:pPr>
        <w:spacing w:after="0" w:line="360" w:lineRule="auto"/>
        <w:jc w:val="both"/>
        <w:rPr>
          <w:rFonts w:ascii="Times New Roman" w:hAnsi="Times New Roman" w:cs="Times New Roman"/>
          <w:sz w:val="24"/>
          <w:szCs w:val="24"/>
          <w:lang w:val="en-US"/>
        </w:rPr>
      </w:pPr>
    </w:p>
    <w:p w14:paraId="5E47885C" w14:textId="77777777" w:rsidR="006D73E3" w:rsidRPr="00533D5A" w:rsidRDefault="006D73E3" w:rsidP="00F15689">
      <w:pPr>
        <w:spacing w:after="0" w:line="360" w:lineRule="auto"/>
        <w:jc w:val="both"/>
        <w:rPr>
          <w:rFonts w:ascii="Times New Roman" w:hAnsi="Times New Roman" w:cs="Times New Roman"/>
          <w:sz w:val="24"/>
          <w:szCs w:val="24"/>
          <w:lang w:val="en-US"/>
        </w:rPr>
      </w:pPr>
    </w:p>
    <w:p w14:paraId="365F7150" w14:textId="77777777" w:rsidR="006D73E3" w:rsidRPr="00533D5A" w:rsidRDefault="006D73E3" w:rsidP="00F15689">
      <w:pPr>
        <w:spacing w:after="0" w:line="360" w:lineRule="auto"/>
        <w:jc w:val="both"/>
        <w:rPr>
          <w:rFonts w:ascii="Times New Roman" w:hAnsi="Times New Roman" w:cs="Times New Roman"/>
          <w:sz w:val="24"/>
          <w:szCs w:val="24"/>
          <w:lang w:val="en-US"/>
        </w:rPr>
      </w:pPr>
    </w:p>
    <w:p w14:paraId="38E9C3B2" w14:textId="77777777" w:rsidR="006D73E3" w:rsidRPr="00533D5A" w:rsidRDefault="006D73E3" w:rsidP="00F15689">
      <w:pPr>
        <w:spacing w:after="0" w:line="360" w:lineRule="auto"/>
        <w:jc w:val="both"/>
        <w:rPr>
          <w:rFonts w:ascii="Times New Roman" w:hAnsi="Times New Roman" w:cs="Times New Roman"/>
          <w:sz w:val="24"/>
          <w:szCs w:val="24"/>
          <w:lang w:val="en-US"/>
        </w:rPr>
      </w:pPr>
    </w:p>
    <w:p w14:paraId="5B98F0C3" w14:textId="2CAA4D7A" w:rsidR="00F15689" w:rsidRPr="00533D5A" w:rsidRDefault="005B6F4F" w:rsidP="00F15689">
      <w:pPr>
        <w:spacing w:after="0" w:line="360" w:lineRule="auto"/>
        <w:jc w:val="both"/>
        <w:rPr>
          <w:rFonts w:ascii="Times New Roman" w:hAnsi="Times New Roman" w:cs="Times New Roman"/>
          <w:sz w:val="24"/>
          <w:szCs w:val="24"/>
          <w:lang w:val="en-US"/>
        </w:rPr>
      </w:pPr>
      <w:r w:rsidRPr="00533D5A">
        <w:rPr>
          <w:rFonts w:ascii="Times New Roman" w:hAnsi="Times New Roman" w:cs="Times New Roman"/>
          <w:sz w:val="24"/>
          <w:szCs w:val="24"/>
          <w:lang w:val="en-US"/>
        </w:rPr>
        <w:t xml:space="preserve">* Corresponding author e-mail: </w:t>
      </w:r>
      <w:hyperlink r:id="rId6" w:history="1">
        <w:r w:rsidR="00F15689" w:rsidRPr="00533D5A">
          <w:rPr>
            <w:rStyle w:val="Hyperlink"/>
            <w:rFonts w:ascii="Times New Roman" w:hAnsi="Times New Roman" w:cs="Times New Roman"/>
            <w:color w:val="auto"/>
            <w:sz w:val="24"/>
            <w:szCs w:val="24"/>
            <w:lang w:val="en-US"/>
          </w:rPr>
          <w:t>edouardalphandery@hotmail.com</w:t>
        </w:r>
      </w:hyperlink>
    </w:p>
    <w:p w14:paraId="36A39F6A" w14:textId="42F13E8B" w:rsidR="006F060A" w:rsidRPr="00533D5A" w:rsidRDefault="0050315E" w:rsidP="00F15689">
      <w:pPr>
        <w:spacing w:after="0" w:line="360" w:lineRule="auto"/>
        <w:jc w:val="both"/>
        <w:rPr>
          <w:rFonts w:ascii="Times New Roman" w:hAnsi="Times New Roman" w:cs="Times New Roman"/>
          <w:sz w:val="24"/>
          <w:szCs w:val="24"/>
          <w:lang w:val="en-US"/>
        </w:rPr>
      </w:pPr>
      <w:r>
        <w:rPr>
          <w:rFonts w:ascii="Times New Roman" w:hAnsi="Times New Roman" w:cs="Times New Roman"/>
          <w:b/>
          <w:bCs/>
          <w:sz w:val="28"/>
          <w:szCs w:val="28"/>
          <w:lang w:val="en-US"/>
        </w:rPr>
        <w:t>Additional</w:t>
      </w:r>
      <w:r w:rsidR="00407CAA" w:rsidRPr="00533D5A">
        <w:rPr>
          <w:rFonts w:ascii="Times New Roman" w:hAnsi="Times New Roman" w:cs="Times New Roman"/>
          <w:b/>
          <w:bCs/>
          <w:sz w:val="28"/>
          <w:szCs w:val="28"/>
          <w:lang w:val="en-US"/>
        </w:rPr>
        <w:t xml:space="preserve"> Figures</w:t>
      </w:r>
    </w:p>
    <w:bookmarkEnd w:id="0"/>
    <w:p w14:paraId="211C2268" w14:textId="77777777" w:rsidR="00CA5E4E" w:rsidRPr="00533D5A" w:rsidRDefault="00CA5E4E" w:rsidP="00F15689">
      <w:pPr>
        <w:spacing w:after="0" w:line="360" w:lineRule="auto"/>
        <w:jc w:val="both"/>
        <w:rPr>
          <w:rFonts w:ascii="Times New Roman" w:hAnsi="Times New Roman" w:cs="Times New Roman"/>
          <w:sz w:val="24"/>
          <w:szCs w:val="24"/>
          <w:lang w:val="en-US"/>
        </w:rPr>
      </w:pPr>
    </w:p>
    <w:p w14:paraId="74DEEAC3" w14:textId="333E9A40" w:rsidR="00407CAA" w:rsidRPr="00533D5A" w:rsidRDefault="0050315E" w:rsidP="00F15689">
      <w:pPr>
        <w:spacing w:after="0" w:line="360" w:lineRule="auto"/>
        <w:jc w:val="both"/>
        <w:rPr>
          <w:rFonts w:ascii="Times New Roman" w:hAnsi="Times New Roman" w:cs="Times New Roman"/>
          <w:sz w:val="24"/>
          <w:szCs w:val="24"/>
          <w:lang w:val="en-US"/>
        </w:rPr>
      </w:pPr>
      <w:bookmarkStart w:id="1" w:name="OLE_LINK1"/>
      <w:r w:rsidRPr="0050315E">
        <w:rPr>
          <w:rFonts w:ascii="Times New Roman" w:hAnsi="Times New Roman" w:cs="Times New Roman"/>
          <w:sz w:val="24"/>
          <w:szCs w:val="24"/>
          <w:lang w:val="en-US"/>
        </w:rPr>
        <w:t xml:space="preserve">Additional file 1: </w:t>
      </w:r>
      <w:r w:rsidR="00407CAA" w:rsidRPr="00533D5A">
        <w:rPr>
          <w:rFonts w:ascii="Times New Roman" w:hAnsi="Times New Roman" w:cs="Times New Roman"/>
          <w:sz w:val="24"/>
          <w:szCs w:val="24"/>
          <w:lang w:val="en-US"/>
        </w:rPr>
        <w:t xml:space="preserve">Figure </w:t>
      </w:r>
      <w:r>
        <w:rPr>
          <w:rFonts w:ascii="Times New Roman" w:hAnsi="Times New Roman" w:cs="Times New Roman"/>
          <w:sz w:val="24"/>
          <w:szCs w:val="24"/>
          <w:lang w:val="en-US"/>
        </w:rPr>
        <w:t>S</w:t>
      </w:r>
      <w:r w:rsidR="00407CAA" w:rsidRPr="00533D5A">
        <w:rPr>
          <w:rFonts w:ascii="Times New Roman" w:hAnsi="Times New Roman" w:cs="Times New Roman"/>
          <w:sz w:val="24"/>
          <w:szCs w:val="24"/>
          <w:lang w:val="en-US"/>
        </w:rPr>
        <w:t>1</w:t>
      </w:r>
      <w:r w:rsidR="00C66BCB">
        <w:rPr>
          <w:rFonts w:ascii="Times New Roman" w:hAnsi="Times New Roman" w:cs="Times New Roman"/>
          <w:sz w:val="24"/>
          <w:szCs w:val="24"/>
          <w:lang w:val="en-US"/>
        </w:rPr>
        <w:t>.</w:t>
      </w:r>
      <w:r w:rsidR="00407CAA" w:rsidRPr="00533D5A">
        <w:rPr>
          <w:rFonts w:ascii="Times New Roman" w:hAnsi="Times New Roman" w:cs="Times New Roman"/>
          <w:sz w:val="24"/>
          <w:szCs w:val="24"/>
          <w:lang w:val="en-US"/>
        </w:rPr>
        <w:t xml:space="preserve"> Variation of the partial pressure of oxygen (pO</w:t>
      </w:r>
      <w:r w:rsidR="00407CAA" w:rsidRPr="00533D5A">
        <w:rPr>
          <w:rFonts w:ascii="Times New Roman" w:hAnsi="Times New Roman" w:cs="Times New Roman"/>
          <w:sz w:val="24"/>
          <w:szCs w:val="24"/>
          <w:vertAlign w:val="subscript"/>
          <w:lang w:val="en-US"/>
        </w:rPr>
        <w:t>2</w:t>
      </w:r>
      <w:r w:rsidR="00407CAA" w:rsidRPr="00533D5A">
        <w:rPr>
          <w:rFonts w:ascii="Times New Roman" w:hAnsi="Times New Roman" w:cs="Times New Roman"/>
          <w:sz w:val="24"/>
          <w:szCs w:val="24"/>
          <w:lang w:val="en-US"/>
        </w:rPr>
        <w:t>) and pH of the pharmaceutical cell bank minimal medium during the 14</w:t>
      </w:r>
      <w:r w:rsidR="00271FB5" w:rsidRPr="00533D5A">
        <w:rPr>
          <w:rFonts w:ascii="Times New Roman" w:hAnsi="Times New Roman" w:cs="Times New Roman"/>
          <w:sz w:val="24"/>
          <w:szCs w:val="24"/>
          <w:lang w:val="en-US"/>
        </w:rPr>
        <w:t>2</w:t>
      </w:r>
      <w:r w:rsidR="00407CAA" w:rsidRPr="00533D5A">
        <w:rPr>
          <w:rFonts w:ascii="Times New Roman" w:hAnsi="Times New Roman" w:cs="Times New Roman"/>
          <w:sz w:val="24"/>
          <w:szCs w:val="24"/>
          <w:lang w:val="en-US"/>
        </w:rPr>
        <w:t xml:space="preserve"> hours of the growth step of MSR1 magnetotactic bacteria originating from the CCB. </w:t>
      </w:r>
      <w:bookmarkStart w:id="2" w:name="OLE_LINK4"/>
      <w:bookmarkEnd w:id="1"/>
      <w:r w:rsidR="00407CAA" w:rsidRPr="00533D5A">
        <w:rPr>
          <w:rFonts w:ascii="Times New Roman" w:hAnsi="Times New Roman" w:cs="Times New Roman"/>
          <w:sz w:val="24"/>
          <w:szCs w:val="24"/>
          <w:lang w:val="en-US"/>
        </w:rPr>
        <w:t>Red arrows indicate times at which the culture was sparged with a gas mix of O</w:t>
      </w:r>
      <w:r w:rsidR="00407CAA" w:rsidRPr="00533D5A">
        <w:rPr>
          <w:rFonts w:ascii="Times New Roman" w:hAnsi="Times New Roman" w:cs="Times New Roman"/>
          <w:sz w:val="24"/>
          <w:szCs w:val="24"/>
          <w:vertAlign w:val="subscript"/>
          <w:lang w:val="en-US"/>
        </w:rPr>
        <w:t>2</w:t>
      </w:r>
      <w:r w:rsidR="00407CAA" w:rsidRPr="00533D5A">
        <w:rPr>
          <w:rFonts w:ascii="Times New Roman" w:hAnsi="Times New Roman" w:cs="Times New Roman"/>
          <w:sz w:val="24"/>
          <w:szCs w:val="24"/>
          <w:lang w:val="en-US"/>
        </w:rPr>
        <w:t>/N</w:t>
      </w:r>
      <w:r w:rsidR="00407CAA" w:rsidRPr="00533D5A">
        <w:rPr>
          <w:rFonts w:ascii="Times New Roman" w:hAnsi="Times New Roman" w:cs="Times New Roman"/>
          <w:sz w:val="24"/>
          <w:szCs w:val="24"/>
          <w:vertAlign w:val="subscript"/>
          <w:lang w:val="en-US"/>
        </w:rPr>
        <w:t>2</w:t>
      </w:r>
      <w:r w:rsidR="00407CAA" w:rsidRPr="00533D5A">
        <w:rPr>
          <w:rFonts w:ascii="Times New Roman" w:hAnsi="Times New Roman" w:cs="Times New Roman"/>
          <w:sz w:val="24"/>
          <w:szCs w:val="24"/>
          <w:lang w:val="en-US"/>
        </w:rPr>
        <w:t xml:space="preserve"> (2/98 %). Stirring and temperature were maintained at 110 rpm and 29,5°C. </w:t>
      </w:r>
      <w:bookmarkEnd w:id="2"/>
      <w:r w:rsidR="00407CAA" w:rsidRPr="00533D5A">
        <w:rPr>
          <w:rFonts w:ascii="Times New Roman" w:hAnsi="Times New Roman" w:cs="Times New Roman"/>
          <w:sz w:val="24"/>
          <w:szCs w:val="24"/>
          <w:lang w:val="en-US"/>
        </w:rPr>
        <w:t>Initial (at 0 hour) and final (at 140 hours) bacterial optical density measured at 565 nm (OD 565 nm) and bacterial magnetic response are specified in the inset table.</w:t>
      </w:r>
    </w:p>
    <w:p w14:paraId="26E12265" w14:textId="77777777" w:rsidR="00407CAA" w:rsidRPr="00533D5A" w:rsidRDefault="00407CAA" w:rsidP="00F15689">
      <w:pPr>
        <w:spacing w:after="0" w:line="360" w:lineRule="auto"/>
        <w:jc w:val="both"/>
        <w:rPr>
          <w:rFonts w:ascii="Times New Roman" w:hAnsi="Times New Roman" w:cs="Times New Roman"/>
          <w:sz w:val="24"/>
          <w:szCs w:val="24"/>
          <w:lang w:val="en-US"/>
        </w:rPr>
      </w:pPr>
    </w:p>
    <w:p w14:paraId="2505F550" w14:textId="5256E8BA" w:rsidR="00407CAA" w:rsidRPr="00533D5A" w:rsidRDefault="00134E59" w:rsidP="00F15689">
      <w:pPr>
        <w:spacing w:after="0" w:line="360" w:lineRule="auto"/>
        <w:jc w:val="both"/>
        <w:rPr>
          <w:rFonts w:ascii="Times New Roman" w:hAnsi="Times New Roman" w:cs="Times New Roman"/>
          <w:sz w:val="24"/>
          <w:szCs w:val="24"/>
          <w:lang w:val="en-US"/>
        </w:rPr>
      </w:pPr>
      <w:r w:rsidRPr="0050315E">
        <w:rPr>
          <w:rFonts w:ascii="Times New Roman" w:hAnsi="Times New Roman" w:cs="Times New Roman"/>
          <w:sz w:val="24"/>
          <w:szCs w:val="24"/>
          <w:lang w:val="en-US"/>
        </w:rPr>
        <w:t xml:space="preserve">Additional file 1: </w:t>
      </w:r>
      <w:r w:rsidR="00407CAA" w:rsidRPr="00533D5A">
        <w:rPr>
          <w:rFonts w:ascii="Times New Roman" w:hAnsi="Times New Roman" w:cs="Times New Roman"/>
          <w:sz w:val="24"/>
          <w:szCs w:val="24"/>
          <w:lang w:val="en-US"/>
        </w:rPr>
        <w:t xml:space="preserve">Figure </w:t>
      </w:r>
      <w:r>
        <w:rPr>
          <w:rFonts w:ascii="Times New Roman" w:hAnsi="Times New Roman" w:cs="Times New Roman"/>
          <w:sz w:val="24"/>
          <w:szCs w:val="24"/>
          <w:lang w:val="en-US"/>
        </w:rPr>
        <w:t>S</w:t>
      </w:r>
      <w:r w:rsidR="00407CAA" w:rsidRPr="00533D5A">
        <w:rPr>
          <w:rFonts w:ascii="Times New Roman" w:hAnsi="Times New Roman" w:cs="Times New Roman"/>
          <w:sz w:val="24"/>
          <w:szCs w:val="24"/>
          <w:lang w:val="en-US"/>
        </w:rPr>
        <w:t>2</w:t>
      </w:r>
      <w:r w:rsidR="00C66BCB">
        <w:rPr>
          <w:rFonts w:ascii="Times New Roman" w:hAnsi="Times New Roman" w:cs="Times New Roman"/>
          <w:sz w:val="24"/>
          <w:szCs w:val="24"/>
          <w:lang w:val="en-US"/>
        </w:rPr>
        <w:t>.</w:t>
      </w:r>
      <w:r w:rsidR="00407CAA" w:rsidRPr="00533D5A">
        <w:rPr>
          <w:rFonts w:ascii="Times New Roman" w:hAnsi="Times New Roman" w:cs="Times New Roman"/>
          <w:sz w:val="24"/>
          <w:szCs w:val="24"/>
          <w:lang w:val="en-US"/>
        </w:rPr>
        <w:t xml:space="preserve"> (a), </w:t>
      </w:r>
      <w:proofErr w:type="spellStart"/>
      <w:r w:rsidR="00407CAA" w:rsidRPr="00533D5A">
        <w:rPr>
          <w:rFonts w:ascii="Times New Roman" w:hAnsi="Times New Roman" w:cs="Times New Roman"/>
          <w:sz w:val="24"/>
          <w:szCs w:val="24"/>
          <w:lang w:val="en-US"/>
        </w:rPr>
        <w:t>Cytograms</w:t>
      </w:r>
      <w:proofErr w:type="spellEnd"/>
      <w:r w:rsidR="00407CAA" w:rsidRPr="00533D5A">
        <w:rPr>
          <w:rFonts w:ascii="Times New Roman" w:hAnsi="Times New Roman" w:cs="Times New Roman"/>
          <w:sz w:val="24"/>
          <w:szCs w:val="24"/>
          <w:lang w:val="en-US"/>
        </w:rPr>
        <w:t xml:space="preserve"> of living and inactivated MSR1 magnetotactic bacteria originating from the CCB and PCB, displaying the FSC (forward scatter) signal as a function of the SSC (side scatter) signal, where the FSC and SSC signals represent the distributions of bacterial size and granulometry, respectively. </w:t>
      </w:r>
      <w:r w:rsidR="003C0270" w:rsidRPr="00533D5A">
        <w:rPr>
          <w:rFonts w:ascii="Times New Roman" w:hAnsi="Times New Roman" w:cs="Times New Roman"/>
          <w:sz w:val="24"/>
          <w:szCs w:val="24"/>
          <w:lang w:val="en-US"/>
        </w:rPr>
        <w:t xml:space="preserve">The coloration represents the density of MSR1 counts according to FSC and SSC with red for the highest and blue the lowest density. </w:t>
      </w:r>
      <w:r w:rsidR="00407CAA" w:rsidRPr="00533D5A">
        <w:rPr>
          <w:rFonts w:ascii="Times New Roman" w:hAnsi="Times New Roman" w:cs="Times New Roman"/>
          <w:sz w:val="24"/>
          <w:szCs w:val="24"/>
          <w:lang w:val="en-US"/>
        </w:rPr>
        <w:t>(b), Cytogram of unfrozen CCB cells and 4 months PCB cells stored at -80°C, which were made fluorescent using IP labelling. Cells are considered as dead above a signal of 10</w:t>
      </w:r>
      <w:r w:rsidR="00407CAA" w:rsidRPr="00533D5A">
        <w:rPr>
          <w:rFonts w:ascii="Times New Roman" w:hAnsi="Times New Roman" w:cs="Times New Roman"/>
          <w:sz w:val="24"/>
          <w:szCs w:val="24"/>
          <w:vertAlign w:val="superscript"/>
          <w:lang w:val="en-US"/>
        </w:rPr>
        <w:t>3</w:t>
      </w:r>
      <w:r w:rsidR="00407CAA" w:rsidRPr="00533D5A">
        <w:rPr>
          <w:rFonts w:ascii="Times New Roman" w:hAnsi="Times New Roman" w:cs="Times New Roman"/>
          <w:sz w:val="24"/>
          <w:szCs w:val="24"/>
          <w:lang w:val="en-US"/>
        </w:rPr>
        <w:t xml:space="preserve"> </w:t>
      </w:r>
      <w:r w:rsidR="000E5127" w:rsidRPr="00533D5A">
        <w:rPr>
          <w:rFonts w:ascii="Times New Roman" w:hAnsi="Times New Roman" w:cs="Times New Roman"/>
          <w:sz w:val="24"/>
          <w:szCs w:val="24"/>
          <w:lang w:val="en-US"/>
        </w:rPr>
        <w:t>arbitrary unit</w:t>
      </w:r>
      <w:r w:rsidR="00407CAA" w:rsidRPr="00533D5A">
        <w:rPr>
          <w:rFonts w:ascii="Times New Roman" w:hAnsi="Times New Roman" w:cs="Times New Roman"/>
          <w:sz w:val="24"/>
          <w:szCs w:val="24"/>
          <w:lang w:val="en-US"/>
        </w:rPr>
        <w:t>.</w:t>
      </w:r>
    </w:p>
    <w:p w14:paraId="3A98701E" w14:textId="77777777" w:rsidR="00271FB5" w:rsidRPr="00533D5A" w:rsidRDefault="00271FB5" w:rsidP="00F15689">
      <w:pPr>
        <w:spacing w:after="0" w:line="360" w:lineRule="auto"/>
        <w:jc w:val="both"/>
        <w:rPr>
          <w:rFonts w:ascii="Times New Roman" w:hAnsi="Times New Roman" w:cs="Times New Roman"/>
          <w:sz w:val="24"/>
          <w:szCs w:val="24"/>
          <w:lang w:val="en-US"/>
        </w:rPr>
      </w:pPr>
    </w:p>
    <w:p w14:paraId="5C3EBBE2" w14:textId="2126B769" w:rsidR="00407CAA" w:rsidRPr="00533D5A" w:rsidRDefault="00134E59" w:rsidP="00F15689">
      <w:pPr>
        <w:spacing w:after="0" w:line="360" w:lineRule="auto"/>
        <w:jc w:val="both"/>
        <w:rPr>
          <w:rFonts w:ascii="Times New Roman" w:hAnsi="Times New Roman" w:cs="Times New Roman"/>
          <w:sz w:val="24"/>
          <w:szCs w:val="24"/>
          <w:lang w:val="en-US"/>
        </w:rPr>
      </w:pPr>
      <w:r w:rsidRPr="0050315E">
        <w:rPr>
          <w:rFonts w:ascii="Times New Roman" w:hAnsi="Times New Roman" w:cs="Times New Roman"/>
          <w:sz w:val="24"/>
          <w:szCs w:val="24"/>
          <w:lang w:val="en-US"/>
        </w:rPr>
        <w:t xml:space="preserve">Additional file 1: </w:t>
      </w:r>
      <w:r w:rsidR="00407CAA" w:rsidRPr="00533D5A">
        <w:rPr>
          <w:rFonts w:ascii="Times New Roman" w:hAnsi="Times New Roman" w:cs="Times New Roman"/>
          <w:sz w:val="24"/>
          <w:szCs w:val="24"/>
          <w:lang w:val="en-US"/>
        </w:rPr>
        <w:t xml:space="preserve">Figure </w:t>
      </w:r>
      <w:r>
        <w:rPr>
          <w:rFonts w:ascii="Times New Roman" w:hAnsi="Times New Roman" w:cs="Times New Roman"/>
          <w:sz w:val="24"/>
          <w:szCs w:val="24"/>
          <w:lang w:val="en-US"/>
        </w:rPr>
        <w:t>S</w:t>
      </w:r>
      <w:r w:rsidR="00407CAA" w:rsidRPr="00533D5A">
        <w:rPr>
          <w:rFonts w:ascii="Times New Roman" w:hAnsi="Times New Roman" w:cs="Times New Roman"/>
          <w:sz w:val="24"/>
          <w:szCs w:val="24"/>
          <w:lang w:val="en-US"/>
        </w:rPr>
        <w:t>3</w:t>
      </w:r>
      <w:r w:rsidR="00C66BCB">
        <w:rPr>
          <w:rFonts w:ascii="Times New Roman" w:hAnsi="Times New Roman" w:cs="Times New Roman"/>
          <w:sz w:val="24"/>
          <w:szCs w:val="24"/>
          <w:lang w:val="en-US"/>
        </w:rPr>
        <w:t>.</w:t>
      </w:r>
      <w:r w:rsidR="00407CAA" w:rsidRPr="00533D5A">
        <w:rPr>
          <w:rFonts w:ascii="Times New Roman" w:hAnsi="Times New Roman" w:cs="Times New Roman"/>
          <w:sz w:val="24"/>
          <w:szCs w:val="24"/>
          <w:lang w:val="en-US"/>
        </w:rPr>
        <w:t xml:space="preserve"> Variation of the partial pressure of oxygen (pO</w:t>
      </w:r>
      <w:r w:rsidR="00407CAA" w:rsidRPr="00533D5A">
        <w:rPr>
          <w:rFonts w:ascii="Times New Roman" w:hAnsi="Times New Roman" w:cs="Times New Roman"/>
          <w:sz w:val="24"/>
          <w:szCs w:val="24"/>
          <w:vertAlign w:val="subscript"/>
          <w:lang w:val="en-US"/>
        </w:rPr>
        <w:t>2</w:t>
      </w:r>
      <w:r w:rsidR="00407CAA" w:rsidRPr="00533D5A">
        <w:rPr>
          <w:rFonts w:ascii="Times New Roman" w:hAnsi="Times New Roman" w:cs="Times New Roman"/>
          <w:sz w:val="24"/>
          <w:szCs w:val="24"/>
          <w:lang w:val="en-US"/>
        </w:rPr>
        <w:t xml:space="preserve">), airflow in mL of air bubbled in the growth medium per minute, stirring of the growth medium in rotation per minute, and pH of the growth medium during the 140 hours of the growth step of MSR1 magnetotactic bacteria originating from the PCB. </w:t>
      </w:r>
      <w:r w:rsidR="00271FB5" w:rsidRPr="00533D5A">
        <w:rPr>
          <w:rFonts w:ascii="Times New Roman" w:hAnsi="Times New Roman" w:cs="Times New Roman"/>
          <w:sz w:val="24"/>
          <w:szCs w:val="24"/>
          <w:lang w:val="en-US"/>
        </w:rPr>
        <w:t>D</w:t>
      </w:r>
      <w:r w:rsidR="00407CAA" w:rsidRPr="00533D5A">
        <w:rPr>
          <w:rFonts w:ascii="Times New Roman" w:hAnsi="Times New Roman" w:cs="Times New Roman"/>
          <w:sz w:val="24"/>
          <w:szCs w:val="24"/>
          <w:lang w:val="en-US"/>
        </w:rPr>
        <w:t>uring the entire cultivation</w:t>
      </w:r>
      <w:r w:rsidR="00271FB5" w:rsidRPr="00533D5A">
        <w:rPr>
          <w:rFonts w:ascii="Times New Roman" w:hAnsi="Times New Roman" w:cs="Times New Roman"/>
          <w:sz w:val="24"/>
          <w:szCs w:val="24"/>
          <w:lang w:val="en-US"/>
        </w:rPr>
        <w:t>,</w:t>
      </w:r>
      <w:r w:rsidR="00407CAA" w:rsidRPr="00533D5A">
        <w:rPr>
          <w:rFonts w:ascii="Times New Roman" w:hAnsi="Times New Roman" w:cs="Times New Roman"/>
          <w:sz w:val="24"/>
          <w:szCs w:val="24"/>
          <w:lang w:val="en-US"/>
        </w:rPr>
        <w:t xml:space="preserve"> pH was kept at 6.84 (yellow) and oxygen partial pressure (red) was monitored to </w:t>
      </w:r>
      <w:r w:rsidR="009E455E" w:rsidRPr="00533D5A">
        <w:rPr>
          <w:rFonts w:ascii="Times New Roman" w:hAnsi="Times New Roman" w:cs="Times New Roman"/>
          <w:sz w:val="24"/>
          <w:szCs w:val="24"/>
          <w:lang w:val="en-US"/>
        </w:rPr>
        <w:t>maintain</w:t>
      </w:r>
      <w:r w:rsidR="00407CAA" w:rsidRPr="00533D5A">
        <w:rPr>
          <w:rFonts w:ascii="Times New Roman" w:hAnsi="Times New Roman" w:cs="Times New Roman"/>
          <w:sz w:val="24"/>
          <w:szCs w:val="24"/>
          <w:lang w:val="en-US"/>
        </w:rPr>
        <w:t xml:space="preserve"> microaerobic conditions were maintained. Stirring and temperature were maintained at 110 rpm and 29,5</w:t>
      </w:r>
      <w:r w:rsidR="009E455E" w:rsidRPr="00533D5A">
        <w:rPr>
          <w:rFonts w:ascii="Times New Roman" w:hAnsi="Times New Roman" w:cs="Times New Roman"/>
          <w:sz w:val="24"/>
          <w:szCs w:val="24"/>
          <w:lang w:val="en-US"/>
        </w:rPr>
        <w:t xml:space="preserve"> </w:t>
      </w:r>
      <w:r w:rsidR="00407CAA" w:rsidRPr="00533D5A">
        <w:rPr>
          <w:rFonts w:ascii="Times New Roman" w:hAnsi="Times New Roman" w:cs="Times New Roman"/>
          <w:sz w:val="24"/>
          <w:szCs w:val="24"/>
          <w:lang w:val="en-US"/>
        </w:rPr>
        <w:t>°C, respectively.</w:t>
      </w:r>
    </w:p>
    <w:p w14:paraId="6DBAC7AF" w14:textId="77777777" w:rsidR="00407CAA" w:rsidRPr="00533D5A" w:rsidRDefault="00407CAA" w:rsidP="00F15689">
      <w:pPr>
        <w:spacing w:after="0" w:line="360" w:lineRule="auto"/>
        <w:jc w:val="both"/>
        <w:rPr>
          <w:rFonts w:ascii="Times New Roman" w:hAnsi="Times New Roman" w:cs="Times New Roman"/>
          <w:sz w:val="24"/>
          <w:szCs w:val="24"/>
          <w:lang w:val="en-US"/>
        </w:rPr>
      </w:pPr>
    </w:p>
    <w:p w14:paraId="318B64B5" w14:textId="6C3DE6AD" w:rsidR="00407CAA" w:rsidRPr="00533D5A" w:rsidRDefault="00134E59" w:rsidP="00F15689">
      <w:pPr>
        <w:spacing w:after="0" w:line="360" w:lineRule="auto"/>
        <w:jc w:val="both"/>
        <w:rPr>
          <w:rFonts w:ascii="Times New Roman" w:hAnsi="Times New Roman" w:cs="Times New Roman"/>
          <w:sz w:val="24"/>
          <w:szCs w:val="24"/>
          <w:lang w:val="en-US"/>
        </w:rPr>
      </w:pPr>
      <w:r w:rsidRPr="0050315E">
        <w:rPr>
          <w:rFonts w:ascii="Times New Roman" w:hAnsi="Times New Roman" w:cs="Times New Roman"/>
          <w:sz w:val="24"/>
          <w:szCs w:val="24"/>
          <w:lang w:val="en-US"/>
        </w:rPr>
        <w:t xml:space="preserve">Additional file 1: </w:t>
      </w:r>
      <w:r w:rsidR="00407CAA" w:rsidRPr="00533D5A">
        <w:rPr>
          <w:rFonts w:ascii="Times New Roman" w:hAnsi="Times New Roman" w:cs="Times New Roman"/>
          <w:sz w:val="24"/>
          <w:szCs w:val="24"/>
          <w:lang w:val="en-US"/>
        </w:rPr>
        <w:t>Figure S4</w:t>
      </w:r>
      <w:r w:rsidR="00C66BCB">
        <w:rPr>
          <w:rFonts w:ascii="Times New Roman" w:hAnsi="Times New Roman" w:cs="Times New Roman"/>
          <w:sz w:val="24"/>
          <w:szCs w:val="24"/>
          <w:lang w:val="en-US"/>
        </w:rPr>
        <w:t>.</w:t>
      </w:r>
      <w:bookmarkStart w:id="3" w:name="_GoBack"/>
      <w:bookmarkEnd w:id="3"/>
      <w:r w:rsidR="00407CAA" w:rsidRPr="00533D5A">
        <w:rPr>
          <w:rFonts w:ascii="Times New Roman" w:hAnsi="Times New Roman" w:cs="Times New Roman"/>
          <w:sz w:val="24"/>
          <w:szCs w:val="24"/>
          <w:lang w:val="en-US"/>
        </w:rPr>
        <w:t xml:space="preserve"> Histogram showing the number of cumulative bacterial generations achieved at the end of the first pre-growth step (PC1) in 250 mL squared flask bottles, at the end of the second pre-growth step (PC2) in a 3L bioreactor</w:t>
      </w:r>
      <w:r w:rsidR="00271FB5" w:rsidRPr="00533D5A">
        <w:rPr>
          <w:rFonts w:ascii="Times New Roman" w:hAnsi="Times New Roman" w:cs="Times New Roman"/>
          <w:sz w:val="24"/>
          <w:szCs w:val="24"/>
          <w:lang w:val="en-US"/>
        </w:rPr>
        <w:t xml:space="preserve"> and</w:t>
      </w:r>
      <w:r w:rsidR="00407CAA" w:rsidRPr="00533D5A">
        <w:rPr>
          <w:rFonts w:ascii="Times New Roman" w:hAnsi="Times New Roman" w:cs="Times New Roman"/>
          <w:sz w:val="24"/>
          <w:szCs w:val="24"/>
          <w:lang w:val="en-US"/>
        </w:rPr>
        <w:t xml:space="preserve"> at the end of the growth step</w:t>
      </w:r>
      <w:r w:rsidR="00271FB5" w:rsidRPr="00533D5A">
        <w:rPr>
          <w:rFonts w:ascii="Times New Roman" w:hAnsi="Times New Roman" w:cs="Times New Roman"/>
          <w:sz w:val="24"/>
          <w:szCs w:val="24"/>
          <w:lang w:val="en-US"/>
        </w:rPr>
        <w:t xml:space="preserve"> during pH-stat fed-batch culture</w:t>
      </w:r>
      <w:r w:rsidR="00407CAA" w:rsidRPr="00533D5A">
        <w:rPr>
          <w:rFonts w:ascii="Times New Roman" w:hAnsi="Times New Roman" w:cs="Times New Roman"/>
          <w:sz w:val="24"/>
          <w:szCs w:val="24"/>
          <w:lang w:val="en-US"/>
        </w:rPr>
        <w:t xml:space="preserve"> in a 7.5L bioreactor (FBC).</w:t>
      </w:r>
    </w:p>
    <w:p w14:paraId="4BA34F64" w14:textId="77777777" w:rsidR="00407CAA" w:rsidRPr="00533D5A" w:rsidRDefault="00407CAA" w:rsidP="00F15689">
      <w:pPr>
        <w:spacing w:after="0" w:line="360" w:lineRule="auto"/>
        <w:jc w:val="both"/>
        <w:rPr>
          <w:rFonts w:ascii="Times New Roman" w:hAnsi="Times New Roman" w:cs="Times New Roman"/>
          <w:sz w:val="24"/>
          <w:szCs w:val="24"/>
          <w:lang w:val="en-US"/>
        </w:rPr>
      </w:pPr>
    </w:p>
    <w:p w14:paraId="29DD07DB" w14:textId="19EFA3F6" w:rsidR="007E6E1B" w:rsidRPr="00533D5A" w:rsidRDefault="00F63D81" w:rsidP="00F15689">
      <w:pPr>
        <w:spacing w:after="0" w:line="360" w:lineRule="auto"/>
        <w:jc w:val="center"/>
        <w:rPr>
          <w:rFonts w:ascii="Times New Roman" w:hAnsi="Times New Roman" w:cs="Times New Roman"/>
          <w:sz w:val="24"/>
          <w:szCs w:val="24"/>
          <w:lang w:val="en-US"/>
        </w:rPr>
      </w:pPr>
      <w:r w:rsidRPr="00533D5A">
        <w:rPr>
          <w:rFonts w:ascii="Times New Roman" w:hAnsi="Times New Roman" w:cs="Times New Roman"/>
          <w:noProof/>
          <w:sz w:val="24"/>
          <w:szCs w:val="24"/>
          <w:lang w:val="en-IN" w:eastAsia="en-IN"/>
        </w:rPr>
        <w:drawing>
          <wp:inline distT="0" distB="0" distL="0" distR="0" wp14:anchorId="681F294C" wp14:editId="5CAF0E22">
            <wp:extent cx="5598795" cy="3822684"/>
            <wp:effectExtent l="0" t="0" r="0" b="0"/>
            <wp:docPr id="59009901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607942" cy="3828929"/>
                    </a:xfrm>
                    <a:prstGeom prst="rect">
                      <a:avLst/>
                    </a:prstGeom>
                    <a:noFill/>
                  </pic:spPr>
                </pic:pic>
              </a:graphicData>
            </a:graphic>
          </wp:inline>
        </w:drawing>
      </w:r>
    </w:p>
    <w:p w14:paraId="76125FCD" w14:textId="77777777" w:rsidR="00F63D81" w:rsidRPr="00533D5A" w:rsidRDefault="00F63D81" w:rsidP="00F15689">
      <w:pPr>
        <w:spacing w:after="0" w:line="360" w:lineRule="auto"/>
        <w:jc w:val="both"/>
        <w:rPr>
          <w:rFonts w:ascii="Times New Roman" w:hAnsi="Times New Roman" w:cs="Times New Roman"/>
          <w:sz w:val="24"/>
          <w:szCs w:val="24"/>
          <w:lang w:val="en-US"/>
        </w:rPr>
      </w:pPr>
    </w:p>
    <w:p w14:paraId="2A820C2C" w14:textId="05ABA407" w:rsidR="00407CAA" w:rsidRPr="00533D5A" w:rsidRDefault="00407CAA" w:rsidP="00F15689">
      <w:pPr>
        <w:spacing w:after="0" w:line="360" w:lineRule="auto"/>
        <w:jc w:val="center"/>
        <w:rPr>
          <w:rFonts w:ascii="Times New Roman" w:hAnsi="Times New Roman" w:cs="Times New Roman"/>
          <w:sz w:val="24"/>
          <w:szCs w:val="24"/>
          <w:lang w:val="en-US"/>
        </w:rPr>
      </w:pPr>
      <w:r w:rsidRPr="00533D5A">
        <w:rPr>
          <w:rFonts w:ascii="Times New Roman" w:hAnsi="Times New Roman" w:cs="Times New Roman"/>
          <w:sz w:val="24"/>
          <w:szCs w:val="24"/>
          <w:lang w:val="en-US"/>
        </w:rPr>
        <w:t>Suppl. Fig. 1</w:t>
      </w:r>
    </w:p>
    <w:p w14:paraId="25B5C5FB" w14:textId="77777777" w:rsidR="00407CAA" w:rsidRPr="00533D5A" w:rsidRDefault="00407CAA" w:rsidP="00F15689">
      <w:pPr>
        <w:spacing w:after="0" w:line="360" w:lineRule="auto"/>
        <w:jc w:val="both"/>
        <w:rPr>
          <w:rFonts w:ascii="Times New Roman" w:hAnsi="Times New Roman" w:cs="Times New Roman"/>
          <w:sz w:val="24"/>
          <w:szCs w:val="24"/>
          <w:lang w:val="en-US"/>
        </w:rPr>
      </w:pPr>
    </w:p>
    <w:p w14:paraId="114CBA75" w14:textId="77777777" w:rsidR="00F63D81" w:rsidRPr="00533D5A" w:rsidRDefault="00F63D81" w:rsidP="00F15689">
      <w:pPr>
        <w:spacing w:after="0" w:line="360" w:lineRule="auto"/>
        <w:jc w:val="both"/>
        <w:rPr>
          <w:rFonts w:ascii="Times New Roman" w:hAnsi="Times New Roman" w:cs="Times New Roman"/>
          <w:sz w:val="24"/>
          <w:szCs w:val="24"/>
          <w:lang w:val="en-US"/>
        </w:rPr>
      </w:pPr>
    </w:p>
    <w:p w14:paraId="71BC70A6" w14:textId="7AD3B9F9" w:rsidR="00F63D81" w:rsidRPr="00533D5A" w:rsidRDefault="00F63D81" w:rsidP="00F15689">
      <w:pPr>
        <w:spacing w:after="0" w:line="360" w:lineRule="auto"/>
        <w:jc w:val="center"/>
        <w:rPr>
          <w:rFonts w:ascii="Times New Roman" w:hAnsi="Times New Roman" w:cs="Times New Roman"/>
          <w:sz w:val="24"/>
          <w:szCs w:val="24"/>
          <w:lang w:val="en-US"/>
        </w:rPr>
      </w:pPr>
      <w:r w:rsidRPr="00533D5A">
        <w:rPr>
          <w:rFonts w:ascii="Times New Roman" w:hAnsi="Times New Roman" w:cs="Times New Roman"/>
          <w:noProof/>
          <w:sz w:val="24"/>
          <w:szCs w:val="24"/>
          <w:lang w:val="en-IN" w:eastAsia="en-IN"/>
        </w:rPr>
        <w:drawing>
          <wp:inline distT="0" distB="0" distL="0" distR="0" wp14:anchorId="27927015" wp14:editId="37E29B63">
            <wp:extent cx="4792972" cy="6376132"/>
            <wp:effectExtent l="0" t="0" r="8255" b="5715"/>
            <wp:docPr id="20" name="Image 19" descr="Une image contenant texte, diagramme, capture d’écran, Tracé&#10;&#10;Description générée automatiquement">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6C69A2A3-7E9F-783C-14DD-64916F0310F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 19" descr="Une image contenant texte, diagramme, capture d’écran, Tracé&#10;&#10;Description générée automatiquement">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6C69A2A3-7E9F-783C-14DD-64916F0310F9}"/>
                        </a:ext>
                      </a:extLst>
                    </pic:cNvPr>
                    <pic:cNvPicPr>
                      <a:picLocks noChangeAspect="1"/>
                    </pic:cNvPicPr>
                  </pic:nvPicPr>
                  <pic:blipFill>
                    <a:blip r:embed="rId8"/>
                    <a:stretch>
                      <a:fillRect/>
                    </a:stretch>
                  </pic:blipFill>
                  <pic:spPr>
                    <a:xfrm>
                      <a:off x="0" y="0"/>
                      <a:ext cx="4792972" cy="6376132"/>
                    </a:xfrm>
                    <a:prstGeom prst="rect">
                      <a:avLst/>
                    </a:prstGeom>
                  </pic:spPr>
                </pic:pic>
              </a:graphicData>
            </a:graphic>
          </wp:inline>
        </w:drawing>
      </w:r>
    </w:p>
    <w:p w14:paraId="3F9529A0" w14:textId="77777777" w:rsidR="00407CAA" w:rsidRPr="00533D5A" w:rsidRDefault="00407CAA" w:rsidP="00F15689">
      <w:pPr>
        <w:spacing w:after="0" w:line="360" w:lineRule="auto"/>
        <w:jc w:val="both"/>
        <w:rPr>
          <w:rFonts w:ascii="Times New Roman" w:hAnsi="Times New Roman" w:cs="Times New Roman"/>
          <w:sz w:val="24"/>
          <w:szCs w:val="24"/>
          <w:lang w:val="en-US"/>
        </w:rPr>
      </w:pPr>
    </w:p>
    <w:p w14:paraId="02108DBC" w14:textId="7CED9050" w:rsidR="00407CAA" w:rsidRPr="00533D5A" w:rsidRDefault="00407CAA" w:rsidP="00F15689">
      <w:pPr>
        <w:spacing w:after="0" w:line="360" w:lineRule="auto"/>
        <w:jc w:val="center"/>
        <w:rPr>
          <w:rFonts w:ascii="Times New Roman" w:hAnsi="Times New Roman" w:cs="Times New Roman"/>
          <w:sz w:val="24"/>
          <w:szCs w:val="24"/>
          <w:lang w:val="en-US"/>
        </w:rPr>
      </w:pPr>
      <w:r w:rsidRPr="00533D5A">
        <w:rPr>
          <w:rFonts w:ascii="Times New Roman" w:hAnsi="Times New Roman" w:cs="Times New Roman"/>
          <w:sz w:val="24"/>
          <w:szCs w:val="24"/>
          <w:lang w:val="en-US"/>
        </w:rPr>
        <w:t>Suppl. Fig. 2</w:t>
      </w:r>
    </w:p>
    <w:p w14:paraId="1008863C" w14:textId="77777777" w:rsidR="00F63D81" w:rsidRPr="00533D5A" w:rsidRDefault="00F63D81" w:rsidP="00F15689">
      <w:pPr>
        <w:spacing w:after="0" w:line="360" w:lineRule="auto"/>
        <w:jc w:val="both"/>
        <w:rPr>
          <w:rFonts w:ascii="Times New Roman" w:hAnsi="Times New Roman" w:cs="Times New Roman"/>
          <w:sz w:val="24"/>
          <w:szCs w:val="24"/>
          <w:lang w:val="en-US"/>
        </w:rPr>
      </w:pPr>
    </w:p>
    <w:p w14:paraId="08E8CF0F" w14:textId="77777777" w:rsidR="00F63D81" w:rsidRPr="00533D5A" w:rsidRDefault="00F63D81" w:rsidP="00F15689">
      <w:pPr>
        <w:spacing w:after="0" w:line="360" w:lineRule="auto"/>
        <w:jc w:val="both"/>
        <w:rPr>
          <w:rFonts w:ascii="Times New Roman" w:hAnsi="Times New Roman" w:cs="Times New Roman"/>
          <w:sz w:val="24"/>
          <w:szCs w:val="24"/>
          <w:lang w:val="en-US"/>
        </w:rPr>
      </w:pPr>
    </w:p>
    <w:p w14:paraId="7772AEEA" w14:textId="30A34282" w:rsidR="00F63D81" w:rsidRPr="00533D5A" w:rsidRDefault="00F63D81" w:rsidP="00F15689">
      <w:pPr>
        <w:spacing w:after="0" w:line="360" w:lineRule="auto"/>
        <w:jc w:val="center"/>
        <w:rPr>
          <w:rFonts w:ascii="Times New Roman" w:hAnsi="Times New Roman" w:cs="Times New Roman"/>
          <w:sz w:val="24"/>
          <w:szCs w:val="24"/>
          <w:lang w:val="en-US"/>
        </w:rPr>
      </w:pPr>
      <w:r w:rsidRPr="00533D5A">
        <w:rPr>
          <w:rFonts w:ascii="Times New Roman" w:hAnsi="Times New Roman" w:cs="Times New Roman"/>
          <w:noProof/>
          <w:sz w:val="24"/>
          <w:szCs w:val="24"/>
          <w:lang w:val="en-IN" w:eastAsia="en-IN"/>
        </w:rPr>
        <w:drawing>
          <wp:inline distT="0" distB="0" distL="0" distR="0" wp14:anchorId="023B3538" wp14:editId="1C01B747">
            <wp:extent cx="5760720" cy="2818130"/>
            <wp:effectExtent l="0" t="0" r="0" b="0"/>
            <wp:docPr id="2" name="Image 1" descr="Une image contenant capture d’écran, ligne&#10;&#10;Description générée automatiquement">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09B686EC-BAC1-C41E-DFB9-55AF09774D4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 descr="Une image contenant capture d’écran, ligne&#10;&#10;Description générée automatiquement">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09B686EC-BAC1-C41E-DFB9-55AF09774D44}"/>
                        </a:ext>
                      </a:extLst>
                    </pic:cNvPr>
                    <pic:cNvPicPr>
                      <a:picLocks noChangeAspect="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60720" cy="2818130"/>
                    </a:xfrm>
                    <a:prstGeom prst="rect">
                      <a:avLst/>
                    </a:prstGeom>
                    <a:noFill/>
                  </pic:spPr>
                </pic:pic>
              </a:graphicData>
            </a:graphic>
          </wp:inline>
        </w:drawing>
      </w:r>
    </w:p>
    <w:p w14:paraId="622A649A" w14:textId="77777777" w:rsidR="00F63D81" w:rsidRPr="00533D5A" w:rsidRDefault="00F63D81" w:rsidP="00F15689">
      <w:pPr>
        <w:spacing w:after="0" w:line="360" w:lineRule="auto"/>
        <w:jc w:val="both"/>
        <w:rPr>
          <w:rFonts w:ascii="Times New Roman" w:hAnsi="Times New Roman" w:cs="Times New Roman"/>
          <w:sz w:val="24"/>
          <w:szCs w:val="24"/>
          <w:lang w:val="en-US"/>
        </w:rPr>
      </w:pPr>
    </w:p>
    <w:p w14:paraId="501A073D" w14:textId="027D0E89" w:rsidR="00F15689" w:rsidRPr="00533D5A" w:rsidRDefault="00407CAA" w:rsidP="00F15689">
      <w:pPr>
        <w:spacing w:after="0" w:line="360" w:lineRule="auto"/>
        <w:jc w:val="center"/>
        <w:rPr>
          <w:rFonts w:ascii="Times New Roman" w:hAnsi="Times New Roman" w:cs="Times New Roman"/>
          <w:sz w:val="24"/>
          <w:szCs w:val="24"/>
          <w:lang w:val="en-US"/>
        </w:rPr>
      </w:pPr>
      <w:r w:rsidRPr="00533D5A">
        <w:rPr>
          <w:rFonts w:ascii="Times New Roman" w:hAnsi="Times New Roman" w:cs="Times New Roman"/>
          <w:sz w:val="24"/>
          <w:szCs w:val="24"/>
          <w:lang w:val="en-US"/>
        </w:rPr>
        <w:t>Suppl. Fig. 3</w:t>
      </w:r>
    </w:p>
    <w:p w14:paraId="12A35213" w14:textId="77777777" w:rsidR="00F15689" w:rsidRPr="00533D5A" w:rsidRDefault="00F15689">
      <w:pPr>
        <w:rPr>
          <w:rFonts w:ascii="Times New Roman" w:hAnsi="Times New Roman" w:cs="Times New Roman"/>
          <w:sz w:val="24"/>
          <w:szCs w:val="24"/>
          <w:lang w:val="en-US"/>
        </w:rPr>
      </w:pPr>
      <w:r w:rsidRPr="00533D5A">
        <w:rPr>
          <w:rFonts w:ascii="Times New Roman" w:hAnsi="Times New Roman" w:cs="Times New Roman"/>
          <w:sz w:val="24"/>
          <w:szCs w:val="24"/>
          <w:lang w:val="en-US"/>
        </w:rPr>
        <w:br w:type="page"/>
      </w:r>
    </w:p>
    <w:p w14:paraId="0A192A6B" w14:textId="77777777" w:rsidR="00407CAA" w:rsidRPr="00533D5A" w:rsidRDefault="00407CAA" w:rsidP="00F15689">
      <w:pPr>
        <w:spacing w:after="0" w:line="360" w:lineRule="auto"/>
        <w:jc w:val="center"/>
        <w:rPr>
          <w:rFonts w:ascii="Times New Roman" w:hAnsi="Times New Roman" w:cs="Times New Roman"/>
          <w:sz w:val="24"/>
          <w:szCs w:val="24"/>
          <w:lang w:val="en-US"/>
        </w:rPr>
      </w:pPr>
    </w:p>
    <w:p w14:paraId="213666AF" w14:textId="77777777" w:rsidR="00F63D81" w:rsidRPr="00533D5A" w:rsidRDefault="00F63D81" w:rsidP="00F15689">
      <w:pPr>
        <w:spacing w:after="0" w:line="360" w:lineRule="auto"/>
        <w:jc w:val="both"/>
        <w:rPr>
          <w:rFonts w:ascii="Times New Roman" w:hAnsi="Times New Roman" w:cs="Times New Roman"/>
          <w:sz w:val="24"/>
          <w:szCs w:val="24"/>
          <w:lang w:val="en-US"/>
        </w:rPr>
      </w:pPr>
    </w:p>
    <w:p w14:paraId="199DEE48" w14:textId="77777777" w:rsidR="00F63D81" w:rsidRPr="00533D5A" w:rsidRDefault="00F63D81" w:rsidP="00F15689">
      <w:pPr>
        <w:spacing w:after="0" w:line="360" w:lineRule="auto"/>
        <w:jc w:val="both"/>
        <w:rPr>
          <w:rFonts w:ascii="Times New Roman" w:hAnsi="Times New Roman" w:cs="Times New Roman"/>
          <w:sz w:val="24"/>
          <w:szCs w:val="24"/>
          <w:lang w:val="en-US"/>
        </w:rPr>
      </w:pPr>
    </w:p>
    <w:p w14:paraId="37DA350D" w14:textId="61C7CCA7" w:rsidR="00F63D81" w:rsidRPr="00533D5A" w:rsidRDefault="00F63D81" w:rsidP="00F15689">
      <w:pPr>
        <w:spacing w:after="0" w:line="360" w:lineRule="auto"/>
        <w:jc w:val="center"/>
        <w:rPr>
          <w:rFonts w:ascii="Times New Roman" w:hAnsi="Times New Roman" w:cs="Times New Roman"/>
          <w:sz w:val="24"/>
          <w:szCs w:val="24"/>
          <w:lang w:val="en-US"/>
        </w:rPr>
      </w:pPr>
      <w:r w:rsidRPr="00533D5A">
        <w:rPr>
          <w:rFonts w:ascii="Times New Roman" w:hAnsi="Times New Roman" w:cs="Times New Roman"/>
          <w:noProof/>
          <w:sz w:val="24"/>
          <w:szCs w:val="24"/>
          <w:lang w:val="en-IN" w:eastAsia="en-IN"/>
        </w:rPr>
        <w:drawing>
          <wp:inline distT="0" distB="0" distL="0" distR="0" wp14:anchorId="4902FC5B" wp14:editId="12981929">
            <wp:extent cx="4662804" cy="3140595"/>
            <wp:effectExtent l="38100" t="38100" r="43180" b="41275"/>
            <wp:docPr id="442433031" name="Image 442433031" descr="Une image contenant capture d’écran, conception&#10;&#10;Description générée automatiquement">
              <a:extLst xmlns:a="http://schemas.openxmlformats.org/drawingml/2006/main">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08304F7D-BEDC-1E81-2F1D-1C9C375FF70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1" descr="Une image contenant capture d’écran, conception&#10;&#10;Description générée automatiquement">
                      <a:extLst>
                        <a:ext uri="{FF2B5EF4-FFF2-40B4-BE49-F238E27FC236}">
                          <a16:creationId xmln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urn:schemas-microsoft-com:office:office" xmlns:oel="http://schemas.microsoft.com/office/2019/extlst" xmlns:v="urn:schemas-microsoft-com:vml" xmlns:w10="urn:schemas-microsoft-com:office:word" xmlns:w="http://schemas.openxmlformats.org/wordprocessingml/2006/main"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a16="http://schemas.microsoft.com/office/drawing/2014/main" id="{08304F7D-BEDC-1E81-2F1D-1C9C375FF70F}"/>
                        </a:ext>
                      </a:extLst>
                    </pic:cNvPr>
                    <pic:cNvPicPr>
                      <a:picLocks noChangeAspect="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662804" cy="3140595"/>
                    </a:xfrm>
                    <a:prstGeom prst="rect">
                      <a:avLst/>
                    </a:prstGeom>
                    <a:ln w="28575">
                      <a:solidFill>
                        <a:schemeClr val="tx1"/>
                      </a:solidFill>
                    </a:ln>
                  </pic:spPr>
                </pic:pic>
              </a:graphicData>
            </a:graphic>
          </wp:inline>
        </w:drawing>
      </w:r>
    </w:p>
    <w:p w14:paraId="0C533FA8" w14:textId="77777777" w:rsidR="00F63D81" w:rsidRPr="00533D5A" w:rsidRDefault="00F63D81" w:rsidP="00F15689">
      <w:pPr>
        <w:spacing w:after="0" w:line="360" w:lineRule="auto"/>
        <w:jc w:val="both"/>
        <w:rPr>
          <w:rFonts w:ascii="Times New Roman" w:hAnsi="Times New Roman" w:cs="Times New Roman"/>
          <w:sz w:val="24"/>
          <w:szCs w:val="24"/>
          <w:lang w:val="en-US"/>
        </w:rPr>
      </w:pPr>
    </w:p>
    <w:p w14:paraId="119493DF" w14:textId="3F0E108E" w:rsidR="00407CAA" w:rsidRPr="00533D5A" w:rsidRDefault="00407CAA" w:rsidP="00F15689">
      <w:pPr>
        <w:spacing w:after="0" w:line="360" w:lineRule="auto"/>
        <w:jc w:val="center"/>
        <w:rPr>
          <w:rFonts w:ascii="Times New Roman" w:hAnsi="Times New Roman" w:cs="Times New Roman"/>
          <w:sz w:val="24"/>
          <w:szCs w:val="24"/>
          <w:lang w:val="en-US"/>
        </w:rPr>
      </w:pPr>
      <w:r w:rsidRPr="00533D5A">
        <w:rPr>
          <w:rFonts w:ascii="Times New Roman" w:hAnsi="Times New Roman" w:cs="Times New Roman"/>
          <w:sz w:val="24"/>
          <w:szCs w:val="24"/>
          <w:lang w:val="en-US"/>
        </w:rPr>
        <w:t>Suppl. Fig. 4</w:t>
      </w:r>
    </w:p>
    <w:p w14:paraId="0F77E23A" w14:textId="77777777" w:rsidR="00407CAA" w:rsidRPr="00533D5A" w:rsidRDefault="00407CAA" w:rsidP="00F15689">
      <w:pPr>
        <w:spacing w:after="0" w:line="360" w:lineRule="auto"/>
        <w:jc w:val="both"/>
        <w:rPr>
          <w:rFonts w:ascii="Times New Roman" w:hAnsi="Times New Roman" w:cs="Times New Roman"/>
          <w:sz w:val="24"/>
          <w:szCs w:val="24"/>
          <w:lang w:val="en-US"/>
        </w:rPr>
      </w:pPr>
    </w:p>
    <w:p w14:paraId="655A5FC7" w14:textId="77777777" w:rsidR="00407CAA" w:rsidRPr="00533D5A" w:rsidRDefault="00407CAA" w:rsidP="00F15689">
      <w:pPr>
        <w:spacing w:after="0" w:line="360" w:lineRule="auto"/>
        <w:jc w:val="both"/>
        <w:rPr>
          <w:rFonts w:ascii="Times New Roman" w:hAnsi="Times New Roman" w:cs="Times New Roman"/>
          <w:sz w:val="24"/>
          <w:szCs w:val="24"/>
          <w:lang w:val="en-US"/>
        </w:rPr>
      </w:pPr>
    </w:p>
    <w:p w14:paraId="7E9081BB" w14:textId="77777777" w:rsidR="00407CAA" w:rsidRPr="00533D5A" w:rsidRDefault="00407CAA" w:rsidP="00F15689">
      <w:pPr>
        <w:spacing w:after="0" w:line="360" w:lineRule="auto"/>
        <w:jc w:val="both"/>
        <w:rPr>
          <w:rFonts w:ascii="Times New Roman" w:hAnsi="Times New Roman" w:cs="Times New Roman"/>
          <w:sz w:val="24"/>
          <w:szCs w:val="24"/>
          <w:lang w:val="en-US"/>
        </w:rPr>
      </w:pPr>
    </w:p>
    <w:p w14:paraId="5F69D20C" w14:textId="77777777" w:rsidR="00407CAA" w:rsidRPr="00533D5A" w:rsidRDefault="00407CAA" w:rsidP="00F15689">
      <w:pPr>
        <w:spacing w:after="0" w:line="360" w:lineRule="auto"/>
        <w:jc w:val="both"/>
        <w:rPr>
          <w:rFonts w:ascii="Times New Roman" w:hAnsi="Times New Roman" w:cs="Times New Roman"/>
          <w:sz w:val="24"/>
          <w:szCs w:val="24"/>
          <w:lang w:val="en-US"/>
        </w:rPr>
      </w:pPr>
    </w:p>
    <w:p w14:paraId="55AEB4BD" w14:textId="77777777" w:rsidR="00407CAA" w:rsidRPr="00533D5A" w:rsidRDefault="00407CAA" w:rsidP="00F15689">
      <w:pPr>
        <w:spacing w:after="0" w:line="360" w:lineRule="auto"/>
        <w:jc w:val="both"/>
        <w:rPr>
          <w:rFonts w:ascii="Times New Roman" w:hAnsi="Times New Roman" w:cs="Times New Roman"/>
          <w:sz w:val="24"/>
          <w:szCs w:val="24"/>
          <w:lang w:val="en-US"/>
        </w:rPr>
      </w:pPr>
    </w:p>
    <w:sectPr w:rsidR="00407CAA" w:rsidRPr="00533D5A" w:rsidSect="00533D5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iverda Sans Com">
    <w:altName w:val="Calibri"/>
    <w:panose1 w:val="00000000000000000000"/>
    <w:charset w:val="00"/>
    <w:family w:val="swiss"/>
    <w:notTrueType/>
    <w:pitch w:val="default"/>
    <w:sig w:usb0="00000003" w:usb1="00000000" w:usb2="00000000" w:usb3="00000000" w:csb0="00000001" w:csb1="00000000"/>
  </w:font>
  <w:font w:name="ITC Symbol Std Book">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098787D"/>
    <w:multiLevelType w:val="hybridMultilevel"/>
    <w:tmpl w:val="0FA234D8"/>
    <w:lvl w:ilvl="0" w:tplc="A43C2BEC">
      <w:start w:val="1"/>
      <w:numFmt w:val="decimal"/>
      <w:lvlText w:val="%1."/>
      <w:lvlJc w:val="left"/>
      <w:pPr>
        <w:ind w:left="501" w:hanging="360"/>
      </w:pPr>
      <w:rPr>
        <w:rFonts w:hint="default"/>
        <w:b/>
        <w:bCs/>
        <w:i/>
        <w:i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1327FF5"/>
    <w:multiLevelType w:val="hybridMultilevel"/>
    <w:tmpl w:val="918C403C"/>
    <w:lvl w:ilvl="0" w:tplc="F31C1366">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U3MLC0NDO0MDGwMDFR0lEKTi0uzszPAymwNK0FAOGF2SQtAAAA"/>
  </w:docVars>
  <w:rsids>
    <w:rsidRoot w:val="00851672"/>
    <w:rsid w:val="00001347"/>
    <w:rsid w:val="00003B65"/>
    <w:rsid w:val="00003C5E"/>
    <w:rsid w:val="00010732"/>
    <w:rsid w:val="0001576C"/>
    <w:rsid w:val="00016FB8"/>
    <w:rsid w:val="0001706F"/>
    <w:rsid w:val="00017323"/>
    <w:rsid w:val="000206C4"/>
    <w:rsid w:val="00020EB5"/>
    <w:rsid w:val="00021C52"/>
    <w:rsid w:val="00022409"/>
    <w:rsid w:val="00023ED0"/>
    <w:rsid w:val="000240ED"/>
    <w:rsid w:val="000249A5"/>
    <w:rsid w:val="00024C9B"/>
    <w:rsid w:val="00025433"/>
    <w:rsid w:val="00027947"/>
    <w:rsid w:val="00027F68"/>
    <w:rsid w:val="00030C7E"/>
    <w:rsid w:val="0003112C"/>
    <w:rsid w:val="00031486"/>
    <w:rsid w:val="0003157E"/>
    <w:rsid w:val="00033614"/>
    <w:rsid w:val="00034083"/>
    <w:rsid w:val="0003409F"/>
    <w:rsid w:val="0003410C"/>
    <w:rsid w:val="000341EA"/>
    <w:rsid w:val="0003463E"/>
    <w:rsid w:val="00034D6D"/>
    <w:rsid w:val="00035F83"/>
    <w:rsid w:val="000361AE"/>
    <w:rsid w:val="000408B3"/>
    <w:rsid w:val="00041F59"/>
    <w:rsid w:val="00042674"/>
    <w:rsid w:val="00042B94"/>
    <w:rsid w:val="000440F2"/>
    <w:rsid w:val="00046F80"/>
    <w:rsid w:val="00046FA4"/>
    <w:rsid w:val="0004726C"/>
    <w:rsid w:val="0004799A"/>
    <w:rsid w:val="000479FA"/>
    <w:rsid w:val="00050AA8"/>
    <w:rsid w:val="00052FF4"/>
    <w:rsid w:val="00053148"/>
    <w:rsid w:val="00053911"/>
    <w:rsid w:val="0005439D"/>
    <w:rsid w:val="000544E2"/>
    <w:rsid w:val="00055005"/>
    <w:rsid w:val="00056AD5"/>
    <w:rsid w:val="00057107"/>
    <w:rsid w:val="00062AF1"/>
    <w:rsid w:val="00063B37"/>
    <w:rsid w:val="00064537"/>
    <w:rsid w:val="0006526F"/>
    <w:rsid w:val="00066335"/>
    <w:rsid w:val="0006797C"/>
    <w:rsid w:val="00067C20"/>
    <w:rsid w:val="00070480"/>
    <w:rsid w:val="000715BA"/>
    <w:rsid w:val="00071D3A"/>
    <w:rsid w:val="00073C5C"/>
    <w:rsid w:val="00074726"/>
    <w:rsid w:val="00075D86"/>
    <w:rsid w:val="000765AE"/>
    <w:rsid w:val="000775D1"/>
    <w:rsid w:val="00077714"/>
    <w:rsid w:val="00080BFE"/>
    <w:rsid w:val="00080FC3"/>
    <w:rsid w:val="00081245"/>
    <w:rsid w:val="00082108"/>
    <w:rsid w:val="000857B9"/>
    <w:rsid w:val="00086E20"/>
    <w:rsid w:val="00094DA2"/>
    <w:rsid w:val="00096719"/>
    <w:rsid w:val="00096A19"/>
    <w:rsid w:val="000A2A83"/>
    <w:rsid w:val="000A3F4E"/>
    <w:rsid w:val="000A50F3"/>
    <w:rsid w:val="000A5D8F"/>
    <w:rsid w:val="000A71D4"/>
    <w:rsid w:val="000A74D6"/>
    <w:rsid w:val="000B1D66"/>
    <w:rsid w:val="000B356B"/>
    <w:rsid w:val="000B6921"/>
    <w:rsid w:val="000C0305"/>
    <w:rsid w:val="000C15B7"/>
    <w:rsid w:val="000C1B6D"/>
    <w:rsid w:val="000C1B83"/>
    <w:rsid w:val="000C4059"/>
    <w:rsid w:val="000C6096"/>
    <w:rsid w:val="000C6121"/>
    <w:rsid w:val="000C673E"/>
    <w:rsid w:val="000C6758"/>
    <w:rsid w:val="000D48F1"/>
    <w:rsid w:val="000D4988"/>
    <w:rsid w:val="000D544D"/>
    <w:rsid w:val="000D5744"/>
    <w:rsid w:val="000D586D"/>
    <w:rsid w:val="000D6EE6"/>
    <w:rsid w:val="000D7BB7"/>
    <w:rsid w:val="000E19BA"/>
    <w:rsid w:val="000E1E16"/>
    <w:rsid w:val="000E349E"/>
    <w:rsid w:val="000E4C55"/>
    <w:rsid w:val="000E5127"/>
    <w:rsid w:val="000E655A"/>
    <w:rsid w:val="000E6C5D"/>
    <w:rsid w:val="000E7A5F"/>
    <w:rsid w:val="000F032F"/>
    <w:rsid w:val="000F2B05"/>
    <w:rsid w:val="000F36A9"/>
    <w:rsid w:val="000F386E"/>
    <w:rsid w:val="000F6D35"/>
    <w:rsid w:val="0010065E"/>
    <w:rsid w:val="001012DA"/>
    <w:rsid w:val="0010349C"/>
    <w:rsid w:val="0010429C"/>
    <w:rsid w:val="00104488"/>
    <w:rsid w:val="0011001E"/>
    <w:rsid w:val="001125D9"/>
    <w:rsid w:val="00112C81"/>
    <w:rsid w:val="00113587"/>
    <w:rsid w:val="00113D13"/>
    <w:rsid w:val="00114D61"/>
    <w:rsid w:val="00115551"/>
    <w:rsid w:val="00115E69"/>
    <w:rsid w:val="00116056"/>
    <w:rsid w:val="001177F6"/>
    <w:rsid w:val="00120348"/>
    <w:rsid w:val="00123C11"/>
    <w:rsid w:val="00123D25"/>
    <w:rsid w:val="00124394"/>
    <w:rsid w:val="001262A8"/>
    <w:rsid w:val="00126EA2"/>
    <w:rsid w:val="001279D3"/>
    <w:rsid w:val="001308F3"/>
    <w:rsid w:val="00131EF0"/>
    <w:rsid w:val="00134E59"/>
    <w:rsid w:val="001351D1"/>
    <w:rsid w:val="00136D90"/>
    <w:rsid w:val="0014122E"/>
    <w:rsid w:val="001414CC"/>
    <w:rsid w:val="00141877"/>
    <w:rsid w:val="00143554"/>
    <w:rsid w:val="001435A3"/>
    <w:rsid w:val="00146285"/>
    <w:rsid w:val="00146753"/>
    <w:rsid w:val="00150F89"/>
    <w:rsid w:val="00151471"/>
    <w:rsid w:val="00151AB0"/>
    <w:rsid w:val="0015477E"/>
    <w:rsid w:val="00155ACF"/>
    <w:rsid w:val="0015635D"/>
    <w:rsid w:val="001565C9"/>
    <w:rsid w:val="00157452"/>
    <w:rsid w:val="0016134F"/>
    <w:rsid w:val="001622CC"/>
    <w:rsid w:val="00162CE2"/>
    <w:rsid w:val="00170579"/>
    <w:rsid w:val="0017178F"/>
    <w:rsid w:val="00172890"/>
    <w:rsid w:val="00175878"/>
    <w:rsid w:val="00180168"/>
    <w:rsid w:val="001819E0"/>
    <w:rsid w:val="0018378F"/>
    <w:rsid w:val="001848F5"/>
    <w:rsid w:val="00185D11"/>
    <w:rsid w:val="001868DD"/>
    <w:rsid w:val="00186C82"/>
    <w:rsid w:val="00187A7B"/>
    <w:rsid w:val="001901A9"/>
    <w:rsid w:val="00193D2A"/>
    <w:rsid w:val="00195BE5"/>
    <w:rsid w:val="00195E23"/>
    <w:rsid w:val="001A0416"/>
    <w:rsid w:val="001A1E73"/>
    <w:rsid w:val="001A3FA8"/>
    <w:rsid w:val="001A4023"/>
    <w:rsid w:val="001A44A8"/>
    <w:rsid w:val="001A4E01"/>
    <w:rsid w:val="001A5BB9"/>
    <w:rsid w:val="001A6150"/>
    <w:rsid w:val="001A73FF"/>
    <w:rsid w:val="001A7E8D"/>
    <w:rsid w:val="001B0918"/>
    <w:rsid w:val="001B1B9B"/>
    <w:rsid w:val="001B203B"/>
    <w:rsid w:val="001B2A7E"/>
    <w:rsid w:val="001B3FE9"/>
    <w:rsid w:val="001B404D"/>
    <w:rsid w:val="001B4E11"/>
    <w:rsid w:val="001C036B"/>
    <w:rsid w:val="001C3816"/>
    <w:rsid w:val="001C438A"/>
    <w:rsid w:val="001C6C0F"/>
    <w:rsid w:val="001D041A"/>
    <w:rsid w:val="001D065D"/>
    <w:rsid w:val="001D1A16"/>
    <w:rsid w:val="001D3C25"/>
    <w:rsid w:val="001D6DC5"/>
    <w:rsid w:val="001D6E79"/>
    <w:rsid w:val="001D7713"/>
    <w:rsid w:val="001D7F7C"/>
    <w:rsid w:val="001E40D0"/>
    <w:rsid w:val="001E6DDB"/>
    <w:rsid w:val="001E72AF"/>
    <w:rsid w:val="001E75B1"/>
    <w:rsid w:val="001F05D0"/>
    <w:rsid w:val="001F11F8"/>
    <w:rsid w:val="001F16DA"/>
    <w:rsid w:val="001F21DC"/>
    <w:rsid w:val="001F3E74"/>
    <w:rsid w:val="001F3F3F"/>
    <w:rsid w:val="001F497F"/>
    <w:rsid w:val="001F4EDC"/>
    <w:rsid w:val="001F510D"/>
    <w:rsid w:val="001F5A4D"/>
    <w:rsid w:val="001F69AF"/>
    <w:rsid w:val="001F6B25"/>
    <w:rsid w:val="001F6F8B"/>
    <w:rsid w:val="002008B0"/>
    <w:rsid w:val="002011CA"/>
    <w:rsid w:val="0020199D"/>
    <w:rsid w:val="00205B2D"/>
    <w:rsid w:val="0020659B"/>
    <w:rsid w:val="0020729F"/>
    <w:rsid w:val="00210CCD"/>
    <w:rsid w:val="00211900"/>
    <w:rsid w:val="00212631"/>
    <w:rsid w:val="00214701"/>
    <w:rsid w:val="002157D8"/>
    <w:rsid w:val="00215BB9"/>
    <w:rsid w:val="00216502"/>
    <w:rsid w:val="0021765E"/>
    <w:rsid w:val="00220A39"/>
    <w:rsid w:val="0022481E"/>
    <w:rsid w:val="00226102"/>
    <w:rsid w:val="002269CC"/>
    <w:rsid w:val="002303E8"/>
    <w:rsid w:val="002314A4"/>
    <w:rsid w:val="002411DB"/>
    <w:rsid w:val="00241F64"/>
    <w:rsid w:val="002421C1"/>
    <w:rsid w:val="00242A84"/>
    <w:rsid w:val="002431CD"/>
    <w:rsid w:val="00243592"/>
    <w:rsid w:val="002437A0"/>
    <w:rsid w:val="00244164"/>
    <w:rsid w:val="00244D8B"/>
    <w:rsid w:val="00246746"/>
    <w:rsid w:val="00250A07"/>
    <w:rsid w:val="00250D67"/>
    <w:rsid w:val="00250DCD"/>
    <w:rsid w:val="002512B2"/>
    <w:rsid w:val="0025310E"/>
    <w:rsid w:val="00253982"/>
    <w:rsid w:val="002558DB"/>
    <w:rsid w:val="0025694D"/>
    <w:rsid w:val="0026204D"/>
    <w:rsid w:val="00262E66"/>
    <w:rsid w:val="002630CB"/>
    <w:rsid w:val="00264272"/>
    <w:rsid w:val="002645FA"/>
    <w:rsid w:val="00264EA6"/>
    <w:rsid w:val="002662BE"/>
    <w:rsid w:val="00266672"/>
    <w:rsid w:val="00271FB5"/>
    <w:rsid w:val="00276A28"/>
    <w:rsid w:val="002774DC"/>
    <w:rsid w:val="0028134B"/>
    <w:rsid w:val="00281EB8"/>
    <w:rsid w:val="00283BAE"/>
    <w:rsid w:val="00284445"/>
    <w:rsid w:val="00286B84"/>
    <w:rsid w:val="00293B7E"/>
    <w:rsid w:val="00293CAD"/>
    <w:rsid w:val="00294F55"/>
    <w:rsid w:val="00297273"/>
    <w:rsid w:val="00297DC1"/>
    <w:rsid w:val="002A0633"/>
    <w:rsid w:val="002A54C7"/>
    <w:rsid w:val="002B1AF9"/>
    <w:rsid w:val="002B1F12"/>
    <w:rsid w:val="002B2CF9"/>
    <w:rsid w:val="002B41CC"/>
    <w:rsid w:val="002B5462"/>
    <w:rsid w:val="002B5992"/>
    <w:rsid w:val="002B59DE"/>
    <w:rsid w:val="002B6149"/>
    <w:rsid w:val="002B6200"/>
    <w:rsid w:val="002B64B5"/>
    <w:rsid w:val="002B6F24"/>
    <w:rsid w:val="002B74E2"/>
    <w:rsid w:val="002C089E"/>
    <w:rsid w:val="002C0C81"/>
    <w:rsid w:val="002C1304"/>
    <w:rsid w:val="002C19BA"/>
    <w:rsid w:val="002C1E45"/>
    <w:rsid w:val="002C3480"/>
    <w:rsid w:val="002C455A"/>
    <w:rsid w:val="002C5027"/>
    <w:rsid w:val="002D0842"/>
    <w:rsid w:val="002D18DF"/>
    <w:rsid w:val="002D43F8"/>
    <w:rsid w:val="002D50FC"/>
    <w:rsid w:val="002D581F"/>
    <w:rsid w:val="002E0F20"/>
    <w:rsid w:val="002E20E3"/>
    <w:rsid w:val="002E4AED"/>
    <w:rsid w:val="002F1B73"/>
    <w:rsid w:val="002F21A6"/>
    <w:rsid w:val="002F495F"/>
    <w:rsid w:val="002F6872"/>
    <w:rsid w:val="0030116A"/>
    <w:rsid w:val="0030130F"/>
    <w:rsid w:val="00301648"/>
    <w:rsid w:val="00301B98"/>
    <w:rsid w:val="00302907"/>
    <w:rsid w:val="00305135"/>
    <w:rsid w:val="00306377"/>
    <w:rsid w:val="00307A11"/>
    <w:rsid w:val="00311824"/>
    <w:rsid w:val="003126B4"/>
    <w:rsid w:val="003177DD"/>
    <w:rsid w:val="00317AA2"/>
    <w:rsid w:val="00321777"/>
    <w:rsid w:val="003226EB"/>
    <w:rsid w:val="00324064"/>
    <w:rsid w:val="003242F3"/>
    <w:rsid w:val="00324781"/>
    <w:rsid w:val="00325853"/>
    <w:rsid w:val="003265AD"/>
    <w:rsid w:val="0032681C"/>
    <w:rsid w:val="00330E31"/>
    <w:rsid w:val="00331FF4"/>
    <w:rsid w:val="00332D1B"/>
    <w:rsid w:val="00333EDC"/>
    <w:rsid w:val="00333F50"/>
    <w:rsid w:val="00334000"/>
    <w:rsid w:val="0033408A"/>
    <w:rsid w:val="003354CE"/>
    <w:rsid w:val="00335CFE"/>
    <w:rsid w:val="00337CE4"/>
    <w:rsid w:val="0034093D"/>
    <w:rsid w:val="00340D2D"/>
    <w:rsid w:val="00341472"/>
    <w:rsid w:val="00343139"/>
    <w:rsid w:val="00343DEB"/>
    <w:rsid w:val="00345162"/>
    <w:rsid w:val="00345FCA"/>
    <w:rsid w:val="00350509"/>
    <w:rsid w:val="00351450"/>
    <w:rsid w:val="00351D54"/>
    <w:rsid w:val="0035227C"/>
    <w:rsid w:val="00352989"/>
    <w:rsid w:val="00353B10"/>
    <w:rsid w:val="00354877"/>
    <w:rsid w:val="00355711"/>
    <w:rsid w:val="00360473"/>
    <w:rsid w:val="00361661"/>
    <w:rsid w:val="00363648"/>
    <w:rsid w:val="00363C3B"/>
    <w:rsid w:val="00363C91"/>
    <w:rsid w:val="00364EA6"/>
    <w:rsid w:val="003765E0"/>
    <w:rsid w:val="00376B39"/>
    <w:rsid w:val="003802F3"/>
    <w:rsid w:val="00380A40"/>
    <w:rsid w:val="00381D0C"/>
    <w:rsid w:val="003827C5"/>
    <w:rsid w:val="003857F3"/>
    <w:rsid w:val="00385912"/>
    <w:rsid w:val="00385970"/>
    <w:rsid w:val="00387820"/>
    <w:rsid w:val="00387EFC"/>
    <w:rsid w:val="00390D6E"/>
    <w:rsid w:val="00391326"/>
    <w:rsid w:val="003930E4"/>
    <w:rsid w:val="00393BB5"/>
    <w:rsid w:val="00393FDB"/>
    <w:rsid w:val="00394C57"/>
    <w:rsid w:val="00394DE0"/>
    <w:rsid w:val="00396093"/>
    <w:rsid w:val="003A1006"/>
    <w:rsid w:val="003A16FF"/>
    <w:rsid w:val="003A336C"/>
    <w:rsid w:val="003A5D13"/>
    <w:rsid w:val="003A73C9"/>
    <w:rsid w:val="003B27DF"/>
    <w:rsid w:val="003B5C45"/>
    <w:rsid w:val="003B5F33"/>
    <w:rsid w:val="003B6732"/>
    <w:rsid w:val="003C002D"/>
    <w:rsid w:val="003C0270"/>
    <w:rsid w:val="003C06BA"/>
    <w:rsid w:val="003C2FD9"/>
    <w:rsid w:val="003C3901"/>
    <w:rsid w:val="003C6E10"/>
    <w:rsid w:val="003C70A4"/>
    <w:rsid w:val="003D06AA"/>
    <w:rsid w:val="003D08F4"/>
    <w:rsid w:val="003D1994"/>
    <w:rsid w:val="003D2BBD"/>
    <w:rsid w:val="003D2D24"/>
    <w:rsid w:val="003D41FB"/>
    <w:rsid w:val="003D5727"/>
    <w:rsid w:val="003D57A8"/>
    <w:rsid w:val="003D5C65"/>
    <w:rsid w:val="003D60DC"/>
    <w:rsid w:val="003D7009"/>
    <w:rsid w:val="003D7BB7"/>
    <w:rsid w:val="003D7BCB"/>
    <w:rsid w:val="003E3430"/>
    <w:rsid w:val="003E47C6"/>
    <w:rsid w:val="003E531A"/>
    <w:rsid w:val="003E5C80"/>
    <w:rsid w:val="003E7C53"/>
    <w:rsid w:val="003F399D"/>
    <w:rsid w:val="003F4943"/>
    <w:rsid w:val="003F4F04"/>
    <w:rsid w:val="003F5851"/>
    <w:rsid w:val="003F7C1B"/>
    <w:rsid w:val="004010F7"/>
    <w:rsid w:val="004025B4"/>
    <w:rsid w:val="004062A9"/>
    <w:rsid w:val="004073D2"/>
    <w:rsid w:val="004078FA"/>
    <w:rsid w:val="00407CAA"/>
    <w:rsid w:val="004106B5"/>
    <w:rsid w:val="004150A4"/>
    <w:rsid w:val="0041560D"/>
    <w:rsid w:val="0041595E"/>
    <w:rsid w:val="0041796C"/>
    <w:rsid w:val="0042005F"/>
    <w:rsid w:val="00423AB5"/>
    <w:rsid w:val="00423E2D"/>
    <w:rsid w:val="0042718A"/>
    <w:rsid w:val="004277DC"/>
    <w:rsid w:val="00427D37"/>
    <w:rsid w:val="00430942"/>
    <w:rsid w:val="00431601"/>
    <w:rsid w:val="0043271E"/>
    <w:rsid w:val="00434580"/>
    <w:rsid w:val="00435A1C"/>
    <w:rsid w:val="00436842"/>
    <w:rsid w:val="00437507"/>
    <w:rsid w:val="00440356"/>
    <w:rsid w:val="0044092D"/>
    <w:rsid w:val="00441599"/>
    <w:rsid w:val="00442850"/>
    <w:rsid w:val="00446B6F"/>
    <w:rsid w:val="00447EB9"/>
    <w:rsid w:val="004503D6"/>
    <w:rsid w:val="00450E66"/>
    <w:rsid w:val="0045441C"/>
    <w:rsid w:val="004545B9"/>
    <w:rsid w:val="00455F08"/>
    <w:rsid w:val="004605CD"/>
    <w:rsid w:val="00463B52"/>
    <w:rsid w:val="00464195"/>
    <w:rsid w:val="00464939"/>
    <w:rsid w:val="00465122"/>
    <w:rsid w:val="004670F6"/>
    <w:rsid w:val="004746C4"/>
    <w:rsid w:val="00474D96"/>
    <w:rsid w:val="004759C2"/>
    <w:rsid w:val="00483FAB"/>
    <w:rsid w:val="00484BF7"/>
    <w:rsid w:val="004853F3"/>
    <w:rsid w:val="00485FAB"/>
    <w:rsid w:val="00487AB8"/>
    <w:rsid w:val="00491BD8"/>
    <w:rsid w:val="004930F2"/>
    <w:rsid w:val="0049310A"/>
    <w:rsid w:val="004935EB"/>
    <w:rsid w:val="004938F3"/>
    <w:rsid w:val="00495DC6"/>
    <w:rsid w:val="00496912"/>
    <w:rsid w:val="00496AC2"/>
    <w:rsid w:val="00496CDE"/>
    <w:rsid w:val="004A0974"/>
    <w:rsid w:val="004A1DDB"/>
    <w:rsid w:val="004A3117"/>
    <w:rsid w:val="004A5218"/>
    <w:rsid w:val="004A5DE5"/>
    <w:rsid w:val="004A6A12"/>
    <w:rsid w:val="004A6C50"/>
    <w:rsid w:val="004B03CC"/>
    <w:rsid w:val="004B1633"/>
    <w:rsid w:val="004B1ECE"/>
    <w:rsid w:val="004B3526"/>
    <w:rsid w:val="004B3539"/>
    <w:rsid w:val="004B47F9"/>
    <w:rsid w:val="004C0B54"/>
    <w:rsid w:val="004C0E0D"/>
    <w:rsid w:val="004C1133"/>
    <w:rsid w:val="004C135B"/>
    <w:rsid w:val="004C3514"/>
    <w:rsid w:val="004C3BB0"/>
    <w:rsid w:val="004C4168"/>
    <w:rsid w:val="004D1888"/>
    <w:rsid w:val="004D28A3"/>
    <w:rsid w:val="004D2D37"/>
    <w:rsid w:val="004D3896"/>
    <w:rsid w:val="004D4832"/>
    <w:rsid w:val="004D568C"/>
    <w:rsid w:val="004D632E"/>
    <w:rsid w:val="004D6342"/>
    <w:rsid w:val="004D738A"/>
    <w:rsid w:val="004E33C1"/>
    <w:rsid w:val="004E3CC4"/>
    <w:rsid w:val="004E5D91"/>
    <w:rsid w:val="004E6071"/>
    <w:rsid w:val="004E653D"/>
    <w:rsid w:val="004E6BD0"/>
    <w:rsid w:val="004E7274"/>
    <w:rsid w:val="004F1BB1"/>
    <w:rsid w:val="004F1C1A"/>
    <w:rsid w:val="004F3808"/>
    <w:rsid w:val="004F3D0F"/>
    <w:rsid w:val="004F4091"/>
    <w:rsid w:val="004F41F2"/>
    <w:rsid w:val="004F698B"/>
    <w:rsid w:val="004F7E95"/>
    <w:rsid w:val="0050139B"/>
    <w:rsid w:val="005014F1"/>
    <w:rsid w:val="00501F7E"/>
    <w:rsid w:val="00502C9B"/>
    <w:rsid w:val="0050315E"/>
    <w:rsid w:val="00507B07"/>
    <w:rsid w:val="005107FB"/>
    <w:rsid w:val="0051342C"/>
    <w:rsid w:val="00513753"/>
    <w:rsid w:val="00515903"/>
    <w:rsid w:val="00516784"/>
    <w:rsid w:val="005178BC"/>
    <w:rsid w:val="005248BC"/>
    <w:rsid w:val="00524E59"/>
    <w:rsid w:val="0052504F"/>
    <w:rsid w:val="00525E90"/>
    <w:rsid w:val="00527D99"/>
    <w:rsid w:val="00530502"/>
    <w:rsid w:val="005335CD"/>
    <w:rsid w:val="00533D5A"/>
    <w:rsid w:val="0053543B"/>
    <w:rsid w:val="00536C7D"/>
    <w:rsid w:val="0053749D"/>
    <w:rsid w:val="00537D53"/>
    <w:rsid w:val="00537DC5"/>
    <w:rsid w:val="005420F4"/>
    <w:rsid w:val="0054318F"/>
    <w:rsid w:val="005431D9"/>
    <w:rsid w:val="00546820"/>
    <w:rsid w:val="00546CA6"/>
    <w:rsid w:val="00547118"/>
    <w:rsid w:val="005522A5"/>
    <w:rsid w:val="00553213"/>
    <w:rsid w:val="0055418D"/>
    <w:rsid w:val="0055623F"/>
    <w:rsid w:val="00556A97"/>
    <w:rsid w:val="005577FE"/>
    <w:rsid w:val="00557B80"/>
    <w:rsid w:val="00560C65"/>
    <w:rsid w:val="00562E8E"/>
    <w:rsid w:val="005634ED"/>
    <w:rsid w:val="00564528"/>
    <w:rsid w:val="00571A82"/>
    <w:rsid w:val="00572482"/>
    <w:rsid w:val="00573763"/>
    <w:rsid w:val="00573E97"/>
    <w:rsid w:val="005765B4"/>
    <w:rsid w:val="0058388E"/>
    <w:rsid w:val="00585380"/>
    <w:rsid w:val="00585F31"/>
    <w:rsid w:val="005868DE"/>
    <w:rsid w:val="00587054"/>
    <w:rsid w:val="00587E52"/>
    <w:rsid w:val="00590E55"/>
    <w:rsid w:val="00591793"/>
    <w:rsid w:val="0059189D"/>
    <w:rsid w:val="00593955"/>
    <w:rsid w:val="00594183"/>
    <w:rsid w:val="00596851"/>
    <w:rsid w:val="00596DF8"/>
    <w:rsid w:val="00597156"/>
    <w:rsid w:val="005A0FC3"/>
    <w:rsid w:val="005A200F"/>
    <w:rsid w:val="005A32B3"/>
    <w:rsid w:val="005A3D81"/>
    <w:rsid w:val="005A6179"/>
    <w:rsid w:val="005A6AB1"/>
    <w:rsid w:val="005A7DFC"/>
    <w:rsid w:val="005B1C37"/>
    <w:rsid w:val="005B20DA"/>
    <w:rsid w:val="005B34BB"/>
    <w:rsid w:val="005B43DA"/>
    <w:rsid w:val="005B5169"/>
    <w:rsid w:val="005B5726"/>
    <w:rsid w:val="005B6BC8"/>
    <w:rsid w:val="005B6F4F"/>
    <w:rsid w:val="005B7709"/>
    <w:rsid w:val="005B7CA8"/>
    <w:rsid w:val="005C12F8"/>
    <w:rsid w:val="005C5538"/>
    <w:rsid w:val="005C6184"/>
    <w:rsid w:val="005C66DA"/>
    <w:rsid w:val="005C7DB2"/>
    <w:rsid w:val="005D00BB"/>
    <w:rsid w:val="005D2120"/>
    <w:rsid w:val="005D4687"/>
    <w:rsid w:val="005D54EC"/>
    <w:rsid w:val="005D61E3"/>
    <w:rsid w:val="005E14EB"/>
    <w:rsid w:val="005E190E"/>
    <w:rsid w:val="005E6B03"/>
    <w:rsid w:val="005F1B6A"/>
    <w:rsid w:val="005F2110"/>
    <w:rsid w:val="005F2B2A"/>
    <w:rsid w:val="005F2E14"/>
    <w:rsid w:val="005F4850"/>
    <w:rsid w:val="005F7062"/>
    <w:rsid w:val="005F72A2"/>
    <w:rsid w:val="005F78E8"/>
    <w:rsid w:val="0060015F"/>
    <w:rsid w:val="00601101"/>
    <w:rsid w:val="00603003"/>
    <w:rsid w:val="00603523"/>
    <w:rsid w:val="006053D5"/>
    <w:rsid w:val="0060603E"/>
    <w:rsid w:val="00606897"/>
    <w:rsid w:val="00606991"/>
    <w:rsid w:val="00607C6B"/>
    <w:rsid w:val="00610770"/>
    <w:rsid w:val="00610996"/>
    <w:rsid w:val="00610B7C"/>
    <w:rsid w:val="00611281"/>
    <w:rsid w:val="00612D8E"/>
    <w:rsid w:val="00615AC8"/>
    <w:rsid w:val="00615D84"/>
    <w:rsid w:val="00616476"/>
    <w:rsid w:val="006166C2"/>
    <w:rsid w:val="006223F2"/>
    <w:rsid w:val="0062247F"/>
    <w:rsid w:val="00622B6E"/>
    <w:rsid w:val="00624CCC"/>
    <w:rsid w:val="00626C99"/>
    <w:rsid w:val="006306E2"/>
    <w:rsid w:val="00631443"/>
    <w:rsid w:val="00632B41"/>
    <w:rsid w:val="006400CB"/>
    <w:rsid w:val="006428D4"/>
    <w:rsid w:val="0064324C"/>
    <w:rsid w:val="00643ED9"/>
    <w:rsid w:val="006449DF"/>
    <w:rsid w:val="0064561C"/>
    <w:rsid w:val="006462E4"/>
    <w:rsid w:val="00647C87"/>
    <w:rsid w:val="00650AD3"/>
    <w:rsid w:val="006537E4"/>
    <w:rsid w:val="00654DDD"/>
    <w:rsid w:val="006552FD"/>
    <w:rsid w:val="00657990"/>
    <w:rsid w:val="0066144C"/>
    <w:rsid w:val="00661D68"/>
    <w:rsid w:val="006629C5"/>
    <w:rsid w:val="00662E19"/>
    <w:rsid w:val="00664C69"/>
    <w:rsid w:val="006664BB"/>
    <w:rsid w:val="00666AC3"/>
    <w:rsid w:val="00667018"/>
    <w:rsid w:val="0067182D"/>
    <w:rsid w:val="00672490"/>
    <w:rsid w:val="00672807"/>
    <w:rsid w:val="00675541"/>
    <w:rsid w:val="0067564A"/>
    <w:rsid w:val="00676EC0"/>
    <w:rsid w:val="00677960"/>
    <w:rsid w:val="006806D1"/>
    <w:rsid w:val="006819C9"/>
    <w:rsid w:val="00685C8D"/>
    <w:rsid w:val="0068689A"/>
    <w:rsid w:val="00686B57"/>
    <w:rsid w:val="0068716F"/>
    <w:rsid w:val="00687A44"/>
    <w:rsid w:val="00690F3E"/>
    <w:rsid w:val="006914EC"/>
    <w:rsid w:val="00691755"/>
    <w:rsid w:val="00691A52"/>
    <w:rsid w:val="00693F71"/>
    <w:rsid w:val="0069415E"/>
    <w:rsid w:val="00695C5E"/>
    <w:rsid w:val="00696FB8"/>
    <w:rsid w:val="0069766F"/>
    <w:rsid w:val="006A0606"/>
    <w:rsid w:val="006A09EF"/>
    <w:rsid w:val="006A1768"/>
    <w:rsid w:val="006A19A7"/>
    <w:rsid w:val="006A4EDC"/>
    <w:rsid w:val="006A54F9"/>
    <w:rsid w:val="006A7A88"/>
    <w:rsid w:val="006B0DE9"/>
    <w:rsid w:val="006B14B2"/>
    <w:rsid w:val="006B6D26"/>
    <w:rsid w:val="006B6D62"/>
    <w:rsid w:val="006B7709"/>
    <w:rsid w:val="006C0D53"/>
    <w:rsid w:val="006C10EE"/>
    <w:rsid w:val="006C1E0F"/>
    <w:rsid w:val="006C6181"/>
    <w:rsid w:val="006D0986"/>
    <w:rsid w:val="006D2029"/>
    <w:rsid w:val="006D4245"/>
    <w:rsid w:val="006D47A6"/>
    <w:rsid w:val="006D5609"/>
    <w:rsid w:val="006D70EC"/>
    <w:rsid w:val="006D73E3"/>
    <w:rsid w:val="006D7843"/>
    <w:rsid w:val="006D7F52"/>
    <w:rsid w:val="006D7F6C"/>
    <w:rsid w:val="006E03E8"/>
    <w:rsid w:val="006E2CBF"/>
    <w:rsid w:val="006E2D12"/>
    <w:rsid w:val="006E4A35"/>
    <w:rsid w:val="006E5C67"/>
    <w:rsid w:val="006E6095"/>
    <w:rsid w:val="006E67AF"/>
    <w:rsid w:val="006E6C9D"/>
    <w:rsid w:val="006F03DD"/>
    <w:rsid w:val="006F060A"/>
    <w:rsid w:val="006F26C1"/>
    <w:rsid w:val="006F3803"/>
    <w:rsid w:val="006F3E09"/>
    <w:rsid w:val="006F6A9A"/>
    <w:rsid w:val="006F74E2"/>
    <w:rsid w:val="0070031C"/>
    <w:rsid w:val="00701123"/>
    <w:rsid w:val="007025DD"/>
    <w:rsid w:val="007026EC"/>
    <w:rsid w:val="00702B4E"/>
    <w:rsid w:val="00702B91"/>
    <w:rsid w:val="00703CDC"/>
    <w:rsid w:val="007053D5"/>
    <w:rsid w:val="00705FEA"/>
    <w:rsid w:val="00707CAC"/>
    <w:rsid w:val="00707D3B"/>
    <w:rsid w:val="0071047A"/>
    <w:rsid w:val="0071212B"/>
    <w:rsid w:val="00712F90"/>
    <w:rsid w:val="0071349F"/>
    <w:rsid w:val="00713C7A"/>
    <w:rsid w:val="00716391"/>
    <w:rsid w:val="0071683E"/>
    <w:rsid w:val="007222C7"/>
    <w:rsid w:val="00722614"/>
    <w:rsid w:val="00723B12"/>
    <w:rsid w:val="00723B73"/>
    <w:rsid w:val="00725FFE"/>
    <w:rsid w:val="00727439"/>
    <w:rsid w:val="007308D1"/>
    <w:rsid w:val="00732743"/>
    <w:rsid w:val="00733CF6"/>
    <w:rsid w:val="00734DBC"/>
    <w:rsid w:val="007351F8"/>
    <w:rsid w:val="0073572C"/>
    <w:rsid w:val="00735F1F"/>
    <w:rsid w:val="00736331"/>
    <w:rsid w:val="007367C2"/>
    <w:rsid w:val="00743D53"/>
    <w:rsid w:val="00744342"/>
    <w:rsid w:val="007444B6"/>
    <w:rsid w:val="00745795"/>
    <w:rsid w:val="00746C31"/>
    <w:rsid w:val="00747990"/>
    <w:rsid w:val="00750709"/>
    <w:rsid w:val="0075093C"/>
    <w:rsid w:val="00750A78"/>
    <w:rsid w:val="00753349"/>
    <w:rsid w:val="0075592F"/>
    <w:rsid w:val="00756AD8"/>
    <w:rsid w:val="00756DE1"/>
    <w:rsid w:val="0076074D"/>
    <w:rsid w:val="007613EE"/>
    <w:rsid w:val="0076279A"/>
    <w:rsid w:val="00763DAD"/>
    <w:rsid w:val="007652E2"/>
    <w:rsid w:val="0076706A"/>
    <w:rsid w:val="00767DC8"/>
    <w:rsid w:val="00767FC0"/>
    <w:rsid w:val="007706AB"/>
    <w:rsid w:val="00770839"/>
    <w:rsid w:val="00771048"/>
    <w:rsid w:val="00771543"/>
    <w:rsid w:val="0077378B"/>
    <w:rsid w:val="00777E86"/>
    <w:rsid w:val="00780306"/>
    <w:rsid w:val="00780781"/>
    <w:rsid w:val="0079232D"/>
    <w:rsid w:val="0079315D"/>
    <w:rsid w:val="00793310"/>
    <w:rsid w:val="00796514"/>
    <w:rsid w:val="0079676F"/>
    <w:rsid w:val="007A01EF"/>
    <w:rsid w:val="007A091D"/>
    <w:rsid w:val="007A09D3"/>
    <w:rsid w:val="007A0B5B"/>
    <w:rsid w:val="007A10D2"/>
    <w:rsid w:val="007A1B20"/>
    <w:rsid w:val="007A1EFB"/>
    <w:rsid w:val="007A2171"/>
    <w:rsid w:val="007A21C7"/>
    <w:rsid w:val="007A4613"/>
    <w:rsid w:val="007A4CF2"/>
    <w:rsid w:val="007A5981"/>
    <w:rsid w:val="007A6672"/>
    <w:rsid w:val="007A721C"/>
    <w:rsid w:val="007B09C9"/>
    <w:rsid w:val="007B6E2E"/>
    <w:rsid w:val="007C08DA"/>
    <w:rsid w:val="007C1A37"/>
    <w:rsid w:val="007C5491"/>
    <w:rsid w:val="007C5750"/>
    <w:rsid w:val="007C5C75"/>
    <w:rsid w:val="007D0F60"/>
    <w:rsid w:val="007D3D8C"/>
    <w:rsid w:val="007D437B"/>
    <w:rsid w:val="007D4777"/>
    <w:rsid w:val="007D6446"/>
    <w:rsid w:val="007D67FF"/>
    <w:rsid w:val="007E15A6"/>
    <w:rsid w:val="007E34DE"/>
    <w:rsid w:val="007E3FE5"/>
    <w:rsid w:val="007E43EB"/>
    <w:rsid w:val="007E4E82"/>
    <w:rsid w:val="007E5C90"/>
    <w:rsid w:val="007E6E1B"/>
    <w:rsid w:val="007E7FAF"/>
    <w:rsid w:val="007F115F"/>
    <w:rsid w:val="007F1BAD"/>
    <w:rsid w:val="007F200B"/>
    <w:rsid w:val="007F2880"/>
    <w:rsid w:val="007F2E62"/>
    <w:rsid w:val="007F3D8B"/>
    <w:rsid w:val="008001D5"/>
    <w:rsid w:val="00800C1E"/>
    <w:rsid w:val="00800CDE"/>
    <w:rsid w:val="00801803"/>
    <w:rsid w:val="008045DE"/>
    <w:rsid w:val="00806B27"/>
    <w:rsid w:val="008100D2"/>
    <w:rsid w:val="00810903"/>
    <w:rsid w:val="00812513"/>
    <w:rsid w:val="0081478B"/>
    <w:rsid w:val="00821D38"/>
    <w:rsid w:val="008220A0"/>
    <w:rsid w:val="008227CC"/>
    <w:rsid w:val="008236E3"/>
    <w:rsid w:val="00826476"/>
    <w:rsid w:val="00827266"/>
    <w:rsid w:val="008335F4"/>
    <w:rsid w:val="0083384A"/>
    <w:rsid w:val="00833CE6"/>
    <w:rsid w:val="00836020"/>
    <w:rsid w:val="00840783"/>
    <w:rsid w:val="008409AB"/>
    <w:rsid w:val="00841FBB"/>
    <w:rsid w:val="00842010"/>
    <w:rsid w:val="00846DE2"/>
    <w:rsid w:val="00851672"/>
    <w:rsid w:val="00852458"/>
    <w:rsid w:val="008539D3"/>
    <w:rsid w:val="008551EB"/>
    <w:rsid w:val="00855732"/>
    <w:rsid w:val="008570BE"/>
    <w:rsid w:val="00857922"/>
    <w:rsid w:val="00860C30"/>
    <w:rsid w:val="00862695"/>
    <w:rsid w:val="00862BC1"/>
    <w:rsid w:val="00862EFB"/>
    <w:rsid w:val="008647B3"/>
    <w:rsid w:val="0086578F"/>
    <w:rsid w:val="00865EDA"/>
    <w:rsid w:val="0086715E"/>
    <w:rsid w:val="00871B92"/>
    <w:rsid w:val="008740EC"/>
    <w:rsid w:val="008747A9"/>
    <w:rsid w:val="008768A7"/>
    <w:rsid w:val="008772FE"/>
    <w:rsid w:val="0088034F"/>
    <w:rsid w:val="0088061D"/>
    <w:rsid w:val="008807DB"/>
    <w:rsid w:val="008808BD"/>
    <w:rsid w:val="00881AA8"/>
    <w:rsid w:val="008820A9"/>
    <w:rsid w:val="008823E8"/>
    <w:rsid w:val="00882E6D"/>
    <w:rsid w:val="008837F1"/>
    <w:rsid w:val="008838B4"/>
    <w:rsid w:val="00883FA5"/>
    <w:rsid w:val="0088602A"/>
    <w:rsid w:val="00890A97"/>
    <w:rsid w:val="00891123"/>
    <w:rsid w:val="008923AA"/>
    <w:rsid w:val="00892C1D"/>
    <w:rsid w:val="0089480E"/>
    <w:rsid w:val="00894AEA"/>
    <w:rsid w:val="00894CF1"/>
    <w:rsid w:val="008958D5"/>
    <w:rsid w:val="00896191"/>
    <w:rsid w:val="008A03D4"/>
    <w:rsid w:val="008A0B46"/>
    <w:rsid w:val="008A0DC0"/>
    <w:rsid w:val="008A11FD"/>
    <w:rsid w:val="008A162E"/>
    <w:rsid w:val="008A23BD"/>
    <w:rsid w:val="008A44ED"/>
    <w:rsid w:val="008A54E8"/>
    <w:rsid w:val="008A69B3"/>
    <w:rsid w:val="008A6A3E"/>
    <w:rsid w:val="008A7297"/>
    <w:rsid w:val="008B0139"/>
    <w:rsid w:val="008B0C07"/>
    <w:rsid w:val="008B0F1D"/>
    <w:rsid w:val="008B12D3"/>
    <w:rsid w:val="008B2E15"/>
    <w:rsid w:val="008B48F1"/>
    <w:rsid w:val="008B4CA9"/>
    <w:rsid w:val="008B50B5"/>
    <w:rsid w:val="008B53A2"/>
    <w:rsid w:val="008B6D71"/>
    <w:rsid w:val="008B7456"/>
    <w:rsid w:val="008C05FF"/>
    <w:rsid w:val="008C09F9"/>
    <w:rsid w:val="008C242D"/>
    <w:rsid w:val="008C29FF"/>
    <w:rsid w:val="008C5114"/>
    <w:rsid w:val="008C5A63"/>
    <w:rsid w:val="008C667A"/>
    <w:rsid w:val="008C6E40"/>
    <w:rsid w:val="008C7946"/>
    <w:rsid w:val="008D347A"/>
    <w:rsid w:val="008E169C"/>
    <w:rsid w:val="008E29C3"/>
    <w:rsid w:val="008E5F62"/>
    <w:rsid w:val="008E612C"/>
    <w:rsid w:val="008E6455"/>
    <w:rsid w:val="008E69F3"/>
    <w:rsid w:val="008F0DBB"/>
    <w:rsid w:val="008F3BFC"/>
    <w:rsid w:val="008F4ACC"/>
    <w:rsid w:val="008F542B"/>
    <w:rsid w:val="008F5907"/>
    <w:rsid w:val="008F593C"/>
    <w:rsid w:val="008F59A9"/>
    <w:rsid w:val="008F69BE"/>
    <w:rsid w:val="008F6C3F"/>
    <w:rsid w:val="008F7209"/>
    <w:rsid w:val="008F7238"/>
    <w:rsid w:val="008F73C2"/>
    <w:rsid w:val="008F7476"/>
    <w:rsid w:val="00900CE8"/>
    <w:rsid w:val="00902AF7"/>
    <w:rsid w:val="009053B9"/>
    <w:rsid w:val="00905824"/>
    <w:rsid w:val="00906B1A"/>
    <w:rsid w:val="00910503"/>
    <w:rsid w:val="00910A34"/>
    <w:rsid w:val="00910ECE"/>
    <w:rsid w:val="00913E41"/>
    <w:rsid w:val="009145FA"/>
    <w:rsid w:val="00915510"/>
    <w:rsid w:val="0091670F"/>
    <w:rsid w:val="00921DCD"/>
    <w:rsid w:val="00921DF8"/>
    <w:rsid w:val="0092380E"/>
    <w:rsid w:val="0092495E"/>
    <w:rsid w:val="009254F5"/>
    <w:rsid w:val="00925A3D"/>
    <w:rsid w:val="0092796E"/>
    <w:rsid w:val="0093011A"/>
    <w:rsid w:val="0093046B"/>
    <w:rsid w:val="00930837"/>
    <w:rsid w:val="00930A8E"/>
    <w:rsid w:val="00930F2D"/>
    <w:rsid w:val="00931919"/>
    <w:rsid w:val="00932283"/>
    <w:rsid w:val="00934645"/>
    <w:rsid w:val="00935F63"/>
    <w:rsid w:val="009368A4"/>
    <w:rsid w:val="00936FBA"/>
    <w:rsid w:val="00941CD5"/>
    <w:rsid w:val="0094250F"/>
    <w:rsid w:val="0094350B"/>
    <w:rsid w:val="00943EAE"/>
    <w:rsid w:val="00946693"/>
    <w:rsid w:val="00946BD5"/>
    <w:rsid w:val="00947F2F"/>
    <w:rsid w:val="009503A0"/>
    <w:rsid w:val="0095095B"/>
    <w:rsid w:val="00951FE2"/>
    <w:rsid w:val="009526D8"/>
    <w:rsid w:val="00952714"/>
    <w:rsid w:val="00953538"/>
    <w:rsid w:val="009538A0"/>
    <w:rsid w:val="0095553E"/>
    <w:rsid w:val="00957393"/>
    <w:rsid w:val="009659C2"/>
    <w:rsid w:val="00965A9A"/>
    <w:rsid w:val="00965F7F"/>
    <w:rsid w:val="009663EE"/>
    <w:rsid w:val="00971449"/>
    <w:rsid w:val="00972EA9"/>
    <w:rsid w:val="00974DAC"/>
    <w:rsid w:val="00980BF6"/>
    <w:rsid w:val="00980E59"/>
    <w:rsid w:val="00982B9C"/>
    <w:rsid w:val="00983BBF"/>
    <w:rsid w:val="009857C2"/>
    <w:rsid w:val="00987CFD"/>
    <w:rsid w:val="00990912"/>
    <w:rsid w:val="00994728"/>
    <w:rsid w:val="009962D2"/>
    <w:rsid w:val="009A0084"/>
    <w:rsid w:val="009A04C9"/>
    <w:rsid w:val="009A435A"/>
    <w:rsid w:val="009A5505"/>
    <w:rsid w:val="009B05E4"/>
    <w:rsid w:val="009B0851"/>
    <w:rsid w:val="009B300E"/>
    <w:rsid w:val="009B3396"/>
    <w:rsid w:val="009B3F51"/>
    <w:rsid w:val="009B62EB"/>
    <w:rsid w:val="009B6AE8"/>
    <w:rsid w:val="009B6BE9"/>
    <w:rsid w:val="009B7795"/>
    <w:rsid w:val="009C19F2"/>
    <w:rsid w:val="009C25DD"/>
    <w:rsid w:val="009C27F6"/>
    <w:rsid w:val="009C4AE4"/>
    <w:rsid w:val="009C555A"/>
    <w:rsid w:val="009C660C"/>
    <w:rsid w:val="009C6F2D"/>
    <w:rsid w:val="009D01E3"/>
    <w:rsid w:val="009D282E"/>
    <w:rsid w:val="009D3110"/>
    <w:rsid w:val="009D3D9A"/>
    <w:rsid w:val="009D41FE"/>
    <w:rsid w:val="009D49B2"/>
    <w:rsid w:val="009D5C40"/>
    <w:rsid w:val="009D77F7"/>
    <w:rsid w:val="009E0D07"/>
    <w:rsid w:val="009E41AA"/>
    <w:rsid w:val="009E455E"/>
    <w:rsid w:val="009E4A5B"/>
    <w:rsid w:val="009E4A81"/>
    <w:rsid w:val="009E5C73"/>
    <w:rsid w:val="009E67CF"/>
    <w:rsid w:val="009E67FA"/>
    <w:rsid w:val="009F0494"/>
    <w:rsid w:val="009F15E6"/>
    <w:rsid w:val="009F2C15"/>
    <w:rsid w:val="009F3466"/>
    <w:rsid w:val="009F3CF1"/>
    <w:rsid w:val="009F3E2D"/>
    <w:rsid w:val="009F4142"/>
    <w:rsid w:val="009F6566"/>
    <w:rsid w:val="009F7C62"/>
    <w:rsid w:val="00A007C5"/>
    <w:rsid w:val="00A00DA0"/>
    <w:rsid w:val="00A015E0"/>
    <w:rsid w:val="00A0169B"/>
    <w:rsid w:val="00A031AF"/>
    <w:rsid w:val="00A034CA"/>
    <w:rsid w:val="00A04E97"/>
    <w:rsid w:val="00A066CA"/>
    <w:rsid w:val="00A0737F"/>
    <w:rsid w:val="00A10236"/>
    <w:rsid w:val="00A1047E"/>
    <w:rsid w:val="00A10D62"/>
    <w:rsid w:val="00A14FE7"/>
    <w:rsid w:val="00A15995"/>
    <w:rsid w:val="00A20E03"/>
    <w:rsid w:val="00A218A4"/>
    <w:rsid w:val="00A23B6E"/>
    <w:rsid w:val="00A270E8"/>
    <w:rsid w:val="00A30DFC"/>
    <w:rsid w:val="00A32919"/>
    <w:rsid w:val="00A335B7"/>
    <w:rsid w:val="00A34F62"/>
    <w:rsid w:val="00A36798"/>
    <w:rsid w:val="00A36B4D"/>
    <w:rsid w:val="00A36C37"/>
    <w:rsid w:val="00A374F1"/>
    <w:rsid w:val="00A3759D"/>
    <w:rsid w:val="00A375A4"/>
    <w:rsid w:val="00A37B3D"/>
    <w:rsid w:val="00A4238B"/>
    <w:rsid w:val="00A438E9"/>
    <w:rsid w:val="00A43B19"/>
    <w:rsid w:val="00A503CC"/>
    <w:rsid w:val="00A538F1"/>
    <w:rsid w:val="00A54BF5"/>
    <w:rsid w:val="00A55F0C"/>
    <w:rsid w:val="00A55FE1"/>
    <w:rsid w:val="00A564BC"/>
    <w:rsid w:val="00A613DE"/>
    <w:rsid w:val="00A62AC3"/>
    <w:rsid w:val="00A62B8E"/>
    <w:rsid w:val="00A63752"/>
    <w:rsid w:val="00A64C29"/>
    <w:rsid w:val="00A6553C"/>
    <w:rsid w:val="00A70ED2"/>
    <w:rsid w:val="00A70FF9"/>
    <w:rsid w:val="00A72927"/>
    <w:rsid w:val="00A732AE"/>
    <w:rsid w:val="00A738CC"/>
    <w:rsid w:val="00A747D0"/>
    <w:rsid w:val="00A754CE"/>
    <w:rsid w:val="00A75B3C"/>
    <w:rsid w:val="00A77021"/>
    <w:rsid w:val="00A80041"/>
    <w:rsid w:val="00A80544"/>
    <w:rsid w:val="00A8170A"/>
    <w:rsid w:val="00A84160"/>
    <w:rsid w:val="00A854FE"/>
    <w:rsid w:val="00A856BC"/>
    <w:rsid w:val="00A85DDF"/>
    <w:rsid w:val="00A871EF"/>
    <w:rsid w:val="00A9189D"/>
    <w:rsid w:val="00A940FF"/>
    <w:rsid w:val="00A94874"/>
    <w:rsid w:val="00A94F35"/>
    <w:rsid w:val="00AA2310"/>
    <w:rsid w:val="00AA380E"/>
    <w:rsid w:val="00AA39A0"/>
    <w:rsid w:val="00AA61D1"/>
    <w:rsid w:val="00AB11B5"/>
    <w:rsid w:val="00AB155F"/>
    <w:rsid w:val="00AB1835"/>
    <w:rsid w:val="00AB41A2"/>
    <w:rsid w:val="00AB4A51"/>
    <w:rsid w:val="00AB6510"/>
    <w:rsid w:val="00AB79D4"/>
    <w:rsid w:val="00AC293B"/>
    <w:rsid w:val="00AC34F4"/>
    <w:rsid w:val="00AC522F"/>
    <w:rsid w:val="00AD3D77"/>
    <w:rsid w:val="00AD4E2C"/>
    <w:rsid w:val="00AD4F07"/>
    <w:rsid w:val="00AD5699"/>
    <w:rsid w:val="00AD6B98"/>
    <w:rsid w:val="00AE0DA7"/>
    <w:rsid w:val="00AE0FB6"/>
    <w:rsid w:val="00AE19FA"/>
    <w:rsid w:val="00AE2A6F"/>
    <w:rsid w:val="00AE4604"/>
    <w:rsid w:val="00AE551C"/>
    <w:rsid w:val="00AE79B1"/>
    <w:rsid w:val="00AF02AE"/>
    <w:rsid w:val="00AF0FF7"/>
    <w:rsid w:val="00AF13AC"/>
    <w:rsid w:val="00AF1F99"/>
    <w:rsid w:val="00AF4C20"/>
    <w:rsid w:val="00AF6A01"/>
    <w:rsid w:val="00AF73A2"/>
    <w:rsid w:val="00B00AE1"/>
    <w:rsid w:val="00B01737"/>
    <w:rsid w:val="00B01D60"/>
    <w:rsid w:val="00B05950"/>
    <w:rsid w:val="00B05C5E"/>
    <w:rsid w:val="00B05D59"/>
    <w:rsid w:val="00B06441"/>
    <w:rsid w:val="00B07187"/>
    <w:rsid w:val="00B116C5"/>
    <w:rsid w:val="00B12784"/>
    <w:rsid w:val="00B14E70"/>
    <w:rsid w:val="00B158D2"/>
    <w:rsid w:val="00B159F2"/>
    <w:rsid w:val="00B1784D"/>
    <w:rsid w:val="00B207AE"/>
    <w:rsid w:val="00B20CBB"/>
    <w:rsid w:val="00B2249C"/>
    <w:rsid w:val="00B23496"/>
    <w:rsid w:val="00B2357D"/>
    <w:rsid w:val="00B241D9"/>
    <w:rsid w:val="00B24FA1"/>
    <w:rsid w:val="00B312ED"/>
    <w:rsid w:val="00B32D9A"/>
    <w:rsid w:val="00B32F84"/>
    <w:rsid w:val="00B33A07"/>
    <w:rsid w:val="00B3402D"/>
    <w:rsid w:val="00B40CB8"/>
    <w:rsid w:val="00B41CA0"/>
    <w:rsid w:val="00B42040"/>
    <w:rsid w:val="00B420F3"/>
    <w:rsid w:val="00B44F88"/>
    <w:rsid w:val="00B4785D"/>
    <w:rsid w:val="00B47B33"/>
    <w:rsid w:val="00B51B64"/>
    <w:rsid w:val="00B51BDA"/>
    <w:rsid w:val="00B5214B"/>
    <w:rsid w:val="00B56C18"/>
    <w:rsid w:val="00B56CE7"/>
    <w:rsid w:val="00B604EC"/>
    <w:rsid w:val="00B61481"/>
    <w:rsid w:val="00B6234B"/>
    <w:rsid w:val="00B62F03"/>
    <w:rsid w:val="00B632F1"/>
    <w:rsid w:val="00B645D2"/>
    <w:rsid w:val="00B6548D"/>
    <w:rsid w:val="00B663CB"/>
    <w:rsid w:val="00B72B4E"/>
    <w:rsid w:val="00B73453"/>
    <w:rsid w:val="00B749C0"/>
    <w:rsid w:val="00B75E27"/>
    <w:rsid w:val="00B775C0"/>
    <w:rsid w:val="00B77D2F"/>
    <w:rsid w:val="00B77E04"/>
    <w:rsid w:val="00B80530"/>
    <w:rsid w:val="00B80F8E"/>
    <w:rsid w:val="00B8290F"/>
    <w:rsid w:val="00B82EC3"/>
    <w:rsid w:val="00B83C30"/>
    <w:rsid w:val="00B85163"/>
    <w:rsid w:val="00B8577A"/>
    <w:rsid w:val="00B8617C"/>
    <w:rsid w:val="00B86DFC"/>
    <w:rsid w:val="00B86FD1"/>
    <w:rsid w:val="00B871D8"/>
    <w:rsid w:val="00B90C8D"/>
    <w:rsid w:val="00B91BF9"/>
    <w:rsid w:val="00B9211E"/>
    <w:rsid w:val="00B92507"/>
    <w:rsid w:val="00B92EDB"/>
    <w:rsid w:val="00B946C5"/>
    <w:rsid w:val="00B94B69"/>
    <w:rsid w:val="00B9586A"/>
    <w:rsid w:val="00BA118C"/>
    <w:rsid w:val="00BA2BCB"/>
    <w:rsid w:val="00BA2FA8"/>
    <w:rsid w:val="00BA4813"/>
    <w:rsid w:val="00BA4930"/>
    <w:rsid w:val="00BA5079"/>
    <w:rsid w:val="00BA5D2D"/>
    <w:rsid w:val="00BA7FF0"/>
    <w:rsid w:val="00BB09FD"/>
    <w:rsid w:val="00BB182C"/>
    <w:rsid w:val="00BB1C51"/>
    <w:rsid w:val="00BB23A5"/>
    <w:rsid w:val="00BB3EB4"/>
    <w:rsid w:val="00BB4723"/>
    <w:rsid w:val="00BB6BE1"/>
    <w:rsid w:val="00BC2386"/>
    <w:rsid w:val="00BC3A38"/>
    <w:rsid w:val="00BC6077"/>
    <w:rsid w:val="00BC78EA"/>
    <w:rsid w:val="00BD0634"/>
    <w:rsid w:val="00BD0731"/>
    <w:rsid w:val="00BD0D62"/>
    <w:rsid w:val="00BD0DB3"/>
    <w:rsid w:val="00BD150E"/>
    <w:rsid w:val="00BD1C6C"/>
    <w:rsid w:val="00BD400F"/>
    <w:rsid w:val="00BD42CE"/>
    <w:rsid w:val="00BD570C"/>
    <w:rsid w:val="00BD7257"/>
    <w:rsid w:val="00BD74E9"/>
    <w:rsid w:val="00BE116B"/>
    <w:rsid w:val="00BE2174"/>
    <w:rsid w:val="00BE2900"/>
    <w:rsid w:val="00BE344F"/>
    <w:rsid w:val="00BE7BC9"/>
    <w:rsid w:val="00BF02B0"/>
    <w:rsid w:val="00BF1707"/>
    <w:rsid w:val="00BF1B92"/>
    <w:rsid w:val="00BF2A19"/>
    <w:rsid w:val="00BF2C89"/>
    <w:rsid w:val="00BF4DF3"/>
    <w:rsid w:val="00BF4E00"/>
    <w:rsid w:val="00BF5213"/>
    <w:rsid w:val="00C004AA"/>
    <w:rsid w:val="00C00BF7"/>
    <w:rsid w:val="00C0105F"/>
    <w:rsid w:val="00C02FAA"/>
    <w:rsid w:val="00C053EF"/>
    <w:rsid w:val="00C06AD6"/>
    <w:rsid w:val="00C06F42"/>
    <w:rsid w:val="00C10F59"/>
    <w:rsid w:val="00C116A3"/>
    <w:rsid w:val="00C12382"/>
    <w:rsid w:val="00C1276E"/>
    <w:rsid w:val="00C12CC1"/>
    <w:rsid w:val="00C12E6E"/>
    <w:rsid w:val="00C12F72"/>
    <w:rsid w:val="00C145ED"/>
    <w:rsid w:val="00C16E78"/>
    <w:rsid w:val="00C21037"/>
    <w:rsid w:val="00C26316"/>
    <w:rsid w:val="00C26889"/>
    <w:rsid w:val="00C27623"/>
    <w:rsid w:val="00C31AE2"/>
    <w:rsid w:val="00C31F35"/>
    <w:rsid w:val="00C32C73"/>
    <w:rsid w:val="00C33EA2"/>
    <w:rsid w:val="00C359F7"/>
    <w:rsid w:val="00C35A1C"/>
    <w:rsid w:val="00C4064B"/>
    <w:rsid w:val="00C4249E"/>
    <w:rsid w:val="00C47D0F"/>
    <w:rsid w:val="00C51EB0"/>
    <w:rsid w:val="00C52042"/>
    <w:rsid w:val="00C52C1E"/>
    <w:rsid w:val="00C532EA"/>
    <w:rsid w:val="00C541D5"/>
    <w:rsid w:val="00C558FB"/>
    <w:rsid w:val="00C5629E"/>
    <w:rsid w:val="00C568F1"/>
    <w:rsid w:val="00C570FC"/>
    <w:rsid w:val="00C6135D"/>
    <w:rsid w:val="00C61620"/>
    <w:rsid w:val="00C62FD8"/>
    <w:rsid w:val="00C65286"/>
    <w:rsid w:val="00C65D40"/>
    <w:rsid w:val="00C66BCB"/>
    <w:rsid w:val="00C67B42"/>
    <w:rsid w:val="00C67BF1"/>
    <w:rsid w:val="00C706B7"/>
    <w:rsid w:val="00C70EE9"/>
    <w:rsid w:val="00C711A5"/>
    <w:rsid w:val="00C72F1D"/>
    <w:rsid w:val="00C73DE7"/>
    <w:rsid w:val="00C751AE"/>
    <w:rsid w:val="00C75D3B"/>
    <w:rsid w:val="00C7681A"/>
    <w:rsid w:val="00C8096C"/>
    <w:rsid w:val="00C815F1"/>
    <w:rsid w:val="00C835E1"/>
    <w:rsid w:val="00C86747"/>
    <w:rsid w:val="00C93A33"/>
    <w:rsid w:val="00C95C27"/>
    <w:rsid w:val="00C96315"/>
    <w:rsid w:val="00C9666B"/>
    <w:rsid w:val="00C966B0"/>
    <w:rsid w:val="00C96C52"/>
    <w:rsid w:val="00C96CF1"/>
    <w:rsid w:val="00C972CB"/>
    <w:rsid w:val="00C97540"/>
    <w:rsid w:val="00CA1765"/>
    <w:rsid w:val="00CA30E8"/>
    <w:rsid w:val="00CA4A12"/>
    <w:rsid w:val="00CA5E4E"/>
    <w:rsid w:val="00CA74B3"/>
    <w:rsid w:val="00CA789C"/>
    <w:rsid w:val="00CB006A"/>
    <w:rsid w:val="00CB0AC4"/>
    <w:rsid w:val="00CB19CD"/>
    <w:rsid w:val="00CB2BE3"/>
    <w:rsid w:val="00CB4CA0"/>
    <w:rsid w:val="00CB59CD"/>
    <w:rsid w:val="00CB5A8F"/>
    <w:rsid w:val="00CB5B28"/>
    <w:rsid w:val="00CB7C9F"/>
    <w:rsid w:val="00CC0082"/>
    <w:rsid w:val="00CC29BD"/>
    <w:rsid w:val="00CC3DA5"/>
    <w:rsid w:val="00CC4CC0"/>
    <w:rsid w:val="00CC4D5F"/>
    <w:rsid w:val="00CC56EA"/>
    <w:rsid w:val="00CC71CF"/>
    <w:rsid w:val="00CC7D1F"/>
    <w:rsid w:val="00CD544D"/>
    <w:rsid w:val="00CD5C49"/>
    <w:rsid w:val="00CD7B87"/>
    <w:rsid w:val="00CE0AA5"/>
    <w:rsid w:val="00CE109D"/>
    <w:rsid w:val="00CE5DB9"/>
    <w:rsid w:val="00CE7495"/>
    <w:rsid w:val="00CF08F5"/>
    <w:rsid w:val="00CF0BA1"/>
    <w:rsid w:val="00CF182D"/>
    <w:rsid w:val="00CF2205"/>
    <w:rsid w:val="00CF2556"/>
    <w:rsid w:val="00CF2705"/>
    <w:rsid w:val="00CF4700"/>
    <w:rsid w:val="00CF4901"/>
    <w:rsid w:val="00CF5519"/>
    <w:rsid w:val="00D00660"/>
    <w:rsid w:val="00D00673"/>
    <w:rsid w:val="00D01DB0"/>
    <w:rsid w:val="00D03BAE"/>
    <w:rsid w:val="00D0513A"/>
    <w:rsid w:val="00D07296"/>
    <w:rsid w:val="00D1018E"/>
    <w:rsid w:val="00D10276"/>
    <w:rsid w:val="00D1042A"/>
    <w:rsid w:val="00D10DA7"/>
    <w:rsid w:val="00D12B36"/>
    <w:rsid w:val="00D1320C"/>
    <w:rsid w:val="00D13E9D"/>
    <w:rsid w:val="00D14C62"/>
    <w:rsid w:val="00D14D36"/>
    <w:rsid w:val="00D159A1"/>
    <w:rsid w:val="00D15E7B"/>
    <w:rsid w:val="00D21692"/>
    <w:rsid w:val="00D222D7"/>
    <w:rsid w:val="00D23408"/>
    <w:rsid w:val="00D27629"/>
    <w:rsid w:val="00D27676"/>
    <w:rsid w:val="00D30463"/>
    <w:rsid w:val="00D3130C"/>
    <w:rsid w:val="00D318CA"/>
    <w:rsid w:val="00D329EF"/>
    <w:rsid w:val="00D3312A"/>
    <w:rsid w:val="00D33C92"/>
    <w:rsid w:val="00D340E2"/>
    <w:rsid w:val="00D358B6"/>
    <w:rsid w:val="00D35C9F"/>
    <w:rsid w:val="00D3605D"/>
    <w:rsid w:val="00D40362"/>
    <w:rsid w:val="00D47C7A"/>
    <w:rsid w:val="00D50998"/>
    <w:rsid w:val="00D50A42"/>
    <w:rsid w:val="00D54E1D"/>
    <w:rsid w:val="00D62746"/>
    <w:rsid w:val="00D642BE"/>
    <w:rsid w:val="00D71436"/>
    <w:rsid w:val="00D71E25"/>
    <w:rsid w:val="00D722EC"/>
    <w:rsid w:val="00D72B6A"/>
    <w:rsid w:val="00D72F5A"/>
    <w:rsid w:val="00D73CCE"/>
    <w:rsid w:val="00D748EF"/>
    <w:rsid w:val="00D76C89"/>
    <w:rsid w:val="00D77FAE"/>
    <w:rsid w:val="00D80B82"/>
    <w:rsid w:val="00D8213D"/>
    <w:rsid w:val="00D8344A"/>
    <w:rsid w:val="00D84D34"/>
    <w:rsid w:val="00D85CFB"/>
    <w:rsid w:val="00D86080"/>
    <w:rsid w:val="00D87F79"/>
    <w:rsid w:val="00D9191C"/>
    <w:rsid w:val="00D92BF6"/>
    <w:rsid w:val="00D93762"/>
    <w:rsid w:val="00D93D7A"/>
    <w:rsid w:val="00D93F14"/>
    <w:rsid w:val="00D95806"/>
    <w:rsid w:val="00D9616B"/>
    <w:rsid w:val="00D96895"/>
    <w:rsid w:val="00DA1A1B"/>
    <w:rsid w:val="00DA1AD4"/>
    <w:rsid w:val="00DA38C1"/>
    <w:rsid w:val="00DA420D"/>
    <w:rsid w:val="00DA770F"/>
    <w:rsid w:val="00DA7AC8"/>
    <w:rsid w:val="00DB13E3"/>
    <w:rsid w:val="00DB49A9"/>
    <w:rsid w:val="00DB4B52"/>
    <w:rsid w:val="00DB504D"/>
    <w:rsid w:val="00DB74B3"/>
    <w:rsid w:val="00DB7C42"/>
    <w:rsid w:val="00DC0628"/>
    <w:rsid w:val="00DC13CD"/>
    <w:rsid w:val="00DC197B"/>
    <w:rsid w:val="00DC2A9E"/>
    <w:rsid w:val="00DC3BCF"/>
    <w:rsid w:val="00DC5937"/>
    <w:rsid w:val="00DC6449"/>
    <w:rsid w:val="00DC69FB"/>
    <w:rsid w:val="00DC79E3"/>
    <w:rsid w:val="00DD051F"/>
    <w:rsid w:val="00DD0D28"/>
    <w:rsid w:val="00DD1172"/>
    <w:rsid w:val="00DD16B4"/>
    <w:rsid w:val="00DD1F30"/>
    <w:rsid w:val="00DD1FA6"/>
    <w:rsid w:val="00DD63FE"/>
    <w:rsid w:val="00DD7076"/>
    <w:rsid w:val="00DD71A6"/>
    <w:rsid w:val="00DE07D5"/>
    <w:rsid w:val="00DE0990"/>
    <w:rsid w:val="00DE3092"/>
    <w:rsid w:val="00DE46D9"/>
    <w:rsid w:val="00DE4CAD"/>
    <w:rsid w:val="00DE4D2B"/>
    <w:rsid w:val="00DE56E6"/>
    <w:rsid w:val="00DE734D"/>
    <w:rsid w:val="00DF1FDB"/>
    <w:rsid w:val="00DF21B2"/>
    <w:rsid w:val="00DF2735"/>
    <w:rsid w:val="00DF3FD3"/>
    <w:rsid w:val="00DF4104"/>
    <w:rsid w:val="00DF53DC"/>
    <w:rsid w:val="00DF6A51"/>
    <w:rsid w:val="00E0153B"/>
    <w:rsid w:val="00E01BC7"/>
    <w:rsid w:val="00E0220D"/>
    <w:rsid w:val="00E034A6"/>
    <w:rsid w:val="00E05000"/>
    <w:rsid w:val="00E059CC"/>
    <w:rsid w:val="00E067C2"/>
    <w:rsid w:val="00E111DE"/>
    <w:rsid w:val="00E179BE"/>
    <w:rsid w:val="00E21409"/>
    <w:rsid w:val="00E21622"/>
    <w:rsid w:val="00E218C7"/>
    <w:rsid w:val="00E247EA"/>
    <w:rsid w:val="00E25168"/>
    <w:rsid w:val="00E2579E"/>
    <w:rsid w:val="00E25EFD"/>
    <w:rsid w:val="00E26D74"/>
    <w:rsid w:val="00E33964"/>
    <w:rsid w:val="00E34A75"/>
    <w:rsid w:val="00E3560C"/>
    <w:rsid w:val="00E40CB4"/>
    <w:rsid w:val="00E42EA8"/>
    <w:rsid w:val="00E44842"/>
    <w:rsid w:val="00E44B4D"/>
    <w:rsid w:val="00E461CA"/>
    <w:rsid w:val="00E50126"/>
    <w:rsid w:val="00E50C2D"/>
    <w:rsid w:val="00E51CDE"/>
    <w:rsid w:val="00E53A6C"/>
    <w:rsid w:val="00E5400C"/>
    <w:rsid w:val="00E54076"/>
    <w:rsid w:val="00E553BF"/>
    <w:rsid w:val="00E561F1"/>
    <w:rsid w:val="00E563E3"/>
    <w:rsid w:val="00E60E14"/>
    <w:rsid w:val="00E615A7"/>
    <w:rsid w:val="00E62020"/>
    <w:rsid w:val="00E624E5"/>
    <w:rsid w:val="00E62664"/>
    <w:rsid w:val="00E63945"/>
    <w:rsid w:val="00E64069"/>
    <w:rsid w:val="00E65AB0"/>
    <w:rsid w:val="00E65D00"/>
    <w:rsid w:val="00E665E4"/>
    <w:rsid w:val="00E66637"/>
    <w:rsid w:val="00E6706D"/>
    <w:rsid w:val="00E72F5B"/>
    <w:rsid w:val="00E73D6D"/>
    <w:rsid w:val="00E73EE5"/>
    <w:rsid w:val="00E75913"/>
    <w:rsid w:val="00E76325"/>
    <w:rsid w:val="00E77223"/>
    <w:rsid w:val="00E77414"/>
    <w:rsid w:val="00E77FC4"/>
    <w:rsid w:val="00E86AB5"/>
    <w:rsid w:val="00E873DC"/>
    <w:rsid w:val="00E87E59"/>
    <w:rsid w:val="00E90438"/>
    <w:rsid w:val="00E93F90"/>
    <w:rsid w:val="00E94B3C"/>
    <w:rsid w:val="00E96B4F"/>
    <w:rsid w:val="00E97FE4"/>
    <w:rsid w:val="00EA1077"/>
    <w:rsid w:val="00EA1FBF"/>
    <w:rsid w:val="00EA262F"/>
    <w:rsid w:val="00EA529E"/>
    <w:rsid w:val="00EA6E0B"/>
    <w:rsid w:val="00EA78A5"/>
    <w:rsid w:val="00EA7BDC"/>
    <w:rsid w:val="00EB111D"/>
    <w:rsid w:val="00EB276C"/>
    <w:rsid w:val="00EB3185"/>
    <w:rsid w:val="00EB3D19"/>
    <w:rsid w:val="00EB4E67"/>
    <w:rsid w:val="00EB6A78"/>
    <w:rsid w:val="00EB727D"/>
    <w:rsid w:val="00EC1AD8"/>
    <w:rsid w:val="00EC1EBF"/>
    <w:rsid w:val="00EC28E8"/>
    <w:rsid w:val="00EC44D5"/>
    <w:rsid w:val="00EC5EE6"/>
    <w:rsid w:val="00EC6248"/>
    <w:rsid w:val="00EC6377"/>
    <w:rsid w:val="00EC685A"/>
    <w:rsid w:val="00EC73F6"/>
    <w:rsid w:val="00ED039E"/>
    <w:rsid w:val="00ED0559"/>
    <w:rsid w:val="00ED351A"/>
    <w:rsid w:val="00ED4172"/>
    <w:rsid w:val="00ED597A"/>
    <w:rsid w:val="00ED5B7E"/>
    <w:rsid w:val="00ED691B"/>
    <w:rsid w:val="00EE23A5"/>
    <w:rsid w:val="00EE2E00"/>
    <w:rsid w:val="00EE30B7"/>
    <w:rsid w:val="00EE3EFB"/>
    <w:rsid w:val="00EF02FF"/>
    <w:rsid w:val="00EF1EB1"/>
    <w:rsid w:val="00EF21CD"/>
    <w:rsid w:val="00EF28D3"/>
    <w:rsid w:val="00EF3D6C"/>
    <w:rsid w:val="00EF4A40"/>
    <w:rsid w:val="00EF506B"/>
    <w:rsid w:val="00EF573E"/>
    <w:rsid w:val="00EF5B79"/>
    <w:rsid w:val="00EF5D5B"/>
    <w:rsid w:val="00EF760F"/>
    <w:rsid w:val="00EF7C9B"/>
    <w:rsid w:val="00F002F2"/>
    <w:rsid w:val="00F024BA"/>
    <w:rsid w:val="00F02BAA"/>
    <w:rsid w:val="00F0539E"/>
    <w:rsid w:val="00F07968"/>
    <w:rsid w:val="00F11E0F"/>
    <w:rsid w:val="00F123A5"/>
    <w:rsid w:val="00F14E37"/>
    <w:rsid w:val="00F14F5B"/>
    <w:rsid w:val="00F15689"/>
    <w:rsid w:val="00F1598C"/>
    <w:rsid w:val="00F15C70"/>
    <w:rsid w:val="00F16B86"/>
    <w:rsid w:val="00F17145"/>
    <w:rsid w:val="00F17424"/>
    <w:rsid w:val="00F17830"/>
    <w:rsid w:val="00F24768"/>
    <w:rsid w:val="00F304CC"/>
    <w:rsid w:val="00F3090B"/>
    <w:rsid w:val="00F30921"/>
    <w:rsid w:val="00F30F56"/>
    <w:rsid w:val="00F31CF7"/>
    <w:rsid w:val="00F3234B"/>
    <w:rsid w:val="00F3235B"/>
    <w:rsid w:val="00F32D21"/>
    <w:rsid w:val="00F33D86"/>
    <w:rsid w:val="00F379D3"/>
    <w:rsid w:val="00F439B1"/>
    <w:rsid w:val="00F45F95"/>
    <w:rsid w:val="00F464EA"/>
    <w:rsid w:val="00F478E2"/>
    <w:rsid w:val="00F5454A"/>
    <w:rsid w:val="00F547B4"/>
    <w:rsid w:val="00F551B4"/>
    <w:rsid w:val="00F56DDD"/>
    <w:rsid w:val="00F57FC6"/>
    <w:rsid w:val="00F60406"/>
    <w:rsid w:val="00F62A00"/>
    <w:rsid w:val="00F63615"/>
    <w:rsid w:val="00F63656"/>
    <w:rsid w:val="00F63D81"/>
    <w:rsid w:val="00F65D7F"/>
    <w:rsid w:val="00F65F9C"/>
    <w:rsid w:val="00F66031"/>
    <w:rsid w:val="00F66B63"/>
    <w:rsid w:val="00F677D3"/>
    <w:rsid w:val="00F7449D"/>
    <w:rsid w:val="00F74B71"/>
    <w:rsid w:val="00F74C9E"/>
    <w:rsid w:val="00F77042"/>
    <w:rsid w:val="00F77AAD"/>
    <w:rsid w:val="00F80DBA"/>
    <w:rsid w:val="00F81379"/>
    <w:rsid w:val="00F82785"/>
    <w:rsid w:val="00F83666"/>
    <w:rsid w:val="00F84AC7"/>
    <w:rsid w:val="00F90332"/>
    <w:rsid w:val="00F92579"/>
    <w:rsid w:val="00F928BF"/>
    <w:rsid w:val="00F93728"/>
    <w:rsid w:val="00F942B8"/>
    <w:rsid w:val="00F944E7"/>
    <w:rsid w:val="00F95DEB"/>
    <w:rsid w:val="00F95F6F"/>
    <w:rsid w:val="00F96393"/>
    <w:rsid w:val="00FA19BE"/>
    <w:rsid w:val="00FA1A8D"/>
    <w:rsid w:val="00FA3881"/>
    <w:rsid w:val="00FA70CE"/>
    <w:rsid w:val="00FA75C2"/>
    <w:rsid w:val="00FA7C8B"/>
    <w:rsid w:val="00FB006A"/>
    <w:rsid w:val="00FB2D89"/>
    <w:rsid w:val="00FB3BD8"/>
    <w:rsid w:val="00FB43B5"/>
    <w:rsid w:val="00FB4718"/>
    <w:rsid w:val="00FB48BA"/>
    <w:rsid w:val="00FB6942"/>
    <w:rsid w:val="00FB7535"/>
    <w:rsid w:val="00FB7747"/>
    <w:rsid w:val="00FC21B2"/>
    <w:rsid w:val="00FC3777"/>
    <w:rsid w:val="00FC3AB9"/>
    <w:rsid w:val="00FC4C3D"/>
    <w:rsid w:val="00FC4FBF"/>
    <w:rsid w:val="00FC5F3A"/>
    <w:rsid w:val="00FD04B1"/>
    <w:rsid w:val="00FD146A"/>
    <w:rsid w:val="00FD22A3"/>
    <w:rsid w:val="00FD24D6"/>
    <w:rsid w:val="00FD2645"/>
    <w:rsid w:val="00FD2B34"/>
    <w:rsid w:val="00FD477C"/>
    <w:rsid w:val="00FD47E9"/>
    <w:rsid w:val="00FD494A"/>
    <w:rsid w:val="00FD5AFD"/>
    <w:rsid w:val="00FE0E2E"/>
    <w:rsid w:val="00FE1119"/>
    <w:rsid w:val="00FE224E"/>
    <w:rsid w:val="00FE4675"/>
    <w:rsid w:val="00FE5A21"/>
    <w:rsid w:val="00FE64E5"/>
    <w:rsid w:val="00FE6F93"/>
    <w:rsid w:val="00FE7C60"/>
    <w:rsid w:val="00FF182D"/>
    <w:rsid w:val="00FF2DE4"/>
    <w:rsid w:val="00FF4DD1"/>
    <w:rsid w:val="00FF5E42"/>
    <w:rsid w:val="00FF67FE"/>
    <w:rsid w:val="00FF6B71"/>
    <w:rsid w:val="00FF7E9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150EFD"/>
  <w15:chartTrackingRefBased/>
  <w15:docId w15:val="{04A2CAE3-CFB5-4427-8C4D-0416633567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D04B1"/>
    <w:pPr>
      <w:autoSpaceDE w:val="0"/>
      <w:autoSpaceDN w:val="0"/>
      <w:adjustRightInd w:val="0"/>
      <w:spacing w:after="0" w:line="240" w:lineRule="auto"/>
    </w:pPr>
    <w:rPr>
      <w:rFonts w:ascii="Calibri" w:hAnsi="Calibri" w:cs="Calibri"/>
      <w:color w:val="000000"/>
      <w:sz w:val="24"/>
      <w:szCs w:val="24"/>
    </w:rPr>
  </w:style>
  <w:style w:type="character" w:customStyle="1" w:styleId="A20">
    <w:name w:val="A20"/>
    <w:uiPriority w:val="99"/>
    <w:rsid w:val="00017323"/>
    <w:rPr>
      <w:rFonts w:cs="Diverda Sans Com"/>
      <w:color w:val="000000"/>
      <w:sz w:val="9"/>
      <w:szCs w:val="9"/>
    </w:rPr>
  </w:style>
  <w:style w:type="character" w:customStyle="1" w:styleId="A2">
    <w:name w:val="A2"/>
    <w:uiPriority w:val="99"/>
    <w:rsid w:val="00017323"/>
    <w:rPr>
      <w:rFonts w:ascii="ITC Symbol Std Book" w:hAnsi="ITC Symbol Std Book" w:cs="ITC Symbol Std Book"/>
      <w:color w:val="000000"/>
      <w:sz w:val="15"/>
      <w:szCs w:val="15"/>
    </w:rPr>
  </w:style>
  <w:style w:type="character" w:styleId="Hyperlink">
    <w:name w:val="Hyperlink"/>
    <w:basedOn w:val="DefaultParagraphFont"/>
    <w:uiPriority w:val="99"/>
    <w:unhideWhenUsed/>
    <w:rsid w:val="002B5992"/>
    <w:rPr>
      <w:color w:val="0563C1" w:themeColor="hyperlink"/>
      <w:u w:val="single"/>
    </w:rPr>
  </w:style>
  <w:style w:type="character" w:customStyle="1" w:styleId="UnresolvedMention">
    <w:name w:val="Unresolved Mention"/>
    <w:basedOn w:val="DefaultParagraphFont"/>
    <w:uiPriority w:val="99"/>
    <w:semiHidden/>
    <w:unhideWhenUsed/>
    <w:rsid w:val="002B5992"/>
    <w:rPr>
      <w:color w:val="605E5C"/>
      <w:shd w:val="clear" w:color="auto" w:fill="E1DFDD"/>
    </w:rPr>
  </w:style>
  <w:style w:type="character" w:styleId="PlaceholderText">
    <w:name w:val="Placeholder Text"/>
    <w:basedOn w:val="DefaultParagraphFont"/>
    <w:uiPriority w:val="99"/>
    <w:semiHidden/>
    <w:rsid w:val="00394DE0"/>
    <w:rPr>
      <w:color w:val="808080"/>
    </w:rPr>
  </w:style>
  <w:style w:type="character" w:styleId="CommentReference">
    <w:name w:val="annotation reference"/>
    <w:basedOn w:val="DefaultParagraphFont"/>
    <w:uiPriority w:val="99"/>
    <w:semiHidden/>
    <w:unhideWhenUsed/>
    <w:rsid w:val="00D340E2"/>
    <w:rPr>
      <w:sz w:val="16"/>
      <w:szCs w:val="16"/>
    </w:rPr>
  </w:style>
  <w:style w:type="paragraph" w:styleId="CommentText">
    <w:name w:val="annotation text"/>
    <w:basedOn w:val="Normal"/>
    <w:link w:val="CommentTextChar"/>
    <w:uiPriority w:val="99"/>
    <w:unhideWhenUsed/>
    <w:rsid w:val="00D340E2"/>
    <w:pPr>
      <w:spacing w:line="240" w:lineRule="auto"/>
    </w:pPr>
    <w:rPr>
      <w:sz w:val="20"/>
      <w:szCs w:val="20"/>
    </w:rPr>
  </w:style>
  <w:style w:type="character" w:customStyle="1" w:styleId="CommentTextChar">
    <w:name w:val="Comment Text Char"/>
    <w:basedOn w:val="DefaultParagraphFont"/>
    <w:link w:val="CommentText"/>
    <w:uiPriority w:val="99"/>
    <w:rsid w:val="00D340E2"/>
    <w:rPr>
      <w:sz w:val="20"/>
      <w:szCs w:val="20"/>
    </w:rPr>
  </w:style>
  <w:style w:type="character" w:styleId="LineNumber">
    <w:name w:val="line number"/>
    <w:basedOn w:val="DefaultParagraphFont"/>
    <w:uiPriority w:val="99"/>
    <w:semiHidden/>
    <w:unhideWhenUsed/>
    <w:rsid w:val="004D2D37"/>
  </w:style>
  <w:style w:type="paragraph" w:styleId="Revision">
    <w:name w:val="Revision"/>
    <w:hidden/>
    <w:uiPriority w:val="99"/>
    <w:semiHidden/>
    <w:rsid w:val="002C3480"/>
    <w:pPr>
      <w:spacing w:after="0" w:line="240" w:lineRule="auto"/>
    </w:pPr>
  </w:style>
  <w:style w:type="paragraph" w:styleId="Bibliography">
    <w:name w:val="Bibliography"/>
    <w:basedOn w:val="Normal"/>
    <w:next w:val="Normal"/>
    <w:uiPriority w:val="37"/>
    <w:unhideWhenUsed/>
    <w:rsid w:val="00075D86"/>
    <w:pPr>
      <w:spacing w:after="0" w:line="240" w:lineRule="auto"/>
      <w:ind w:left="720" w:hanging="720"/>
    </w:pPr>
  </w:style>
  <w:style w:type="paragraph" w:styleId="ListParagraph">
    <w:name w:val="List Paragraph"/>
    <w:basedOn w:val="Normal"/>
    <w:uiPriority w:val="34"/>
    <w:qFormat/>
    <w:rsid w:val="00C711A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4376258">
      <w:bodyDiv w:val="1"/>
      <w:marLeft w:val="0"/>
      <w:marRight w:val="0"/>
      <w:marTop w:val="0"/>
      <w:marBottom w:val="0"/>
      <w:divBdr>
        <w:top w:val="none" w:sz="0" w:space="0" w:color="auto"/>
        <w:left w:val="none" w:sz="0" w:space="0" w:color="auto"/>
        <w:bottom w:val="none" w:sz="0" w:space="0" w:color="auto"/>
        <w:right w:val="none" w:sz="0" w:space="0" w:color="auto"/>
      </w:divBdr>
      <w:divsChild>
        <w:div w:id="1556116905">
          <w:marLeft w:val="0"/>
          <w:marRight w:val="0"/>
          <w:marTop w:val="0"/>
          <w:marBottom w:val="0"/>
          <w:divBdr>
            <w:top w:val="none" w:sz="0" w:space="0" w:color="auto"/>
            <w:left w:val="none" w:sz="0" w:space="0" w:color="auto"/>
            <w:bottom w:val="none" w:sz="0" w:space="0" w:color="auto"/>
            <w:right w:val="none" w:sz="0" w:space="0" w:color="auto"/>
          </w:divBdr>
        </w:div>
      </w:divsChild>
    </w:div>
    <w:div w:id="95491662">
      <w:bodyDiv w:val="1"/>
      <w:marLeft w:val="0"/>
      <w:marRight w:val="0"/>
      <w:marTop w:val="0"/>
      <w:marBottom w:val="0"/>
      <w:divBdr>
        <w:top w:val="none" w:sz="0" w:space="0" w:color="auto"/>
        <w:left w:val="none" w:sz="0" w:space="0" w:color="auto"/>
        <w:bottom w:val="none" w:sz="0" w:space="0" w:color="auto"/>
        <w:right w:val="none" w:sz="0" w:space="0" w:color="auto"/>
      </w:divBdr>
    </w:div>
    <w:div w:id="118770705">
      <w:bodyDiv w:val="1"/>
      <w:marLeft w:val="0"/>
      <w:marRight w:val="0"/>
      <w:marTop w:val="0"/>
      <w:marBottom w:val="0"/>
      <w:divBdr>
        <w:top w:val="none" w:sz="0" w:space="0" w:color="auto"/>
        <w:left w:val="none" w:sz="0" w:space="0" w:color="auto"/>
        <w:bottom w:val="none" w:sz="0" w:space="0" w:color="auto"/>
        <w:right w:val="none" w:sz="0" w:space="0" w:color="auto"/>
      </w:divBdr>
    </w:div>
    <w:div w:id="128329358">
      <w:bodyDiv w:val="1"/>
      <w:marLeft w:val="0"/>
      <w:marRight w:val="0"/>
      <w:marTop w:val="0"/>
      <w:marBottom w:val="0"/>
      <w:divBdr>
        <w:top w:val="none" w:sz="0" w:space="0" w:color="auto"/>
        <w:left w:val="none" w:sz="0" w:space="0" w:color="auto"/>
        <w:bottom w:val="none" w:sz="0" w:space="0" w:color="auto"/>
        <w:right w:val="none" w:sz="0" w:space="0" w:color="auto"/>
      </w:divBdr>
      <w:divsChild>
        <w:div w:id="1737777709">
          <w:marLeft w:val="0"/>
          <w:marRight w:val="0"/>
          <w:marTop w:val="0"/>
          <w:marBottom w:val="0"/>
          <w:divBdr>
            <w:top w:val="none" w:sz="0" w:space="0" w:color="auto"/>
            <w:left w:val="none" w:sz="0" w:space="0" w:color="auto"/>
            <w:bottom w:val="none" w:sz="0" w:space="0" w:color="auto"/>
            <w:right w:val="none" w:sz="0" w:space="0" w:color="auto"/>
          </w:divBdr>
          <w:divsChild>
            <w:div w:id="1570380654">
              <w:marLeft w:val="0"/>
              <w:marRight w:val="0"/>
              <w:marTop w:val="0"/>
              <w:marBottom w:val="0"/>
              <w:divBdr>
                <w:top w:val="none" w:sz="0" w:space="0" w:color="auto"/>
                <w:left w:val="none" w:sz="0" w:space="0" w:color="auto"/>
                <w:bottom w:val="none" w:sz="0" w:space="0" w:color="auto"/>
                <w:right w:val="none" w:sz="0" w:space="0" w:color="auto"/>
              </w:divBdr>
              <w:divsChild>
                <w:div w:id="440074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012390">
      <w:bodyDiv w:val="1"/>
      <w:marLeft w:val="0"/>
      <w:marRight w:val="0"/>
      <w:marTop w:val="0"/>
      <w:marBottom w:val="0"/>
      <w:divBdr>
        <w:top w:val="none" w:sz="0" w:space="0" w:color="auto"/>
        <w:left w:val="none" w:sz="0" w:space="0" w:color="auto"/>
        <w:bottom w:val="none" w:sz="0" w:space="0" w:color="auto"/>
        <w:right w:val="none" w:sz="0" w:space="0" w:color="auto"/>
      </w:divBdr>
    </w:div>
    <w:div w:id="196160422">
      <w:bodyDiv w:val="1"/>
      <w:marLeft w:val="0"/>
      <w:marRight w:val="0"/>
      <w:marTop w:val="0"/>
      <w:marBottom w:val="0"/>
      <w:divBdr>
        <w:top w:val="none" w:sz="0" w:space="0" w:color="auto"/>
        <w:left w:val="none" w:sz="0" w:space="0" w:color="auto"/>
        <w:bottom w:val="none" w:sz="0" w:space="0" w:color="auto"/>
        <w:right w:val="none" w:sz="0" w:space="0" w:color="auto"/>
      </w:divBdr>
    </w:div>
    <w:div w:id="252976216">
      <w:bodyDiv w:val="1"/>
      <w:marLeft w:val="0"/>
      <w:marRight w:val="0"/>
      <w:marTop w:val="0"/>
      <w:marBottom w:val="0"/>
      <w:divBdr>
        <w:top w:val="none" w:sz="0" w:space="0" w:color="auto"/>
        <w:left w:val="none" w:sz="0" w:space="0" w:color="auto"/>
        <w:bottom w:val="none" w:sz="0" w:space="0" w:color="auto"/>
        <w:right w:val="none" w:sz="0" w:space="0" w:color="auto"/>
      </w:divBdr>
    </w:div>
    <w:div w:id="263416473">
      <w:bodyDiv w:val="1"/>
      <w:marLeft w:val="0"/>
      <w:marRight w:val="0"/>
      <w:marTop w:val="0"/>
      <w:marBottom w:val="0"/>
      <w:divBdr>
        <w:top w:val="none" w:sz="0" w:space="0" w:color="auto"/>
        <w:left w:val="none" w:sz="0" w:space="0" w:color="auto"/>
        <w:bottom w:val="none" w:sz="0" w:space="0" w:color="auto"/>
        <w:right w:val="none" w:sz="0" w:space="0" w:color="auto"/>
      </w:divBdr>
    </w:div>
    <w:div w:id="303462635">
      <w:bodyDiv w:val="1"/>
      <w:marLeft w:val="0"/>
      <w:marRight w:val="0"/>
      <w:marTop w:val="0"/>
      <w:marBottom w:val="0"/>
      <w:divBdr>
        <w:top w:val="none" w:sz="0" w:space="0" w:color="auto"/>
        <w:left w:val="none" w:sz="0" w:space="0" w:color="auto"/>
        <w:bottom w:val="none" w:sz="0" w:space="0" w:color="auto"/>
        <w:right w:val="none" w:sz="0" w:space="0" w:color="auto"/>
      </w:divBdr>
    </w:div>
    <w:div w:id="312635893">
      <w:bodyDiv w:val="1"/>
      <w:marLeft w:val="0"/>
      <w:marRight w:val="0"/>
      <w:marTop w:val="0"/>
      <w:marBottom w:val="0"/>
      <w:divBdr>
        <w:top w:val="none" w:sz="0" w:space="0" w:color="auto"/>
        <w:left w:val="none" w:sz="0" w:space="0" w:color="auto"/>
        <w:bottom w:val="none" w:sz="0" w:space="0" w:color="auto"/>
        <w:right w:val="none" w:sz="0" w:space="0" w:color="auto"/>
      </w:divBdr>
    </w:div>
    <w:div w:id="318114530">
      <w:bodyDiv w:val="1"/>
      <w:marLeft w:val="0"/>
      <w:marRight w:val="0"/>
      <w:marTop w:val="0"/>
      <w:marBottom w:val="0"/>
      <w:divBdr>
        <w:top w:val="none" w:sz="0" w:space="0" w:color="auto"/>
        <w:left w:val="none" w:sz="0" w:space="0" w:color="auto"/>
        <w:bottom w:val="none" w:sz="0" w:space="0" w:color="auto"/>
        <w:right w:val="none" w:sz="0" w:space="0" w:color="auto"/>
      </w:divBdr>
    </w:div>
    <w:div w:id="334696100">
      <w:bodyDiv w:val="1"/>
      <w:marLeft w:val="0"/>
      <w:marRight w:val="0"/>
      <w:marTop w:val="0"/>
      <w:marBottom w:val="0"/>
      <w:divBdr>
        <w:top w:val="none" w:sz="0" w:space="0" w:color="auto"/>
        <w:left w:val="none" w:sz="0" w:space="0" w:color="auto"/>
        <w:bottom w:val="none" w:sz="0" w:space="0" w:color="auto"/>
        <w:right w:val="none" w:sz="0" w:space="0" w:color="auto"/>
      </w:divBdr>
      <w:divsChild>
        <w:div w:id="2132744657">
          <w:marLeft w:val="0"/>
          <w:marRight w:val="0"/>
          <w:marTop w:val="0"/>
          <w:marBottom w:val="0"/>
          <w:divBdr>
            <w:top w:val="none" w:sz="0" w:space="0" w:color="auto"/>
            <w:left w:val="none" w:sz="0" w:space="0" w:color="auto"/>
            <w:bottom w:val="none" w:sz="0" w:space="0" w:color="auto"/>
            <w:right w:val="none" w:sz="0" w:space="0" w:color="auto"/>
          </w:divBdr>
          <w:divsChild>
            <w:div w:id="1506483045">
              <w:marLeft w:val="0"/>
              <w:marRight w:val="0"/>
              <w:marTop w:val="0"/>
              <w:marBottom w:val="0"/>
              <w:divBdr>
                <w:top w:val="none" w:sz="0" w:space="0" w:color="auto"/>
                <w:left w:val="none" w:sz="0" w:space="0" w:color="auto"/>
                <w:bottom w:val="none" w:sz="0" w:space="0" w:color="auto"/>
                <w:right w:val="none" w:sz="0" w:space="0" w:color="auto"/>
              </w:divBdr>
            </w:div>
          </w:divsChild>
        </w:div>
        <w:div w:id="5063121">
          <w:marLeft w:val="0"/>
          <w:marRight w:val="0"/>
          <w:marTop w:val="0"/>
          <w:marBottom w:val="0"/>
          <w:divBdr>
            <w:top w:val="none" w:sz="0" w:space="0" w:color="auto"/>
            <w:left w:val="none" w:sz="0" w:space="0" w:color="auto"/>
            <w:bottom w:val="none" w:sz="0" w:space="0" w:color="auto"/>
            <w:right w:val="none" w:sz="0" w:space="0" w:color="auto"/>
          </w:divBdr>
        </w:div>
        <w:div w:id="315915914">
          <w:marLeft w:val="0"/>
          <w:marRight w:val="0"/>
          <w:marTop w:val="0"/>
          <w:marBottom w:val="0"/>
          <w:divBdr>
            <w:top w:val="none" w:sz="0" w:space="0" w:color="auto"/>
            <w:left w:val="none" w:sz="0" w:space="0" w:color="auto"/>
            <w:bottom w:val="none" w:sz="0" w:space="0" w:color="auto"/>
            <w:right w:val="none" w:sz="0" w:space="0" w:color="auto"/>
          </w:divBdr>
          <w:divsChild>
            <w:div w:id="190128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38628214">
      <w:bodyDiv w:val="1"/>
      <w:marLeft w:val="0"/>
      <w:marRight w:val="0"/>
      <w:marTop w:val="0"/>
      <w:marBottom w:val="0"/>
      <w:divBdr>
        <w:top w:val="none" w:sz="0" w:space="0" w:color="auto"/>
        <w:left w:val="none" w:sz="0" w:space="0" w:color="auto"/>
        <w:bottom w:val="none" w:sz="0" w:space="0" w:color="auto"/>
        <w:right w:val="none" w:sz="0" w:space="0" w:color="auto"/>
      </w:divBdr>
      <w:divsChild>
        <w:div w:id="205921044">
          <w:marLeft w:val="0"/>
          <w:marRight w:val="0"/>
          <w:marTop w:val="0"/>
          <w:marBottom w:val="0"/>
          <w:divBdr>
            <w:top w:val="none" w:sz="0" w:space="0" w:color="auto"/>
            <w:left w:val="none" w:sz="0" w:space="0" w:color="auto"/>
            <w:bottom w:val="none" w:sz="0" w:space="0" w:color="auto"/>
            <w:right w:val="none" w:sz="0" w:space="0" w:color="auto"/>
          </w:divBdr>
        </w:div>
        <w:div w:id="1362241956">
          <w:marLeft w:val="0"/>
          <w:marRight w:val="0"/>
          <w:marTop w:val="0"/>
          <w:marBottom w:val="0"/>
          <w:divBdr>
            <w:top w:val="none" w:sz="0" w:space="0" w:color="auto"/>
            <w:left w:val="none" w:sz="0" w:space="0" w:color="auto"/>
            <w:bottom w:val="none" w:sz="0" w:space="0" w:color="auto"/>
            <w:right w:val="none" w:sz="0" w:space="0" w:color="auto"/>
          </w:divBdr>
          <w:divsChild>
            <w:div w:id="1260219779">
              <w:marLeft w:val="0"/>
              <w:marRight w:val="0"/>
              <w:marTop w:val="0"/>
              <w:marBottom w:val="0"/>
              <w:divBdr>
                <w:top w:val="none" w:sz="0" w:space="0" w:color="auto"/>
                <w:left w:val="none" w:sz="0" w:space="0" w:color="auto"/>
                <w:bottom w:val="none" w:sz="0" w:space="0" w:color="auto"/>
                <w:right w:val="none" w:sz="0" w:space="0" w:color="auto"/>
              </w:divBdr>
              <w:divsChild>
                <w:div w:id="930818990">
                  <w:marLeft w:val="0"/>
                  <w:marRight w:val="0"/>
                  <w:marTop w:val="0"/>
                  <w:marBottom w:val="0"/>
                  <w:divBdr>
                    <w:top w:val="none" w:sz="0" w:space="0" w:color="auto"/>
                    <w:left w:val="none" w:sz="0" w:space="0" w:color="auto"/>
                    <w:bottom w:val="none" w:sz="0" w:space="0" w:color="auto"/>
                    <w:right w:val="none" w:sz="0" w:space="0" w:color="auto"/>
                  </w:divBdr>
                  <w:divsChild>
                    <w:div w:id="1598173745">
                      <w:marLeft w:val="0"/>
                      <w:marRight w:val="0"/>
                      <w:marTop w:val="0"/>
                      <w:marBottom w:val="0"/>
                      <w:divBdr>
                        <w:top w:val="none" w:sz="0" w:space="0" w:color="auto"/>
                        <w:left w:val="none" w:sz="0" w:space="0" w:color="auto"/>
                        <w:bottom w:val="none" w:sz="0" w:space="0" w:color="auto"/>
                        <w:right w:val="none" w:sz="0" w:space="0" w:color="auto"/>
                      </w:divBdr>
                    </w:div>
                    <w:div w:id="650602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904897">
          <w:marLeft w:val="0"/>
          <w:marRight w:val="0"/>
          <w:marTop w:val="0"/>
          <w:marBottom w:val="0"/>
          <w:divBdr>
            <w:top w:val="none" w:sz="0" w:space="0" w:color="auto"/>
            <w:left w:val="none" w:sz="0" w:space="0" w:color="auto"/>
            <w:bottom w:val="none" w:sz="0" w:space="0" w:color="auto"/>
            <w:right w:val="none" w:sz="0" w:space="0" w:color="auto"/>
          </w:divBdr>
        </w:div>
        <w:div w:id="1968731525">
          <w:marLeft w:val="0"/>
          <w:marRight w:val="0"/>
          <w:marTop w:val="0"/>
          <w:marBottom w:val="0"/>
          <w:divBdr>
            <w:top w:val="none" w:sz="0" w:space="0" w:color="auto"/>
            <w:left w:val="none" w:sz="0" w:space="0" w:color="auto"/>
            <w:bottom w:val="none" w:sz="0" w:space="0" w:color="auto"/>
            <w:right w:val="none" w:sz="0" w:space="0" w:color="auto"/>
          </w:divBdr>
          <w:divsChild>
            <w:div w:id="8047385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3405319">
      <w:bodyDiv w:val="1"/>
      <w:marLeft w:val="0"/>
      <w:marRight w:val="0"/>
      <w:marTop w:val="0"/>
      <w:marBottom w:val="0"/>
      <w:divBdr>
        <w:top w:val="none" w:sz="0" w:space="0" w:color="auto"/>
        <w:left w:val="none" w:sz="0" w:space="0" w:color="auto"/>
        <w:bottom w:val="none" w:sz="0" w:space="0" w:color="auto"/>
        <w:right w:val="none" w:sz="0" w:space="0" w:color="auto"/>
      </w:divBdr>
    </w:div>
    <w:div w:id="385566175">
      <w:bodyDiv w:val="1"/>
      <w:marLeft w:val="0"/>
      <w:marRight w:val="0"/>
      <w:marTop w:val="0"/>
      <w:marBottom w:val="0"/>
      <w:divBdr>
        <w:top w:val="none" w:sz="0" w:space="0" w:color="auto"/>
        <w:left w:val="none" w:sz="0" w:space="0" w:color="auto"/>
        <w:bottom w:val="none" w:sz="0" w:space="0" w:color="auto"/>
        <w:right w:val="none" w:sz="0" w:space="0" w:color="auto"/>
      </w:divBdr>
    </w:div>
    <w:div w:id="393164709">
      <w:bodyDiv w:val="1"/>
      <w:marLeft w:val="0"/>
      <w:marRight w:val="0"/>
      <w:marTop w:val="0"/>
      <w:marBottom w:val="0"/>
      <w:divBdr>
        <w:top w:val="none" w:sz="0" w:space="0" w:color="auto"/>
        <w:left w:val="none" w:sz="0" w:space="0" w:color="auto"/>
        <w:bottom w:val="none" w:sz="0" w:space="0" w:color="auto"/>
        <w:right w:val="none" w:sz="0" w:space="0" w:color="auto"/>
      </w:divBdr>
    </w:div>
    <w:div w:id="434206000">
      <w:bodyDiv w:val="1"/>
      <w:marLeft w:val="0"/>
      <w:marRight w:val="0"/>
      <w:marTop w:val="0"/>
      <w:marBottom w:val="0"/>
      <w:divBdr>
        <w:top w:val="none" w:sz="0" w:space="0" w:color="auto"/>
        <w:left w:val="none" w:sz="0" w:space="0" w:color="auto"/>
        <w:bottom w:val="none" w:sz="0" w:space="0" w:color="auto"/>
        <w:right w:val="none" w:sz="0" w:space="0" w:color="auto"/>
      </w:divBdr>
    </w:div>
    <w:div w:id="458644977">
      <w:bodyDiv w:val="1"/>
      <w:marLeft w:val="0"/>
      <w:marRight w:val="0"/>
      <w:marTop w:val="0"/>
      <w:marBottom w:val="0"/>
      <w:divBdr>
        <w:top w:val="none" w:sz="0" w:space="0" w:color="auto"/>
        <w:left w:val="none" w:sz="0" w:space="0" w:color="auto"/>
        <w:bottom w:val="none" w:sz="0" w:space="0" w:color="auto"/>
        <w:right w:val="none" w:sz="0" w:space="0" w:color="auto"/>
      </w:divBdr>
    </w:div>
    <w:div w:id="463692196">
      <w:bodyDiv w:val="1"/>
      <w:marLeft w:val="0"/>
      <w:marRight w:val="0"/>
      <w:marTop w:val="0"/>
      <w:marBottom w:val="0"/>
      <w:divBdr>
        <w:top w:val="none" w:sz="0" w:space="0" w:color="auto"/>
        <w:left w:val="none" w:sz="0" w:space="0" w:color="auto"/>
        <w:bottom w:val="none" w:sz="0" w:space="0" w:color="auto"/>
        <w:right w:val="none" w:sz="0" w:space="0" w:color="auto"/>
      </w:divBdr>
    </w:div>
    <w:div w:id="476998703">
      <w:bodyDiv w:val="1"/>
      <w:marLeft w:val="0"/>
      <w:marRight w:val="0"/>
      <w:marTop w:val="0"/>
      <w:marBottom w:val="0"/>
      <w:divBdr>
        <w:top w:val="none" w:sz="0" w:space="0" w:color="auto"/>
        <w:left w:val="none" w:sz="0" w:space="0" w:color="auto"/>
        <w:bottom w:val="none" w:sz="0" w:space="0" w:color="auto"/>
        <w:right w:val="none" w:sz="0" w:space="0" w:color="auto"/>
      </w:divBdr>
    </w:div>
    <w:div w:id="482351456">
      <w:bodyDiv w:val="1"/>
      <w:marLeft w:val="0"/>
      <w:marRight w:val="0"/>
      <w:marTop w:val="0"/>
      <w:marBottom w:val="0"/>
      <w:divBdr>
        <w:top w:val="none" w:sz="0" w:space="0" w:color="auto"/>
        <w:left w:val="none" w:sz="0" w:space="0" w:color="auto"/>
        <w:bottom w:val="none" w:sz="0" w:space="0" w:color="auto"/>
        <w:right w:val="none" w:sz="0" w:space="0" w:color="auto"/>
      </w:divBdr>
    </w:div>
    <w:div w:id="493573345">
      <w:bodyDiv w:val="1"/>
      <w:marLeft w:val="0"/>
      <w:marRight w:val="0"/>
      <w:marTop w:val="0"/>
      <w:marBottom w:val="0"/>
      <w:divBdr>
        <w:top w:val="none" w:sz="0" w:space="0" w:color="auto"/>
        <w:left w:val="none" w:sz="0" w:space="0" w:color="auto"/>
        <w:bottom w:val="none" w:sz="0" w:space="0" w:color="auto"/>
        <w:right w:val="none" w:sz="0" w:space="0" w:color="auto"/>
      </w:divBdr>
    </w:div>
    <w:div w:id="517428436">
      <w:bodyDiv w:val="1"/>
      <w:marLeft w:val="0"/>
      <w:marRight w:val="0"/>
      <w:marTop w:val="0"/>
      <w:marBottom w:val="0"/>
      <w:divBdr>
        <w:top w:val="none" w:sz="0" w:space="0" w:color="auto"/>
        <w:left w:val="none" w:sz="0" w:space="0" w:color="auto"/>
        <w:bottom w:val="none" w:sz="0" w:space="0" w:color="auto"/>
        <w:right w:val="none" w:sz="0" w:space="0" w:color="auto"/>
      </w:divBdr>
    </w:div>
    <w:div w:id="547684656">
      <w:bodyDiv w:val="1"/>
      <w:marLeft w:val="0"/>
      <w:marRight w:val="0"/>
      <w:marTop w:val="0"/>
      <w:marBottom w:val="0"/>
      <w:divBdr>
        <w:top w:val="none" w:sz="0" w:space="0" w:color="auto"/>
        <w:left w:val="none" w:sz="0" w:space="0" w:color="auto"/>
        <w:bottom w:val="none" w:sz="0" w:space="0" w:color="auto"/>
        <w:right w:val="none" w:sz="0" w:space="0" w:color="auto"/>
      </w:divBdr>
    </w:div>
    <w:div w:id="567762407">
      <w:bodyDiv w:val="1"/>
      <w:marLeft w:val="0"/>
      <w:marRight w:val="0"/>
      <w:marTop w:val="0"/>
      <w:marBottom w:val="0"/>
      <w:divBdr>
        <w:top w:val="none" w:sz="0" w:space="0" w:color="auto"/>
        <w:left w:val="none" w:sz="0" w:space="0" w:color="auto"/>
        <w:bottom w:val="none" w:sz="0" w:space="0" w:color="auto"/>
        <w:right w:val="none" w:sz="0" w:space="0" w:color="auto"/>
      </w:divBdr>
    </w:div>
    <w:div w:id="606162955">
      <w:bodyDiv w:val="1"/>
      <w:marLeft w:val="0"/>
      <w:marRight w:val="0"/>
      <w:marTop w:val="0"/>
      <w:marBottom w:val="0"/>
      <w:divBdr>
        <w:top w:val="none" w:sz="0" w:space="0" w:color="auto"/>
        <w:left w:val="none" w:sz="0" w:space="0" w:color="auto"/>
        <w:bottom w:val="none" w:sz="0" w:space="0" w:color="auto"/>
        <w:right w:val="none" w:sz="0" w:space="0" w:color="auto"/>
      </w:divBdr>
    </w:div>
    <w:div w:id="609774492">
      <w:bodyDiv w:val="1"/>
      <w:marLeft w:val="0"/>
      <w:marRight w:val="0"/>
      <w:marTop w:val="0"/>
      <w:marBottom w:val="0"/>
      <w:divBdr>
        <w:top w:val="none" w:sz="0" w:space="0" w:color="auto"/>
        <w:left w:val="none" w:sz="0" w:space="0" w:color="auto"/>
        <w:bottom w:val="none" w:sz="0" w:space="0" w:color="auto"/>
        <w:right w:val="none" w:sz="0" w:space="0" w:color="auto"/>
      </w:divBdr>
    </w:div>
    <w:div w:id="615410637">
      <w:bodyDiv w:val="1"/>
      <w:marLeft w:val="0"/>
      <w:marRight w:val="0"/>
      <w:marTop w:val="0"/>
      <w:marBottom w:val="0"/>
      <w:divBdr>
        <w:top w:val="none" w:sz="0" w:space="0" w:color="auto"/>
        <w:left w:val="none" w:sz="0" w:space="0" w:color="auto"/>
        <w:bottom w:val="none" w:sz="0" w:space="0" w:color="auto"/>
        <w:right w:val="none" w:sz="0" w:space="0" w:color="auto"/>
      </w:divBdr>
    </w:div>
    <w:div w:id="624774326">
      <w:bodyDiv w:val="1"/>
      <w:marLeft w:val="0"/>
      <w:marRight w:val="0"/>
      <w:marTop w:val="0"/>
      <w:marBottom w:val="0"/>
      <w:divBdr>
        <w:top w:val="none" w:sz="0" w:space="0" w:color="auto"/>
        <w:left w:val="none" w:sz="0" w:space="0" w:color="auto"/>
        <w:bottom w:val="none" w:sz="0" w:space="0" w:color="auto"/>
        <w:right w:val="none" w:sz="0" w:space="0" w:color="auto"/>
      </w:divBdr>
    </w:div>
    <w:div w:id="652490470">
      <w:bodyDiv w:val="1"/>
      <w:marLeft w:val="0"/>
      <w:marRight w:val="0"/>
      <w:marTop w:val="0"/>
      <w:marBottom w:val="0"/>
      <w:divBdr>
        <w:top w:val="none" w:sz="0" w:space="0" w:color="auto"/>
        <w:left w:val="none" w:sz="0" w:space="0" w:color="auto"/>
        <w:bottom w:val="none" w:sz="0" w:space="0" w:color="auto"/>
        <w:right w:val="none" w:sz="0" w:space="0" w:color="auto"/>
      </w:divBdr>
      <w:divsChild>
        <w:div w:id="348147965">
          <w:marLeft w:val="0"/>
          <w:marRight w:val="0"/>
          <w:marTop w:val="0"/>
          <w:marBottom w:val="0"/>
          <w:divBdr>
            <w:top w:val="none" w:sz="0" w:space="0" w:color="auto"/>
            <w:left w:val="none" w:sz="0" w:space="0" w:color="auto"/>
            <w:bottom w:val="none" w:sz="0" w:space="0" w:color="auto"/>
            <w:right w:val="none" w:sz="0" w:space="0" w:color="auto"/>
          </w:divBdr>
        </w:div>
        <w:div w:id="389230540">
          <w:marLeft w:val="0"/>
          <w:marRight w:val="0"/>
          <w:marTop w:val="0"/>
          <w:marBottom w:val="0"/>
          <w:divBdr>
            <w:top w:val="none" w:sz="0" w:space="0" w:color="auto"/>
            <w:left w:val="none" w:sz="0" w:space="0" w:color="auto"/>
            <w:bottom w:val="none" w:sz="0" w:space="0" w:color="auto"/>
            <w:right w:val="none" w:sz="0" w:space="0" w:color="auto"/>
          </w:divBdr>
        </w:div>
        <w:div w:id="939946266">
          <w:marLeft w:val="0"/>
          <w:marRight w:val="0"/>
          <w:marTop w:val="0"/>
          <w:marBottom w:val="0"/>
          <w:divBdr>
            <w:top w:val="none" w:sz="0" w:space="0" w:color="auto"/>
            <w:left w:val="none" w:sz="0" w:space="0" w:color="auto"/>
            <w:bottom w:val="none" w:sz="0" w:space="0" w:color="auto"/>
            <w:right w:val="none" w:sz="0" w:space="0" w:color="auto"/>
          </w:divBdr>
        </w:div>
      </w:divsChild>
    </w:div>
    <w:div w:id="678191628">
      <w:bodyDiv w:val="1"/>
      <w:marLeft w:val="0"/>
      <w:marRight w:val="0"/>
      <w:marTop w:val="0"/>
      <w:marBottom w:val="0"/>
      <w:divBdr>
        <w:top w:val="none" w:sz="0" w:space="0" w:color="auto"/>
        <w:left w:val="none" w:sz="0" w:space="0" w:color="auto"/>
        <w:bottom w:val="none" w:sz="0" w:space="0" w:color="auto"/>
        <w:right w:val="none" w:sz="0" w:space="0" w:color="auto"/>
      </w:divBdr>
    </w:div>
    <w:div w:id="686294048">
      <w:bodyDiv w:val="1"/>
      <w:marLeft w:val="0"/>
      <w:marRight w:val="0"/>
      <w:marTop w:val="0"/>
      <w:marBottom w:val="0"/>
      <w:divBdr>
        <w:top w:val="none" w:sz="0" w:space="0" w:color="auto"/>
        <w:left w:val="none" w:sz="0" w:space="0" w:color="auto"/>
        <w:bottom w:val="none" w:sz="0" w:space="0" w:color="auto"/>
        <w:right w:val="none" w:sz="0" w:space="0" w:color="auto"/>
      </w:divBdr>
      <w:divsChild>
        <w:div w:id="636227857">
          <w:marLeft w:val="0"/>
          <w:marRight w:val="0"/>
          <w:marTop w:val="0"/>
          <w:marBottom w:val="0"/>
          <w:divBdr>
            <w:top w:val="none" w:sz="0" w:space="0" w:color="auto"/>
            <w:left w:val="none" w:sz="0" w:space="0" w:color="auto"/>
            <w:bottom w:val="none" w:sz="0" w:space="0" w:color="auto"/>
            <w:right w:val="none" w:sz="0" w:space="0" w:color="auto"/>
          </w:divBdr>
        </w:div>
        <w:div w:id="31657916">
          <w:marLeft w:val="0"/>
          <w:marRight w:val="0"/>
          <w:marTop w:val="0"/>
          <w:marBottom w:val="0"/>
          <w:divBdr>
            <w:top w:val="none" w:sz="0" w:space="0" w:color="auto"/>
            <w:left w:val="none" w:sz="0" w:space="0" w:color="auto"/>
            <w:bottom w:val="none" w:sz="0" w:space="0" w:color="auto"/>
            <w:right w:val="none" w:sz="0" w:space="0" w:color="auto"/>
          </w:divBdr>
          <w:divsChild>
            <w:div w:id="954794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6804901">
      <w:bodyDiv w:val="1"/>
      <w:marLeft w:val="0"/>
      <w:marRight w:val="0"/>
      <w:marTop w:val="0"/>
      <w:marBottom w:val="0"/>
      <w:divBdr>
        <w:top w:val="none" w:sz="0" w:space="0" w:color="auto"/>
        <w:left w:val="none" w:sz="0" w:space="0" w:color="auto"/>
        <w:bottom w:val="none" w:sz="0" w:space="0" w:color="auto"/>
        <w:right w:val="none" w:sz="0" w:space="0" w:color="auto"/>
      </w:divBdr>
    </w:div>
    <w:div w:id="726806639">
      <w:bodyDiv w:val="1"/>
      <w:marLeft w:val="0"/>
      <w:marRight w:val="0"/>
      <w:marTop w:val="0"/>
      <w:marBottom w:val="0"/>
      <w:divBdr>
        <w:top w:val="none" w:sz="0" w:space="0" w:color="auto"/>
        <w:left w:val="none" w:sz="0" w:space="0" w:color="auto"/>
        <w:bottom w:val="none" w:sz="0" w:space="0" w:color="auto"/>
        <w:right w:val="none" w:sz="0" w:space="0" w:color="auto"/>
      </w:divBdr>
    </w:div>
    <w:div w:id="739795493">
      <w:bodyDiv w:val="1"/>
      <w:marLeft w:val="0"/>
      <w:marRight w:val="0"/>
      <w:marTop w:val="0"/>
      <w:marBottom w:val="0"/>
      <w:divBdr>
        <w:top w:val="none" w:sz="0" w:space="0" w:color="auto"/>
        <w:left w:val="none" w:sz="0" w:space="0" w:color="auto"/>
        <w:bottom w:val="none" w:sz="0" w:space="0" w:color="auto"/>
        <w:right w:val="none" w:sz="0" w:space="0" w:color="auto"/>
      </w:divBdr>
    </w:div>
    <w:div w:id="741411437">
      <w:bodyDiv w:val="1"/>
      <w:marLeft w:val="0"/>
      <w:marRight w:val="0"/>
      <w:marTop w:val="0"/>
      <w:marBottom w:val="0"/>
      <w:divBdr>
        <w:top w:val="none" w:sz="0" w:space="0" w:color="auto"/>
        <w:left w:val="none" w:sz="0" w:space="0" w:color="auto"/>
        <w:bottom w:val="none" w:sz="0" w:space="0" w:color="auto"/>
        <w:right w:val="none" w:sz="0" w:space="0" w:color="auto"/>
      </w:divBdr>
    </w:div>
    <w:div w:id="814686659">
      <w:bodyDiv w:val="1"/>
      <w:marLeft w:val="0"/>
      <w:marRight w:val="0"/>
      <w:marTop w:val="0"/>
      <w:marBottom w:val="0"/>
      <w:divBdr>
        <w:top w:val="none" w:sz="0" w:space="0" w:color="auto"/>
        <w:left w:val="none" w:sz="0" w:space="0" w:color="auto"/>
        <w:bottom w:val="none" w:sz="0" w:space="0" w:color="auto"/>
        <w:right w:val="none" w:sz="0" w:space="0" w:color="auto"/>
      </w:divBdr>
    </w:div>
    <w:div w:id="820578691">
      <w:bodyDiv w:val="1"/>
      <w:marLeft w:val="0"/>
      <w:marRight w:val="0"/>
      <w:marTop w:val="0"/>
      <w:marBottom w:val="0"/>
      <w:divBdr>
        <w:top w:val="none" w:sz="0" w:space="0" w:color="auto"/>
        <w:left w:val="none" w:sz="0" w:space="0" w:color="auto"/>
        <w:bottom w:val="none" w:sz="0" w:space="0" w:color="auto"/>
        <w:right w:val="none" w:sz="0" w:space="0" w:color="auto"/>
      </w:divBdr>
    </w:div>
    <w:div w:id="854929699">
      <w:bodyDiv w:val="1"/>
      <w:marLeft w:val="0"/>
      <w:marRight w:val="0"/>
      <w:marTop w:val="0"/>
      <w:marBottom w:val="0"/>
      <w:divBdr>
        <w:top w:val="none" w:sz="0" w:space="0" w:color="auto"/>
        <w:left w:val="none" w:sz="0" w:space="0" w:color="auto"/>
        <w:bottom w:val="none" w:sz="0" w:space="0" w:color="auto"/>
        <w:right w:val="none" w:sz="0" w:space="0" w:color="auto"/>
      </w:divBdr>
    </w:div>
    <w:div w:id="921719271">
      <w:bodyDiv w:val="1"/>
      <w:marLeft w:val="0"/>
      <w:marRight w:val="0"/>
      <w:marTop w:val="0"/>
      <w:marBottom w:val="0"/>
      <w:divBdr>
        <w:top w:val="none" w:sz="0" w:space="0" w:color="auto"/>
        <w:left w:val="none" w:sz="0" w:space="0" w:color="auto"/>
        <w:bottom w:val="none" w:sz="0" w:space="0" w:color="auto"/>
        <w:right w:val="none" w:sz="0" w:space="0" w:color="auto"/>
      </w:divBdr>
    </w:div>
    <w:div w:id="957029330">
      <w:bodyDiv w:val="1"/>
      <w:marLeft w:val="0"/>
      <w:marRight w:val="0"/>
      <w:marTop w:val="0"/>
      <w:marBottom w:val="0"/>
      <w:divBdr>
        <w:top w:val="none" w:sz="0" w:space="0" w:color="auto"/>
        <w:left w:val="none" w:sz="0" w:space="0" w:color="auto"/>
        <w:bottom w:val="none" w:sz="0" w:space="0" w:color="auto"/>
        <w:right w:val="none" w:sz="0" w:space="0" w:color="auto"/>
      </w:divBdr>
    </w:div>
    <w:div w:id="1034965609">
      <w:bodyDiv w:val="1"/>
      <w:marLeft w:val="0"/>
      <w:marRight w:val="0"/>
      <w:marTop w:val="0"/>
      <w:marBottom w:val="0"/>
      <w:divBdr>
        <w:top w:val="none" w:sz="0" w:space="0" w:color="auto"/>
        <w:left w:val="none" w:sz="0" w:space="0" w:color="auto"/>
        <w:bottom w:val="none" w:sz="0" w:space="0" w:color="auto"/>
        <w:right w:val="none" w:sz="0" w:space="0" w:color="auto"/>
      </w:divBdr>
      <w:divsChild>
        <w:div w:id="1402871672">
          <w:marLeft w:val="0"/>
          <w:marRight w:val="0"/>
          <w:marTop w:val="0"/>
          <w:marBottom w:val="0"/>
          <w:divBdr>
            <w:top w:val="none" w:sz="0" w:space="0" w:color="auto"/>
            <w:left w:val="none" w:sz="0" w:space="0" w:color="auto"/>
            <w:bottom w:val="none" w:sz="0" w:space="0" w:color="auto"/>
            <w:right w:val="none" w:sz="0" w:space="0" w:color="auto"/>
          </w:divBdr>
        </w:div>
      </w:divsChild>
    </w:div>
    <w:div w:id="1056398130">
      <w:bodyDiv w:val="1"/>
      <w:marLeft w:val="0"/>
      <w:marRight w:val="0"/>
      <w:marTop w:val="0"/>
      <w:marBottom w:val="0"/>
      <w:divBdr>
        <w:top w:val="none" w:sz="0" w:space="0" w:color="auto"/>
        <w:left w:val="none" w:sz="0" w:space="0" w:color="auto"/>
        <w:bottom w:val="none" w:sz="0" w:space="0" w:color="auto"/>
        <w:right w:val="none" w:sz="0" w:space="0" w:color="auto"/>
      </w:divBdr>
    </w:div>
    <w:div w:id="1094941004">
      <w:bodyDiv w:val="1"/>
      <w:marLeft w:val="0"/>
      <w:marRight w:val="0"/>
      <w:marTop w:val="0"/>
      <w:marBottom w:val="0"/>
      <w:divBdr>
        <w:top w:val="none" w:sz="0" w:space="0" w:color="auto"/>
        <w:left w:val="none" w:sz="0" w:space="0" w:color="auto"/>
        <w:bottom w:val="none" w:sz="0" w:space="0" w:color="auto"/>
        <w:right w:val="none" w:sz="0" w:space="0" w:color="auto"/>
      </w:divBdr>
    </w:div>
    <w:div w:id="1180119076">
      <w:bodyDiv w:val="1"/>
      <w:marLeft w:val="0"/>
      <w:marRight w:val="0"/>
      <w:marTop w:val="0"/>
      <w:marBottom w:val="0"/>
      <w:divBdr>
        <w:top w:val="none" w:sz="0" w:space="0" w:color="auto"/>
        <w:left w:val="none" w:sz="0" w:space="0" w:color="auto"/>
        <w:bottom w:val="none" w:sz="0" w:space="0" w:color="auto"/>
        <w:right w:val="none" w:sz="0" w:space="0" w:color="auto"/>
      </w:divBdr>
    </w:div>
    <w:div w:id="1195120832">
      <w:bodyDiv w:val="1"/>
      <w:marLeft w:val="0"/>
      <w:marRight w:val="0"/>
      <w:marTop w:val="0"/>
      <w:marBottom w:val="0"/>
      <w:divBdr>
        <w:top w:val="none" w:sz="0" w:space="0" w:color="auto"/>
        <w:left w:val="none" w:sz="0" w:space="0" w:color="auto"/>
        <w:bottom w:val="none" w:sz="0" w:space="0" w:color="auto"/>
        <w:right w:val="none" w:sz="0" w:space="0" w:color="auto"/>
      </w:divBdr>
    </w:div>
    <w:div w:id="1260137959">
      <w:bodyDiv w:val="1"/>
      <w:marLeft w:val="0"/>
      <w:marRight w:val="0"/>
      <w:marTop w:val="0"/>
      <w:marBottom w:val="0"/>
      <w:divBdr>
        <w:top w:val="none" w:sz="0" w:space="0" w:color="auto"/>
        <w:left w:val="none" w:sz="0" w:space="0" w:color="auto"/>
        <w:bottom w:val="none" w:sz="0" w:space="0" w:color="auto"/>
        <w:right w:val="none" w:sz="0" w:space="0" w:color="auto"/>
      </w:divBdr>
    </w:div>
    <w:div w:id="1260410530">
      <w:bodyDiv w:val="1"/>
      <w:marLeft w:val="0"/>
      <w:marRight w:val="0"/>
      <w:marTop w:val="0"/>
      <w:marBottom w:val="0"/>
      <w:divBdr>
        <w:top w:val="none" w:sz="0" w:space="0" w:color="auto"/>
        <w:left w:val="none" w:sz="0" w:space="0" w:color="auto"/>
        <w:bottom w:val="none" w:sz="0" w:space="0" w:color="auto"/>
        <w:right w:val="none" w:sz="0" w:space="0" w:color="auto"/>
      </w:divBdr>
    </w:div>
    <w:div w:id="1271863824">
      <w:bodyDiv w:val="1"/>
      <w:marLeft w:val="0"/>
      <w:marRight w:val="0"/>
      <w:marTop w:val="0"/>
      <w:marBottom w:val="0"/>
      <w:divBdr>
        <w:top w:val="none" w:sz="0" w:space="0" w:color="auto"/>
        <w:left w:val="none" w:sz="0" w:space="0" w:color="auto"/>
        <w:bottom w:val="none" w:sz="0" w:space="0" w:color="auto"/>
        <w:right w:val="none" w:sz="0" w:space="0" w:color="auto"/>
      </w:divBdr>
    </w:div>
    <w:div w:id="1290822008">
      <w:bodyDiv w:val="1"/>
      <w:marLeft w:val="0"/>
      <w:marRight w:val="0"/>
      <w:marTop w:val="0"/>
      <w:marBottom w:val="0"/>
      <w:divBdr>
        <w:top w:val="none" w:sz="0" w:space="0" w:color="auto"/>
        <w:left w:val="none" w:sz="0" w:space="0" w:color="auto"/>
        <w:bottom w:val="none" w:sz="0" w:space="0" w:color="auto"/>
        <w:right w:val="none" w:sz="0" w:space="0" w:color="auto"/>
      </w:divBdr>
      <w:divsChild>
        <w:div w:id="2077513206">
          <w:marLeft w:val="0"/>
          <w:marRight w:val="0"/>
          <w:marTop w:val="0"/>
          <w:marBottom w:val="0"/>
          <w:divBdr>
            <w:top w:val="none" w:sz="0" w:space="0" w:color="auto"/>
            <w:left w:val="none" w:sz="0" w:space="0" w:color="auto"/>
            <w:bottom w:val="none" w:sz="0" w:space="0" w:color="auto"/>
            <w:right w:val="none" w:sz="0" w:space="0" w:color="auto"/>
          </w:divBdr>
          <w:divsChild>
            <w:div w:id="1600798778">
              <w:marLeft w:val="0"/>
              <w:marRight w:val="0"/>
              <w:marTop w:val="0"/>
              <w:marBottom w:val="0"/>
              <w:divBdr>
                <w:top w:val="none" w:sz="0" w:space="0" w:color="auto"/>
                <w:left w:val="none" w:sz="0" w:space="0" w:color="auto"/>
                <w:bottom w:val="none" w:sz="0" w:space="0" w:color="auto"/>
                <w:right w:val="none" w:sz="0" w:space="0" w:color="auto"/>
              </w:divBdr>
              <w:divsChild>
                <w:div w:id="1217082547">
                  <w:marLeft w:val="0"/>
                  <w:marRight w:val="0"/>
                  <w:marTop w:val="0"/>
                  <w:marBottom w:val="0"/>
                  <w:divBdr>
                    <w:top w:val="none" w:sz="0" w:space="0" w:color="auto"/>
                    <w:left w:val="none" w:sz="0" w:space="0" w:color="auto"/>
                    <w:bottom w:val="none" w:sz="0" w:space="0" w:color="auto"/>
                    <w:right w:val="none" w:sz="0" w:space="0" w:color="auto"/>
                  </w:divBdr>
                  <w:divsChild>
                    <w:div w:id="796605669">
                      <w:marLeft w:val="0"/>
                      <w:marRight w:val="0"/>
                      <w:marTop w:val="0"/>
                      <w:marBottom w:val="0"/>
                      <w:divBdr>
                        <w:top w:val="none" w:sz="0" w:space="0" w:color="auto"/>
                        <w:left w:val="none" w:sz="0" w:space="0" w:color="auto"/>
                        <w:bottom w:val="none" w:sz="0" w:space="0" w:color="auto"/>
                        <w:right w:val="none" w:sz="0" w:space="0" w:color="auto"/>
                      </w:divBdr>
                      <w:divsChild>
                        <w:div w:id="14922582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35839051">
      <w:bodyDiv w:val="1"/>
      <w:marLeft w:val="0"/>
      <w:marRight w:val="0"/>
      <w:marTop w:val="0"/>
      <w:marBottom w:val="0"/>
      <w:divBdr>
        <w:top w:val="none" w:sz="0" w:space="0" w:color="auto"/>
        <w:left w:val="none" w:sz="0" w:space="0" w:color="auto"/>
        <w:bottom w:val="none" w:sz="0" w:space="0" w:color="auto"/>
        <w:right w:val="none" w:sz="0" w:space="0" w:color="auto"/>
      </w:divBdr>
    </w:div>
    <w:div w:id="1358769529">
      <w:bodyDiv w:val="1"/>
      <w:marLeft w:val="0"/>
      <w:marRight w:val="0"/>
      <w:marTop w:val="0"/>
      <w:marBottom w:val="0"/>
      <w:divBdr>
        <w:top w:val="none" w:sz="0" w:space="0" w:color="auto"/>
        <w:left w:val="none" w:sz="0" w:space="0" w:color="auto"/>
        <w:bottom w:val="none" w:sz="0" w:space="0" w:color="auto"/>
        <w:right w:val="none" w:sz="0" w:space="0" w:color="auto"/>
      </w:divBdr>
    </w:div>
    <w:div w:id="1403723815">
      <w:bodyDiv w:val="1"/>
      <w:marLeft w:val="0"/>
      <w:marRight w:val="0"/>
      <w:marTop w:val="0"/>
      <w:marBottom w:val="0"/>
      <w:divBdr>
        <w:top w:val="none" w:sz="0" w:space="0" w:color="auto"/>
        <w:left w:val="none" w:sz="0" w:space="0" w:color="auto"/>
        <w:bottom w:val="none" w:sz="0" w:space="0" w:color="auto"/>
        <w:right w:val="none" w:sz="0" w:space="0" w:color="auto"/>
      </w:divBdr>
    </w:div>
    <w:div w:id="1430200264">
      <w:bodyDiv w:val="1"/>
      <w:marLeft w:val="0"/>
      <w:marRight w:val="0"/>
      <w:marTop w:val="0"/>
      <w:marBottom w:val="0"/>
      <w:divBdr>
        <w:top w:val="none" w:sz="0" w:space="0" w:color="auto"/>
        <w:left w:val="none" w:sz="0" w:space="0" w:color="auto"/>
        <w:bottom w:val="none" w:sz="0" w:space="0" w:color="auto"/>
        <w:right w:val="none" w:sz="0" w:space="0" w:color="auto"/>
      </w:divBdr>
    </w:div>
    <w:div w:id="1440569640">
      <w:bodyDiv w:val="1"/>
      <w:marLeft w:val="0"/>
      <w:marRight w:val="0"/>
      <w:marTop w:val="0"/>
      <w:marBottom w:val="0"/>
      <w:divBdr>
        <w:top w:val="none" w:sz="0" w:space="0" w:color="auto"/>
        <w:left w:val="none" w:sz="0" w:space="0" w:color="auto"/>
        <w:bottom w:val="none" w:sz="0" w:space="0" w:color="auto"/>
        <w:right w:val="none" w:sz="0" w:space="0" w:color="auto"/>
      </w:divBdr>
    </w:div>
    <w:div w:id="1490248434">
      <w:bodyDiv w:val="1"/>
      <w:marLeft w:val="0"/>
      <w:marRight w:val="0"/>
      <w:marTop w:val="0"/>
      <w:marBottom w:val="0"/>
      <w:divBdr>
        <w:top w:val="none" w:sz="0" w:space="0" w:color="auto"/>
        <w:left w:val="none" w:sz="0" w:space="0" w:color="auto"/>
        <w:bottom w:val="none" w:sz="0" w:space="0" w:color="auto"/>
        <w:right w:val="none" w:sz="0" w:space="0" w:color="auto"/>
      </w:divBdr>
    </w:div>
    <w:div w:id="1531456613">
      <w:bodyDiv w:val="1"/>
      <w:marLeft w:val="0"/>
      <w:marRight w:val="0"/>
      <w:marTop w:val="0"/>
      <w:marBottom w:val="0"/>
      <w:divBdr>
        <w:top w:val="none" w:sz="0" w:space="0" w:color="auto"/>
        <w:left w:val="none" w:sz="0" w:space="0" w:color="auto"/>
        <w:bottom w:val="none" w:sz="0" w:space="0" w:color="auto"/>
        <w:right w:val="none" w:sz="0" w:space="0" w:color="auto"/>
      </w:divBdr>
    </w:div>
    <w:div w:id="1575165613">
      <w:bodyDiv w:val="1"/>
      <w:marLeft w:val="0"/>
      <w:marRight w:val="0"/>
      <w:marTop w:val="0"/>
      <w:marBottom w:val="0"/>
      <w:divBdr>
        <w:top w:val="none" w:sz="0" w:space="0" w:color="auto"/>
        <w:left w:val="none" w:sz="0" w:space="0" w:color="auto"/>
        <w:bottom w:val="none" w:sz="0" w:space="0" w:color="auto"/>
        <w:right w:val="none" w:sz="0" w:space="0" w:color="auto"/>
      </w:divBdr>
    </w:div>
    <w:div w:id="1635678885">
      <w:bodyDiv w:val="1"/>
      <w:marLeft w:val="0"/>
      <w:marRight w:val="0"/>
      <w:marTop w:val="0"/>
      <w:marBottom w:val="0"/>
      <w:divBdr>
        <w:top w:val="none" w:sz="0" w:space="0" w:color="auto"/>
        <w:left w:val="none" w:sz="0" w:space="0" w:color="auto"/>
        <w:bottom w:val="none" w:sz="0" w:space="0" w:color="auto"/>
        <w:right w:val="none" w:sz="0" w:space="0" w:color="auto"/>
      </w:divBdr>
      <w:divsChild>
        <w:div w:id="821770890">
          <w:marLeft w:val="0"/>
          <w:marRight w:val="0"/>
          <w:marTop w:val="0"/>
          <w:marBottom w:val="0"/>
          <w:divBdr>
            <w:top w:val="none" w:sz="0" w:space="0" w:color="auto"/>
            <w:left w:val="none" w:sz="0" w:space="0" w:color="auto"/>
            <w:bottom w:val="none" w:sz="0" w:space="0" w:color="auto"/>
            <w:right w:val="none" w:sz="0" w:space="0" w:color="auto"/>
          </w:divBdr>
        </w:div>
      </w:divsChild>
    </w:div>
    <w:div w:id="1686517872">
      <w:bodyDiv w:val="1"/>
      <w:marLeft w:val="0"/>
      <w:marRight w:val="0"/>
      <w:marTop w:val="0"/>
      <w:marBottom w:val="0"/>
      <w:divBdr>
        <w:top w:val="none" w:sz="0" w:space="0" w:color="auto"/>
        <w:left w:val="none" w:sz="0" w:space="0" w:color="auto"/>
        <w:bottom w:val="none" w:sz="0" w:space="0" w:color="auto"/>
        <w:right w:val="none" w:sz="0" w:space="0" w:color="auto"/>
      </w:divBdr>
    </w:div>
    <w:div w:id="1695155953">
      <w:bodyDiv w:val="1"/>
      <w:marLeft w:val="0"/>
      <w:marRight w:val="0"/>
      <w:marTop w:val="0"/>
      <w:marBottom w:val="0"/>
      <w:divBdr>
        <w:top w:val="none" w:sz="0" w:space="0" w:color="auto"/>
        <w:left w:val="none" w:sz="0" w:space="0" w:color="auto"/>
        <w:bottom w:val="none" w:sz="0" w:space="0" w:color="auto"/>
        <w:right w:val="none" w:sz="0" w:space="0" w:color="auto"/>
      </w:divBdr>
    </w:div>
    <w:div w:id="1745255442">
      <w:bodyDiv w:val="1"/>
      <w:marLeft w:val="0"/>
      <w:marRight w:val="0"/>
      <w:marTop w:val="0"/>
      <w:marBottom w:val="0"/>
      <w:divBdr>
        <w:top w:val="none" w:sz="0" w:space="0" w:color="auto"/>
        <w:left w:val="none" w:sz="0" w:space="0" w:color="auto"/>
        <w:bottom w:val="none" w:sz="0" w:space="0" w:color="auto"/>
        <w:right w:val="none" w:sz="0" w:space="0" w:color="auto"/>
      </w:divBdr>
    </w:div>
    <w:div w:id="1754816945">
      <w:bodyDiv w:val="1"/>
      <w:marLeft w:val="0"/>
      <w:marRight w:val="0"/>
      <w:marTop w:val="0"/>
      <w:marBottom w:val="0"/>
      <w:divBdr>
        <w:top w:val="none" w:sz="0" w:space="0" w:color="auto"/>
        <w:left w:val="none" w:sz="0" w:space="0" w:color="auto"/>
        <w:bottom w:val="none" w:sz="0" w:space="0" w:color="auto"/>
        <w:right w:val="none" w:sz="0" w:space="0" w:color="auto"/>
      </w:divBdr>
      <w:divsChild>
        <w:div w:id="352458583">
          <w:marLeft w:val="0"/>
          <w:marRight w:val="0"/>
          <w:marTop w:val="0"/>
          <w:marBottom w:val="0"/>
          <w:divBdr>
            <w:top w:val="none" w:sz="0" w:space="0" w:color="auto"/>
            <w:left w:val="none" w:sz="0" w:space="0" w:color="auto"/>
            <w:bottom w:val="none" w:sz="0" w:space="0" w:color="auto"/>
            <w:right w:val="none" w:sz="0" w:space="0" w:color="auto"/>
          </w:divBdr>
          <w:divsChild>
            <w:div w:id="83771223">
              <w:marLeft w:val="0"/>
              <w:marRight w:val="0"/>
              <w:marTop w:val="0"/>
              <w:marBottom w:val="0"/>
              <w:divBdr>
                <w:top w:val="none" w:sz="0" w:space="0" w:color="auto"/>
                <w:left w:val="none" w:sz="0" w:space="0" w:color="auto"/>
                <w:bottom w:val="none" w:sz="0" w:space="0" w:color="auto"/>
                <w:right w:val="none" w:sz="0" w:space="0" w:color="auto"/>
              </w:divBdr>
              <w:divsChild>
                <w:div w:id="2128890432">
                  <w:marLeft w:val="0"/>
                  <w:marRight w:val="0"/>
                  <w:marTop w:val="0"/>
                  <w:marBottom w:val="0"/>
                  <w:divBdr>
                    <w:top w:val="none" w:sz="0" w:space="0" w:color="auto"/>
                    <w:left w:val="none" w:sz="0" w:space="0" w:color="auto"/>
                    <w:bottom w:val="none" w:sz="0" w:space="0" w:color="auto"/>
                    <w:right w:val="none" w:sz="0" w:space="0" w:color="auto"/>
                  </w:divBdr>
                  <w:divsChild>
                    <w:div w:id="3836775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2868388">
          <w:marLeft w:val="0"/>
          <w:marRight w:val="0"/>
          <w:marTop w:val="0"/>
          <w:marBottom w:val="0"/>
          <w:divBdr>
            <w:top w:val="none" w:sz="0" w:space="0" w:color="auto"/>
            <w:left w:val="none" w:sz="0" w:space="0" w:color="auto"/>
            <w:bottom w:val="none" w:sz="0" w:space="0" w:color="auto"/>
            <w:right w:val="none" w:sz="0" w:space="0" w:color="auto"/>
          </w:divBdr>
          <w:divsChild>
            <w:div w:id="1662663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6074304">
      <w:bodyDiv w:val="1"/>
      <w:marLeft w:val="0"/>
      <w:marRight w:val="0"/>
      <w:marTop w:val="0"/>
      <w:marBottom w:val="0"/>
      <w:divBdr>
        <w:top w:val="none" w:sz="0" w:space="0" w:color="auto"/>
        <w:left w:val="none" w:sz="0" w:space="0" w:color="auto"/>
        <w:bottom w:val="none" w:sz="0" w:space="0" w:color="auto"/>
        <w:right w:val="none" w:sz="0" w:space="0" w:color="auto"/>
      </w:divBdr>
    </w:div>
    <w:div w:id="1815678866">
      <w:bodyDiv w:val="1"/>
      <w:marLeft w:val="0"/>
      <w:marRight w:val="0"/>
      <w:marTop w:val="0"/>
      <w:marBottom w:val="0"/>
      <w:divBdr>
        <w:top w:val="none" w:sz="0" w:space="0" w:color="auto"/>
        <w:left w:val="none" w:sz="0" w:space="0" w:color="auto"/>
        <w:bottom w:val="none" w:sz="0" w:space="0" w:color="auto"/>
        <w:right w:val="none" w:sz="0" w:space="0" w:color="auto"/>
      </w:divBdr>
      <w:divsChild>
        <w:div w:id="1683438079">
          <w:marLeft w:val="0"/>
          <w:marRight w:val="0"/>
          <w:marTop w:val="0"/>
          <w:marBottom w:val="0"/>
          <w:divBdr>
            <w:top w:val="none" w:sz="0" w:space="0" w:color="auto"/>
            <w:left w:val="none" w:sz="0" w:space="0" w:color="auto"/>
            <w:bottom w:val="none" w:sz="0" w:space="0" w:color="auto"/>
            <w:right w:val="none" w:sz="0" w:space="0" w:color="auto"/>
          </w:divBdr>
          <w:divsChild>
            <w:div w:id="1050688746">
              <w:marLeft w:val="0"/>
              <w:marRight w:val="0"/>
              <w:marTop w:val="0"/>
              <w:marBottom w:val="0"/>
              <w:divBdr>
                <w:top w:val="none" w:sz="0" w:space="0" w:color="auto"/>
                <w:left w:val="none" w:sz="0" w:space="0" w:color="auto"/>
                <w:bottom w:val="none" w:sz="0" w:space="0" w:color="auto"/>
                <w:right w:val="none" w:sz="0" w:space="0" w:color="auto"/>
              </w:divBdr>
            </w:div>
          </w:divsChild>
        </w:div>
        <w:div w:id="271478751">
          <w:marLeft w:val="0"/>
          <w:marRight w:val="0"/>
          <w:marTop w:val="0"/>
          <w:marBottom w:val="0"/>
          <w:divBdr>
            <w:top w:val="none" w:sz="0" w:space="0" w:color="auto"/>
            <w:left w:val="none" w:sz="0" w:space="0" w:color="auto"/>
            <w:bottom w:val="none" w:sz="0" w:space="0" w:color="auto"/>
            <w:right w:val="none" w:sz="0" w:space="0" w:color="auto"/>
          </w:divBdr>
        </w:div>
      </w:divsChild>
    </w:div>
    <w:div w:id="1945845105">
      <w:bodyDiv w:val="1"/>
      <w:marLeft w:val="0"/>
      <w:marRight w:val="0"/>
      <w:marTop w:val="0"/>
      <w:marBottom w:val="0"/>
      <w:divBdr>
        <w:top w:val="none" w:sz="0" w:space="0" w:color="auto"/>
        <w:left w:val="none" w:sz="0" w:space="0" w:color="auto"/>
        <w:bottom w:val="none" w:sz="0" w:space="0" w:color="auto"/>
        <w:right w:val="none" w:sz="0" w:space="0" w:color="auto"/>
      </w:divBdr>
    </w:div>
    <w:div w:id="2030568212">
      <w:bodyDiv w:val="1"/>
      <w:marLeft w:val="0"/>
      <w:marRight w:val="0"/>
      <w:marTop w:val="0"/>
      <w:marBottom w:val="0"/>
      <w:divBdr>
        <w:top w:val="none" w:sz="0" w:space="0" w:color="auto"/>
        <w:left w:val="none" w:sz="0" w:space="0" w:color="auto"/>
        <w:bottom w:val="none" w:sz="0" w:space="0" w:color="auto"/>
        <w:right w:val="none" w:sz="0" w:space="0" w:color="auto"/>
      </w:divBdr>
    </w:div>
    <w:div w:id="21011772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tyles" Target="style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edouardalphandery@hotmail.com" TargetMode="Externa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4.tiff"/><Relationship Id="rId4" Type="http://schemas.openxmlformats.org/officeDocument/2006/relationships/settings" Target="settings.xml"/><Relationship Id="rId9" Type="http://schemas.openxmlformats.org/officeDocument/2006/relationships/image" Target="media/image3.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A2D829-4E02-4636-875E-C6C3BF8936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495</Words>
  <Characters>2824</Characters>
  <Application>Microsoft Office Word</Application>
  <DocSecurity>0</DocSecurity>
  <Lines>23</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31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Guizonne</dc:creator>
  <cp:keywords/>
  <dc:description/>
  <cp:lastModifiedBy>Hemamalini Vijayarangan S</cp:lastModifiedBy>
  <cp:revision>7</cp:revision>
  <dcterms:created xsi:type="dcterms:W3CDTF">2023-11-16T13:28:00Z</dcterms:created>
  <dcterms:modified xsi:type="dcterms:W3CDTF">2024-02-01T14: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85396f60dfbb9e52b71db7af32333491543b68c4190d2695dc67b06baa2a6e7</vt:lpwstr>
  </property>
  <property fmtid="{D5CDD505-2E9C-101B-9397-08002B2CF9AE}" pid="3" name="ZOTERO_PREF_1">
    <vt:lpwstr>&lt;data data-version="3" zotero-version="6.0.27"&gt;&lt;session id="SrJUdlYa"/&gt;&lt;style id="http://www.zotero.org/styles/elsevier-harvard" hasBibliography="1" bibliographyStyleHasBeenSet="1"/&gt;&lt;prefs&gt;&lt;pref name="fieldType" value="Field"/&gt;&lt;/prefs&gt;&lt;/data&gt;</vt:lpwstr>
  </property>
</Properties>
</file>